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A5B54" w14:textId="77777777" w:rsidR="008643B5" w:rsidRPr="008643B5" w:rsidRDefault="008643B5" w:rsidP="008643B5">
      <w:pPr>
        <w:keepNext/>
        <w:keepLines/>
        <w:spacing w:before="160" w:after="80" w:line="360" w:lineRule="auto"/>
        <w:jc w:val="both"/>
        <w:outlineLvl w:val="1"/>
        <w:rPr>
          <w:rFonts w:ascii="Times New Roman" w:eastAsia="DengXian" w:hAnsi="Times New Roman" w:cs="Times New Roman"/>
          <w:b/>
          <w:sz w:val="28"/>
          <w:szCs w:val="28"/>
        </w:rPr>
      </w:pPr>
      <w:r w:rsidRPr="008643B5">
        <w:rPr>
          <w:rFonts w:ascii="Times New Roman" w:eastAsia="DengXian" w:hAnsi="Times New Roman" w:cs="Times New Roman"/>
          <w:b/>
          <w:sz w:val="28"/>
          <w:szCs w:val="28"/>
        </w:rPr>
        <w:t>Literature selection</w:t>
      </w:r>
    </w:p>
    <w:p w14:paraId="51FEA62B" w14:textId="77777777" w:rsidR="008643B5" w:rsidRPr="008643B5" w:rsidRDefault="008643B5" w:rsidP="008643B5">
      <w:pPr>
        <w:keepNext/>
        <w:keepLines/>
        <w:spacing w:before="160" w:after="80" w:line="360" w:lineRule="auto"/>
        <w:jc w:val="both"/>
        <w:outlineLvl w:val="1"/>
        <w:rPr>
          <w:rFonts w:ascii="Times New Roman" w:eastAsia="Times New Roman" w:hAnsi="Times New Roman" w:cs="Times New Roman"/>
          <w:b/>
          <w:i/>
          <w:iCs/>
          <w:sz w:val="24"/>
          <w:szCs w:val="40"/>
        </w:rPr>
      </w:pPr>
      <w:r w:rsidRPr="008643B5">
        <w:rPr>
          <w:rFonts w:ascii="Times New Roman" w:eastAsia="DengXian" w:hAnsi="Times New Roman" w:cs="Times New Roman" w:hint="eastAsia"/>
          <w:b/>
          <w:i/>
          <w:iCs/>
          <w:sz w:val="24"/>
          <w:szCs w:val="40"/>
        </w:rPr>
        <w:t>Literature s</w:t>
      </w:r>
      <w:r w:rsidRPr="008643B5">
        <w:rPr>
          <w:rFonts w:ascii="Times New Roman" w:eastAsia="Times New Roman" w:hAnsi="Times New Roman" w:cs="Times New Roman"/>
          <w:b/>
          <w:i/>
          <w:iCs/>
          <w:sz w:val="24"/>
          <w:szCs w:val="40"/>
        </w:rPr>
        <w:t xml:space="preserve">earch strategy </w:t>
      </w:r>
    </w:p>
    <w:p w14:paraId="313994D1" w14:textId="6BCAE044"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To identify studies focused on the development of vascularized organoids for </w:t>
      </w:r>
      <w:r w:rsidR="003A5081" w:rsidRPr="008643B5">
        <w:rPr>
          <w:rFonts w:ascii="Times New Roman" w:eastAsia="DengXian" w:hAnsi="Times New Roman" w:cs="Times New Roman"/>
          <w:sz w:val="24"/>
        </w:rPr>
        <w:t>tumour</w:t>
      </w:r>
      <w:r w:rsidRPr="008643B5">
        <w:rPr>
          <w:rFonts w:ascii="Times New Roman" w:eastAsia="DengXian" w:hAnsi="Times New Roman" w:cs="Times New Roman"/>
          <w:sz w:val="24"/>
        </w:rPr>
        <w:t xml:space="preserve"> research, a comprehensive systematic search was performed using the PubMed and Web of Science databases. The search string was designed by combining key terms as follows: (hydrogel OR biomaterial OR Matrigel OR polymer* OR collagen OR fibrin OR gelatin OR alginate OR HA) AND (organoid* OR “3D multicellular tissue” OR “3D tissue” OR organotypic) AND (vascular* OR vessels) AND (</w:t>
      </w:r>
      <w:r w:rsidR="003A5081" w:rsidRPr="008643B5">
        <w:rPr>
          <w:rFonts w:ascii="Times New Roman" w:eastAsia="DengXian" w:hAnsi="Times New Roman" w:cs="Times New Roman"/>
          <w:sz w:val="24"/>
        </w:rPr>
        <w:t>tumour</w:t>
      </w:r>
      <w:r w:rsidRPr="008643B5">
        <w:rPr>
          <w:rFonts w:ascii="Times New Roman" w:eastAsia="DengXian" w:hAnsi="Times New Roman" w:cs="Times New Roman"/>
          <w:sz w:val="24"/>
        </w:rPr>
        <w:t xml:space="preserve"> OR cancer).</w:t>
      </w:r>
    </w:p>
    <w:p w14:paraId="090EDD90" w14:textId="77777777"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In addition to database searches, manual cross-referencing, and complementary reviews were conducted to include relevant articles not captured in the initial search. The search targeted full-text articles published in English between 2008 and 2023, focusing on 39 selected papers that met the inclusion criteria. The search was conducted on</w:t>
      </w:r>
      <w:r w:rsidRPr="008643B5">
        <w:rPr>
          <w:rFonts w:ascii="Times New Roman" w:eastAsia="DengXian" w:hAnsi="Times New Roman" w:cs="Times New Roman" w:hint="eastAsia"/>
          <w:sz w:val="24"/>
        </w:rPr>
        <w:t xml:space="preserve"> May</w:t>
      </w:r>
      <w:r w:rsidRPr="008643B5">
        <w:rPr>
          <w:rFonts w:ascii="Times New Roman" w:eastAsia="DengXian" w:hAnsi="Times New Roman" w:cs="Times New Roman"/>
          <w:sz w:val="24"/>
        </w:rPr>
        <w:t xml:space="preserve"> </w:t>
      </w:r>
      <w:r w:rsidRPr="008643B5">
        <w:rPr>
          <w:rFonts w:ascii="Times New Roman" w:eastAsia="DengXian" w:hAnsi="Times New Roman" w:cs="Times New Roman" w:hint="eastAsia"/>
          <w:sz w:val="24"/>
        </w:rPr>
        <w:t>3</w:t>
      </w:r>
      <w:r w:rsidRPr="008643B5">
        <w:rPr>
          <w:rFonts w:ascii="Times New Roman" w:eastAsia="DengXian" w:hAnsi="Times New Roman" w:cs="Times New Roman"/>
          <w:sz w:val="24"/>
          <w:vertAlign w:val="superscript"/>
        </w:rPr>
        <w:t>rd</w:t>
      </w:r>
      <w:r w:rsidRPr="008643B5">
        <w:rPr>
          <w:rFonts w:ascii="Times New Roman" w:eastAsia="DengXian" w:hAnsi="Times New Roman" w:cs="Times New Roman"/>
          <w:sz w:val="24"/>
        </w:rPr>
        <w:t>,</w:t>
      </w:r>
      <w:r w:rsidRPr="008643B5">
        <w:rPr>
          <w:rFonts w:ascii="Times New Roman" w:eastAsia="DengXian" w:hAnsi="Times New Roman" w:cs="Times New Roman" w:hint="eastAsia"/>
          <w:sz w:val="24"/>
        </w:rPr>
        <w:t xml:space="preserve"> 2024.</w:t>
      </w:r>
    </w:p>
    <w:p w14:paraId="1A56834E" w14:textId="77777777" w:rsidR="008643B5" w:rsidRPr="008643B5" w:rsidRDefault="008643B5" w:rsidP="008643B5">
      <w:pPr>
        <w:spacing w:line="360" w:lineRule="auto"/>
        <w:jc w:val="both"/>
        <w:outlineLvl w:val="2"/>
        <w:rPr>
          <w:rFonts w:ascii="Times New Roman" w:eastAsia="DengXian" w:hAnsi="Times New Roman" w:cs="Times New Roman"/>
          <w:b/>
          <w:i/>
          <w:sz w:val="24"/>
        </w:rPr>
      </w:pPr>
      <w:r w:rsidRPr="008643B5">
        <w:rPr>
          <w:rFonts w:ascii="Times New Roman" w:eastAsia="DengXian" w:hAnsi="Times New Roman" w:cs="Times New Roman"/>
          <w:b/>
          <w:i/>
          <w:sz w:val="24"/>
        </w:rPr>
        <w:t>Study selection criteria</w:t>
      </w:r>
    </w:p>
    <w:p w14:paraId="03F7FE56" w14:textId="58E01441"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Articles were selected based on the following inclusion criteria: (1) original research articles, (2) studies involving 3D multicellular tissue or organoid systems, and (3) research specifically addressing organoid </w:t>
      </w:r>
      <w:r w:rsidRPr="008643B5">
        <w:rPr>
          <w:rFonts w:ascii="Times New Roman" w:eastAsia="DengXian" w:hAnsi="Times New Roman" w:cs="Times New Roman"/>
          <w:sz w:val="24"/>
        </w:rPr>
        <w:t>vascularisation</w:t>
      </w:r>
      <w:r w:rsidRPr="008643B5">
        <w:rPr>
          <w:rFonts w:ascii="Times New Roman" w:eastAsia="DengXian" w:hAnsi="Times New Roman" w:cs="Times New Roman"/>
          <w:sz w:val="24"/>
        </w:rPr>
        <w:t xml:space="preserve"> in the context of cancer. Exclusion criteria included: (1) duplicate publications, (2) books, review articles, conference proceedings, notes, and in silico studies, (3) studies not focused on the development or application of 3D multicellular tissues or organoids, (4) studies not investigating </w:t>
      </w:r>
      <w:r w:rsidRPr="008643B5">
        <w:rPr>
          <w:rFonts w:ascii="Times New Roman" w:eastAsia="DengXian" w:hAnsi="Times New Roman" w:cs="Times New Roman"/>
          <w:sz w:val="24"/>
        </w:rPr>
        <w:t>vascularisation</w:t>
      </w:r>
      <w:r w:rsidRPr="008643B5">
        <w:rPr>
          <w:rFonts w:ascii="Times New Roman" w:eastAsia="DengXian" w:hAnsi="Times New Roman" w:cs="Times New Roman"/>
          <w:sz w:val="24"/>
        </w:rPr>
        <w:t xml:space="preserve"> processes, (5) research unrelated to cancer, (6) studies primarily </w:t>
      </w:r>
      <w:r w:rsidR="003A5081" w:rsidRPr="008643B5">
        <w:rPr>
          <w:rFonts w:ascii="Times New Roman" w:eastAsia="DengXian" w:hAnsi="Times New Roman" w:cs="Times New Roman"/>
          <w:sz w:val="24"/>
        </w:rPr>
        <w:t>centred</w:t>
      </w:r>
      <w:r w:rsidRPr="008643B5">
        <w:rPr>
          <w:rFonts w:ascii="Times New Roman" w:eastAsia="DengXian" w:hAnsi="Times New Roman" w:cs="Times New Roman"/>
          <w:sz w:val="24"/>
        </w:rPr>
        <w:t xml:space="preserve"> on gene engineering, and (7) articles where full-text access was unavailable.</w:t>
      </w:r>
    </w:p>
    <w:p w14:paraId="5BE4E928" w14:textId="77777777" w:rsidR="008643B5" w:rsidRPr="008643B5" w:rsidRDefault="008643B5" w:rsidP="008643B5">
      <w:pPr>
        <w:spacing w:line="360" w:lineRule="auto"/>
        <w:jc w:val="both"/>
        <w:outlineLvl w:val="2"/>
        <w:rPr>
          <w:rFonts w:ascii="Times New Roman" w:eastAsia="DengXian" w:hAnsi="Times New Roman" w:cs="Times New Roman"/>
          <w:b/>
          <w:i/>
          <w:sz w:val="24"/>
        </w:rPr>
      </w:pPr>
      <w:r w:rsidRPr="008643B5">
        <w:rPr>
          <w:rFonts w:ascii="Times New Roman" w:eastAsia="DengXian" w:hAnsi="Times New Roman" w:cs="Times New Roman" w:hint="eastAsia"/>
          <w:b/>
          <w:i/>
          <w:sz w:val="24"/>
        </w:rPr>
        <w:t>Dat</w:t>
      </w:r>
      <w:r w:rsidRPr="008643B5">
        <w:rPr>
          <w:rFonts w:ascii="Times New Roman" w:eastAsia="DengXian" w:hAnsi="Times New Roman" w:cs="Times New Roman"/>
          <w:b/>
          <w:i/>
          <w:sz w:val="24"/>
        </w:rPr>
        <w:t>a extraction</w:t>
      </w:r>
    </w:p>
    <w:p w14:paraId="77D17B0B" w14:textId="21CE1059"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The results from the database searches were exported into an MS Excel spreadsheet, where duplicates were automatically identified and removed. Titles and abstracts were then critically evaluated by two independent reviewers (RZ and CB), who assessed each study against the established eligibility criteria to identify potentially relevant articles. For studies where the abstracts lacked sufficient detail, a full-text review was conducted. The final selection of articles </w:t>
      </w:r>
      <w:r w:rsidRPr="008643B5">
        <w:rPr>
          <w:rFonts w:ascii="Times New Roman" w:eastAsia="DengXian" w:hAnsi="Times New Roman" w:cs="Times New Roman"/>
          <w:sz w:val="24"/>
        </w:rPr>
        <w:lastRenderedPageBreak/>
        <w:t xml:space="preserve">was determined through discussions between the two reviewers. The selection process is illustrated in the PRISMA flow diagram (Figure </w:t>
      </w:r>
      <w:r w:rsidRPr="008643B5">
        <w:rPr>
          <w:rFonts w:ascii="Times New Roman" w:eastAsia="DengXian" w:hAnsi="Times New Roman" w:cs="Times New Roman" w:hint="eastAsia"/>
          <w:sz w:val="24"/>
        </w:rPr>
        <w:t>S1</w:t>
      </w:r>
      <w:r w:rsidRPr="008643B5">
        <w:rPr>
          <w:rFonts w:ascii="Times New Roman" w:eastAsia="DengXian" w:hAnsi="Times New Roman" w:cs="Times New Roman"/>
          <w:sz w:val="24"/>
        </w:rPr>
        <w:t>).</w:t>
      </w:r>
    </w:p>
    <w:p w14:paraId="3A6A5B31" w14:textId="77777777"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Qualitative data from the selected studies were extracted based on the predefined criteria. Table 1 provides a summary of key data, including: </w:t>
      </w:r>
    </w:p>
    <w:p w14:paraId="1D394CEE" w14:textId="77777777"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1) Technique: Identified based on the terminology used in the study or by assessment of the authors when the techniques were not clearly defined; </w:t>
      </w:r>
    </w:p>
    <w:p w14:paraId="3A49100B" w14:textId="77777777"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2) Cell types used in cancer research; </w:t>
      </w:r>
    </w:p>
    <w:p w14:paraId="1FF937B6" w14:textId="01988D82"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3) Cell types used in organoid or 3D tissue models; </w:t>
      </w:r>
    </w:p>
    <w:p w14:paraId="36DB000F" w14:textId="4ECF2B28"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4) </w:t>
      </w:r>
      <w:r w:rsidRPr="008643B5">
        <w:rPr>
          <w:rFonts w:ascii="Times New Roman" w:eastAsia="DengXian" w:hAnsi="Times New Roman" w:cs="Times New Roman"/>
          <w:sz w:val="24"/>
        </w:rPr>
        <w:t>Vascularisation</w:t>
      </w:r>
      <w:r w:rsidRPr="008643B5">
        <w:rPr>
          <w:rFonts w:ascii="Times New Roman" w:eastAsia="DengXian" w:hAnsi="Times New Roman" w:cs="Times New Roman"/>
          <w:sz w:val="24"/>
        </w:rPr>
        <w:t xml:space="preserve"> strategy: Studies were categorized as self-assembly, artificial vascular channel construction, or biological host models based on the culture system design and study outcomes.</w:t>
      </w:r>
    </w:p>
    <w:p w14:paraId="0A9E091B" w14:textId="77777777"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Table 2 summarizes the materials used, including: </w:t>
      </w:r>
    </w:p>
    <w:p w14:paraId="6BD0197D" w14:textId="77777777"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1) Chamber/scaffold materials; </w:t>
      </w:r>
    </w:p>
    <w:p w14:paraId="296EB198" w14:textId="55139D7B"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2) Extracellular matrix (ECM) materials; </w:t>
      </w:r>
    </w:p>
    <w:p w14:paraId="169FDE53" w14:textId="25DB6424"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3) </w:t>
      </w:r>
      <w:r w:rsidRPr="008643B5">
        <w:rPr>
          <w:rFonts w:ascii="Times New Roman" w:eastAsia="DengXian" w:hAnsi="Times New Roman" w:cs="Times New Roman"/>
          <w:sz w:val="24"/>
        </w:rPr>
        <w:t>Vascularisation</w:t>
      </w:r>
      <w:r w:rsidRPr="008643B5">
        <w:rPr>
          <w:rFonts w:ascii="Times New Roman" w:eastAsia="DengXian" w:hAnsi="Times New Roman" w:cs="Times New Roman"/>
          <w:sz w:val="24"/>
        </w:rPr>
        <w:t xml:space="preserve"> materials. </w:t>
      </w:r>
    </w:p>
    <w:p w14:paraId="0E20E248" w14:textId="77777777"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It is noted that each study may employ multiple materials within each category. Additionally, information on the application of vascularized organoids in the selected studies was extracted for further analysis.</w:t>
      </w:r>
    </w:p>
    <w:p w14:paraId="1E95AC9D" w14:textId="77777777" w:rsidR="008643B5" w:rsidRPr="008643B5" w:rsidRDefault="008643B5" w:rsidP="008643B5">
      <w:pPr>
        <w:spacing w:line="360" w:lineRule="auto"/>
        <w:jc w:val="both"/>
        <w:rPr>
          <w:rFonts w:ascii="Times New Roman" w:eastAsia="DengXian" w:hAnsi="Times New Roman" w:cs="Times New Roman"/>
          <w:sz w:val="24"/>
        </w:rPr>
      </w:pPr>
    </w:p>
    <w:p w14:paraId="6F0BCF4F" w14:textId="77777777"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lastRenderedPageBreak/>
        <w:drawing>
          <wp:inline distT="0" distB="0" distL="0" distR="0" wp14:anchorId="47C2BA1A" wp14:editId="146A5C9A">
            <wp:extent cx="6120000" cy="4507200"/>
            <wp:effectExtent l="0" t="0" r="0" b="8255"/>
            <wp:docPr id="1423365524" name="Picture 3"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365524" name="Picture 3" descr="A diagram of a flow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000" cy="4507200"/>
                    </a:xfrm>
                    <a:prstGeom prst="rect">
                      <a:avLst/>
                    </a:prstGeom>
                  </pic:spPr>
                </pic:pic>
              </a:graphicData>
            </a:graphic>
          </wp:inline>
        </w:drawing>
      </w:r>
    </w:p>
    <w:p w14:paraId="331D0675" w14:textId="56462046" w:rsidR="008643B5" w:rsidRPr="008643B5" w:rsidRDefault="008643B5" w:rsidP="008643B5">
      <w:pPr>
        <w:spacing w:line="360" w:lineRule="auto"/>
        <w:ind w:left="142"/>
        <w:jc w:val="both"/>
        <w:rPr>
          <w:rFonts w:ascii="Times New Roman" w:eastAsia="Times New Roman" w:hAnsi="Times New Roman" w:cs="Times New Roman"/>
          <w:sz w:val="18"/>
        </w:rPr>
      </w:pPr>
      <w:r w:rsidRPr="008643B5">
        <w:rPr>
          <w:rFonts w:ascii="Times New Roman" w:eastAsia="Times New Roman" w:hAnsi="Times New Roman" w:cs="Times New Roman"/>
          <w:b/>
          <w:bCs/>
          <w:sz w:val="18"/>
        </w:rPr>
        <w:t>Fi</w:t>
      </w:r>
      <w:r w:rsidRPr="008643B5">
        <w:rPr>
          <w:rFonts w:ascii="Times New Roman" w:hAnsi="Times New Roman" w:cs="Times New Roman" w:hint="eastAsia"/>
          <w:b/>
          <w:bCs/>
          <w:sz w:val="18"/>
        </w:rPr>
        <w:t>gure S1</w:t>
      </w:r>
      <w:r w:rsidRPr="008643B5">
        <w:rPr>
          <w:rFonts w:ascii="Times New Roman" w:eastAsia="Times New Roman" w:hAnsi="Times New Roman" w:cs="Times New Roman"/>
          <w:b/>
          <w:bCs/>
          <w:sz w:val="18"/>
        </w:rPr>
        <w:t>:</w:t>
      </w:r>
      <w:r w:rsidRPr="008643B5">
        <w:rPr>
          <w:rFonts w:ascii="Times New Roman" w:eastAsia="Times New Roman" w:hAnsi="Times New Roman" w:cs="Times New Roman"/>
          <w:sz w:val="18"/>
        </w:rPr>
        <w:t xml:space="preserve"> PRISMA flowchart for article selection. Template adapted from </w:t>
      </w:r>
      <w:r w:rsidRPr="008643B5">
        <w:rPr>
          <w:rFonts w:ascii="Times New Roman" w:eastAsia="Times New Roman" w:hAnsi="Times New Roman" w:cs="Times New Roman"/>
          <w:i/>
          <w:iCs/>
          <w:sz w:val="18"/>
        </w:rPr>
        <w:t>The PRISMA 2020 statement: an updated guideline for reporting systematic reviews</w:t>
      </w:r>
      <w:r w:rsidRPr="008643B5">
        <w:rPr>
          <w:rFonts w:ascii="Times New Roman" w:eastAsia="Times New Roman" w:hAnsi="Times New Roman" w:cs="Times New Roman"/>
          <w:sz w:val="18"/>
        </w:rPr>
        <w:t xml:space="preserve"> </w:t>
      </w:r>
      <w:r w:rsidRPr="008643B5">
        <w:rPr>
          <w:rFonts w:ascii="Times New Roman" w:eastAsia="Times New Roman" w:hAnsi="Times New Roman" w:cs="Times New Roman"/>
          <w:sz w:val="18"/>
        </w:rPr>
        <w:fldChar w:fldCharType="begin"/>
      </w:r>
      <w:r w:rsidRPr="008643B5">
        <w:rPr>
          <w:rFonts w:ascii="Times New Roman" w:eastAsia="Times New Roman" w:hAnsi="Times New Roman" w:cs="Times New Roman"/>
          <w:sz w:val="18"/>
        </w:rPr>
        <w:instrText xml:space="preserve"> ADDIN ZOTERO_ITEM CSL_CITATION {"citationID":"AHfRev0V","properties":{"formattedCitation":"\\super 44\\nosupersub{}","plainCitation":"44","noteIndex":0},"citationItems":[{"id":226,"uris":["http://zotero.org/users/12954573/items/PCRQ9MJ6"],"itemData":{"id":226,"type":"article-journal","abstract":"&lt;p&g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lt;/p&gt;","container-title":"BMJ","DOI":"10.1136/bmj.n71","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nPMID: 33782057","source":"www.bmj.com","title":"The PRISMA 2020 statement: an updated guideline for reporting systematic reviews","title-short":"The PRISMA 2020 statement","URL":"https://www.bmj.com/content/372/bmj.n71","volume":"372","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accessed":{"date-parts":[["2024",2,27]]},"issued":{"date-parts":[["2021",3,29]]}}}],"schema":"https://github.com/citation-style-language/schema/raw/master/csl-citation.json"} </w:instrText>
      </w:r>
      <w:r w:rsidRPr="008643B5">
        <w:rPr>
          <w:rFonts w:ascii="Times New Roman" w:eastAsia="Times New Roman" w:hAnsi="Times New Roman" w:cs="Times New Roman"/>
          <w:sz w:val="18"/>
        </w:rPr>
        <w:fldChar w:fldCharType="separate"/>
      </w:r>
      <w:r w:rsidRPr="008643B5">
        <w:rPr>
          <w:rFonts w:ascii="Times New Roman" w:eastAsia="DengXian" w:hAnsi="Times New Roman" w:cs="Times New Roman"/>
          <w:kern w:val="0"/>
          <w:sz w:val="18"/>
          <w:vertAlign w:val="superscript"/>
        </w:rPr>
        <w:t>44</w:t>
      </w:r>
      <w:r w:rsidRPr="008643B5">
        <w:rPr>
          <w:rFonts w:ascii="Times New Roman" w:eastAsia="Times New Roman" w:hAnsi="Times New Roman" w:cs="Times New Roman"/>
          <w:sz w:val="18"/>
        </w:rPr>
        <w:fldChar w:fldCharType="end"/>
      </w:r>
    </w:p>
    <w:p w14:paraId="7B8D7A9C" w14:textId="77777777" w:rsidR="008643B5" w:rsidRPr="008643B5" w:rsidRDefault="008643B5" w:rsidP="008643B5">
      <w:pPr>
        <w:spacing w:line="360" w:lineRule="auto"/>
        <w:jc w:val="both"/>
        <w:rPr>
          <w:rFonts w:ascii="Times New Roman" w:eastAsia="SimSun" w:hAnsi="Times New Roman" w:cs="Times New Roman"/>
          <w:b/>
          <w:bCs/>
          <w:color w:val="000000"/>
          <w:kern w:val="0"/>
          <w:sz w:val="28"/>
          <w:szCs w:val="28"/>
          <w14:ligatures w14:val="none"/>
        </w:rPr>
      </w:pPr>
      <w:r w:rsidRPr="008643B5">
        <w:rPr>
          <w:rFonts w:ascii="Times New Roman" w:eastAsia="SimSun" w:hAnsi="Times New Roman" w:cs="Times New Roman"/>
          <w:b/>
          <w:bCs/>
          <w:color w:val="000000"/>
          <w:kern w:val="0"/>
          <w:sz w:val="28"/>
          <w:szCs w:val="28"/>
          <w14:ligatures w14:val="none"/>
        </w:rPr>
        <w:t>Extended Conclusion</w:t>
      </w:r>
    </w:p>
    <w:p w14:paraId="7DA5B724" w14:textId="77777777" w:rsidR="008643B5" w:rsidRPr="008643B5" w:rsidRDefault="008643B5" w:rsidP="008643B5">
      <w:pPr>
        <w:spacing w:line="360" w:lineRule="auto"/>
        <w:jc w:val="both"/>
        <w:rPr>
          <w:rFonts w:ascii="Times New Roman" w:eastAsia="DengXian" w:hAnsi="Times New Roman" w:cs="Times New Roman"/>
          <w:b/>
          <w:bCs/>
          <w:sz w:val="24"/>
        </w:rPr>
      </w:pPr>
      <w:r w:rsidRPr="008643B5">
        <w:rPr>
          <w:rFonts w:ascii="Times New Roman" w:eastAsia="SimSun" w:hAnsi="Times New Roman" w:cs="Times New Roman"/>
          <w:color w:val="000000"/>
          <w:kern w:val="0"/>
          <w:sz w:val="24"/>
          <w14:ligatures w14:val="none"/>
        </w:rPr>
        <w:t>The incorporation of cellular and other biological molecules can significantly impact the morphology and functionality of vascular networks and organoids. For instance, the presence of adipocytes in a model results in narrower and more branched vessels compared to models with endothelial cells alone. Mesothelial cells can extend branch length and reduce the number of branches per lateral area, but this effect is observed only in the presence of adipocytes</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Q6KupCpA","properties":{"formattedCitation":"\\super 56\\nosupersub{}","plainCitation":"56","noteIndex":0},"citationItems":[{"id":170,"uris":["http://zotero.org/users/12954573/items/PV2XJ6UN"],"itemData":{"id":170,"type":"article-journal","abstract":"Epithelial ovarian cancer has the highest mortality rate of any gynecologic malignancy and most frequently metastasizes to the peritoneal cavity. Intraperitoneal metastases are highly associated with ascites, the pathologic accumulation of peritoneal fluid due to impaired drainage, increased peritoneal permeability, and tumor and stromal cytokine secretion. However, the relationship between ascites, vascular and mesothelial permeability, and ovarian cancer intraperitoneal metastases remains poorly understood. In this study, a vascularized in vitro model of the human peritoneal omentum and ovarian tumor microenvironment (TME) was employed to study stromal cell effects on tumor cell (TC) attachment and growth, as well as TC effects on vascular and mesothelial permeability in models of both early- and late-stage metastases. Control over the number of TCs seeded in the vascularized peritoneum revealed a critical cell density requirement for tumor growth, which was further enhanced by stromal adipocytes and endothelial cells found in the peritoneal omentum. This tumor growth resulted in both a physically-mediated decrease and cytokine-mediated increase in microvascular permeability, emphasizing the important and potentially opposing roles of tumor cells in ascites formation. This system pro­ vides a robust platform to elucidate TC-stromal cell interactions during intraperitoneal metastasis of ovarian cancer and presents the first in vitro vascularized model of the human peritoneum and ovarian cancer TME.","container-title":"Biomaterials","DOI":"10.1016/j.biomaterials.2022.121728","ISSN":"01429612","journalAbbreviation":"Biomaterials","language":"en","page":"121728","source":"DOI.org (Crossref)","title":"Omentum-on-a-chip: A multicellular, vascularized microfluidic model of the human peritoneum for the study of ovarian cancer metastases","title-short":"Omentum-on-a-chip","volume":"288","author":[{"family":"Ibrahim","given":"Lina I."},{"family":"Hajal","given":"Cynthia"},{"family":"Offeddu","given":"Giovanni S."},{"family":"Gillrie","given":"Mark R."},{"family":"Kamm","given":"Roger D."}],"issued":{"date-parts":[["2022",9]]}}}],"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56</w:t>
      </w:r>
      <w:r w:rsidRPr="008643B5">
        <w:rPr>
          <w:rFonts w:ascii="Times New Roman" w:eastAsia="DengXian" w:hAnsi="Times New Roman" w:cs="Times New Roman"/>
          <w:sz w:val="24"/>
        </w:rPr>
        <w:fldChar w:fldCharType="end"/>
      </w:r>
      <w:r w:rsidRPr="008643B5">
        <w:rPr>
          <w:rFonts w:ascii="Times New Roman" w:eastAsia="DengXian" w:hAnsi="Times New Roman" w:cs="Times New Roman" w:hint="eastAsia"/>
          <w:sz w:val="24"/>
        </w:rPr>
        <w:t>.</w:t>
      </w:r>
      <w:r w:rsidRPr="008643B5">
        <w:rPr>
          <w:rFonts w:ascii="Times New Roman" w:eastAsia="SimSun" w:hAnsi="Times New Roman" w:cs="Times New Roman" w:hint="eastAsia"/>
          <w:color w:val="000000"/>
          <w:kern w:val="0"/>
          <w:sz w:val="24"/>
          <w14:ligatures w14:val="none"/>
        </w:rPr>
        <w:t xml:space="preserve"> </w:t>
      </w:r>
      <w:r w:rsidRPr="008643B5">
        <w:rPr>
          <w:rFonts w:ascii="Times New Roman" w:eastAsia="SimSun" w:hAnsi="Times New Roman" w:cs="Times New Roman"/>
          <w:color w:val="000000"/>
          <w:kern w:val="0"/>
          <w:sz w:val="24"/>
          <w14:ligatures w14:val="none"/>
        </w:rPr>
        <w:t>Additionally, cells are commonly cultured in Dulbecco’s Modified Eagle Medium (DMEM) before being transferred to ECM materials or scaffolds, with DMEM being a widely used medium for spheroid culture</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PmknclTk","properties":{"formattedCitation":"\\super 52,71\\nosupersub{}","plainCitation":"52,71","noteIndex":0},"citationItems":[{"id":351,"uris":["http://zotero.org/users/12954573/items/7MFYT7PL"],"itemData":{"id":351,"type":"article-journal","abstract":"Generating perfusable 3D microvessels in vitro is an important goal for tissue engineering, as well as for reliable modelling of blood vessel function. To date, in vitro blood vessel models have not been able to accurately reproduce the dynamics and responses of endothelial cells to grow perfusable and functional 3D vascular networks. Here we describe a microfluidic-based platform whereby we model natural cellular programs found during normal development and angiogenesis to form perfusable networks of intact 3D microvessels as well as tumor vasculatures based on the spatially controlled co-culture of endothelial cells with stromal fibroblasts, pericytes or cancer cells. The microvessels possess the characteristic morphological and biochemical markers of in vivo blood vessels, and exhibit strong barrier function and long-term stability. An open, unobstructed microvasculature allows the delivery of nutrients, chemical compounds, biomolecules and cell suspensions, as well as flow-induced mechanical stimuli into the luminal space of the endothelium, and exhibits faithful responses to physiological shear stress as demonstrated by cytoskeleton rearrangement and increased nitric oxide synthesis. This simple and versatile platform provides a wide range of applications in vascular physiology studies as well as in developing vascularized organ-on-a-chip and human disease models for pharmaceutical screening.","container-title":"Lab on a Chip","DOI":"10.1039/C3LC41320A","ISSN":"1473-0189","issue":"8","journalAbbreviation":"Lab Chip","language":"en","note":"publisher: The Royal Society of Chemistry","page":"1489-1500","source":"pubs.rsc.org","title":"Engineering of functional, perfusable 3D microvascular networks on a chip","volume":"13","author":[{"family":"Kim","given":"Sudong"},{"family":"Lee","given":"Hyunjae"},{"family":"Chung","given":"Minhwan"},{"family":"Jeon","given":"Noo Li"}],"issued":{"date-parts":[["2013",3,19]]}}},{"id":301,"uris":["http://zotero.org/users/12954573/items/86HMZFMU"],"itemData":{"id":301,"type":"article-journal","abstract":"We report the fabrication of a scaffold (hereafter referred to as AngioChip) that supports the assembly of parenchymal cells on a mechanically tunable matrix surrounding a perfusable, branched, three-dimensional microchannel network coated with endothelial cells. The design of AngioChip decouples the material choices for the engineered vessel network and for cell seeding in the parenchyma, enabling extensive remodelling while maintaining an open-vessel lumen. The incorporation of nanopores and micro-holes in the vessel walls enhances permeability, and permits intercellular crosstalk and extravasation of monocytes and endothelial cells on biomolecular stimulation. We also show that vascularized hepatic tissues and cardiac tissues engineered by using AngioChips process clinically relevant drugs delivered through the vasculature, and that millimetre-thick cardiac tissues can be engineered in a scalable manner. Moreover, we demonstrate that AngioChip cardiac tissues implanted with direct surgical anastomosis to the femoral vessels of rat hindlimbs establish immediate blood perfusion.","container-title":"Nature Materials","DOI":"10.1038/nmat4570","ISSN":"1476-4660","issue":"6","journalAbbreviation":"Nature Mater","language":"en","license":"2016 Springer Nature Limited","note":"publisher: Nature Publishing Group","page":"669-678","source":"www.nature.com","title":"Biodegradable scaffold with built-in vasculature for organ-on-a-chip engineering and direct surgical anastomosis","volume":"15","author":[{"family":"Zhang","given":"Boyang"},{"family":"Montgomery","given":"Miles"},{"family":"Chamberlain","given":"M. Dean"},{"family":"Ogawa","given":"Shinichiro"},{"family":"Korolj","given":"Anastasia"},{"family":"Pahnke","given":"Aric"},{"family":"Wells","given":"Laura A."},{"family":"Massé","given":"Stéphane"},{"family":"Kim","given":"Jihye"},{"family":"Reis","given":"Lewis"},{"family":"Momen","given":"Abdul"},{"family":"Nunes","given":"Sara S."},{"family":"Wheeler","given":"Aaron R."},{"family":"Nanthakumar","given":"Kumaraswamy"},{"family":"Keller","given":"Gordon"},{"family":"Sefton","given":"Michael V."},{"family":"Radisic","given":"Milica"}],"issued":{"date-parts":[["2016",6]]}}}],"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52,71</w:t>
      </w:r>
      <w:r w:rsidRPr="008643B5">
        <w:rPr>
          <w:rFonts w:ascii="Times New Roman" w:eastAsia="DengXian" w:hAnsi="Times New Roman" w:cs="Times New Roman"/>
          <w:sz w:val="24"/>
        </w:rPr>
        <w:fldChar w:fldCharType="end"/>
      </w:r>
      <w:r w:rsidRPr="008643B5">
        <w:rPr>
          <w:rFonts w:ascii="Times New Roman" w:eastAsia="SimSun" w:hAnsi="Times New Roman" w:cs="Times New Roman" w:hint="eastAsia"/>
          <w:color w:val="000000"/>
          <w:kern w:val="0"/>
          <w:sz w:val="24"/>
          <w14:ligatures w14:val="none"/>
        </w:rPr>
        <w:t xml:space="preserve">, </w:t>
      </w:r>
      <w:r w:rsidRPr="008643B5">
        <w:rPr>
          <w:rFonts w:ascii="Times New Roman" w:eastAsia="SimSun" w:hAnsi="Times New Roman" w:cs="Times New Roman"/>
          <w:color w:val="000000"/>
          <w:kern w:val="0"/>
          <w:sz w:val="24"/>
          <w14:ligatures w14:val="none"/>
        </w:rPr>
        <w:t>particularly in hanging drop culture methods</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B0sx4Z6C","properties":{"formattedCitation":"\\super 15,134\\nosupersub{}","plainCitation":"15,134","noteIndex":0},"citationItems":[{"id":240,"uris":["http://zotero.org/users/12954573/items/3CK5253R"],"itemData":{"id":240,"type":"article-journal","abstract":"Diffuse invasion of glioma cells into the brain parenchyma leads to nonresectable brain tumors and poor prognosis of glioma disease. In vivo, glioma cells can adopt a range of invasion strategies and routes, by moving as single cells, collective strands and multicellular networks along perivascular, perineuronal and interstitial guidance cues. Current in vitro assays to probe glioma cell invasion, however, are limited in recapitulating the modes and adaptability of glioma invasion observed in brain parenchyma, including collective behaviours. To mimic in vivo-like glioma cell invasion in vitro, we here applied three tissue-inspired 3D environments combining multicellular glioma spheroids and reconstituted microanatomic features of vascular and interstitial brain structures. Radial migration from multicellular glioma spheroids of human cell lines and patient-derived xenograft cells was monitored using (1) reconstituted basement membrane/hyaluronan interfaces representing the space along brain vessels; (2) 3D scaffolds generated by multi-layered mouse astrocytes to reflect brain interstitium; and (3) freshly isolated mouse brain slice culture ex vivo. The invasion patterns in vitro were validated using histological analysis of brain sections from glioblastoma patients and glioma xenografts infiltrating the mouse brain. Each 3D assay recapitulated distinct aspects of major glioma invasion patterns identified in mouse xenografts and patient brain samples, including individually migrating cells, collective strands extending along blood vessels, and multicellular networks of interconnected glioma cells infiltrating the neuropil. In conjunction, these organotypic assays enable a range of invasion modes used by glioma cells and will be applicable for mechanistic analysis and targeting of glioma cell dissemination.","container-title":"Histochemistry and Cell Biology","DOI":"10.1007/s00418-017-1604-2","ISSN":"1432-119X","issue":"4","journalAbbreviation":"Histochem Cell Biol","language":"en","page":"395-406","source":"Springer Link","title":"Recapitulating in vivo-like plasticity of glioma cell invasion along blood vessels and in astrocyte-rich stroma","volume":"148","author":[{"family":"Gritsenko","given":"Pavlo"},{"family":"Leenders","given":"William"},{"family":"Friedl","given":"Peter"}],"issued":{"date-parts":[["2017",10,1]]}}},{"id":297,"uris":["http://zotero.org/users/12954573/items/6UNHZGWT"],"itemData":{"id":297,"type":"article-journal","abstract":"Single endothelial cells (EC) seeded in suspension culture rapidly undergo apoptosis. Addition of survival factors, such as VEGF and FGF-2, does not preven","container-title":"Journal of Cell Biology","DOI":"10.1083/jcb.143.5.1341","ISSN":"0021-9525","issue":"5","journalAbbreviation":"J Cell Biol","language":"en","note":"publisher: The Rockefeller University Press","page":"1341-1352","source":"rupress.org","title":"Integration of Endothelial Cells in Multicellular Spheroids Prevents Apoptosis and Induces Differentiation","volume":"143","author":[{"family":"Korff","given":"Thomas"},{"family":"Augustin","given":"Hellmut G."}],"issued":{"date-parts":[["1998",11,30]]}}}],"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5,134</w:t>
      </w:r>
      <w:r w:rsidRPr="008643B5">
        <w:rPr>
          <w:rFonts w:ascii="Times New Roman" w:eastAsia="DengXian" w:hAnsi="Times New Roman" w:cs="Times New Roman"/>
          <w:sz w:val="24"/>
        </w:rPr>
        <w:fldChar w:fldCharType="end"/>
      </w:r>
      <w:r w:rsidRPr="008643B5">
        <w:rPr>
          <w:rFonts w:ascii="Times New Roman" w:eastAsia="DengXian" w:hAnsi="Times New Roman" w:cs="Times New Roman" w:hint="eastAsia"/>
          <w:sz w:val="24"/>
        </w:rPr>
        <w:t>.</w:t>
      </w:r>
    </w:p>
    <w:p w14:paraId="596FE5AD" w14:textId="4AE66C4B"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The formation of blood vessels begins with the proliferation and growth of endothelial cells. While human umbilical vein endothelial cells (HUVECs) are the most frequently employed, </w:t>
      </w:r>
      <w:r w:rsidRPr="008643B5">
        <w:rPr>
          <w:rFonts w:ascii="Times New Roman" w:eastAsia="DengXian" w:hAnsi="Times New Roman" w:cs="Times New Roman"/>
          <w:sz w:val="24"/>
        </w:rPr>
        <w:lastRenderedPageBreak/>
        <w:t>other endothelial cell types, such as human endothelial colony-forming cells (HECFCs) and outgrowth endothelial cells (OECs)—subpopulations within endothelial progenitor cells—show great promise due to their robust proliferation rates and potent neo</w:t>
      </w:r>
      <w:r w:rsidRPr="008643B5">
        <w:rPr>
          <w:rFonts w:ascii="Times New Roman" w:eastAsia="DengXian" w:hAnsi="Times New Roman" w:cs="Times New Roman"/>
          <w:sz w:val="24"/>
        </w:rPr>
        <w:t>vascularisation</w:t>
      </w:r>
      <w:r w:rsidRPr="008643B5">
        <w:rPr>
          <w:rFonts w:ascii="Times New Roman" w:eastAsia="DengXian" w:hAnsi="Times New Roman" w:cs="Times New Roman"/>
          <w:sz w:val="24"/>
        </w:rPr>
        <w:t xml:space="preserve"> capabilities</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MZllgs06","properties":{"formattedCitation":"\\super 135,136\\nosupersub{}","plainCitation":"135,136","noteIndex":0},"citationItems":[{"id":403,"uris":["http://zotero.org/users/12954573/items/GAXL4P79"],"itemData":{"id":403,"type":"article-journal","abstract":"One of the main limitation in obtaining thick, 3-dimensional viable engineered constructs is the inability to provide a sufficient and functional blood vessel system essential for the in vitro survival and the in vivo integration of the construct. Different strategies have been proposed to simulate the ingrowth of new blood vessels into engineered tissue, such as the use of growth factors, fabrication scaffold technologies, in vivo prevascularization and cell-based strategies, and it has been demonstrated that endothelial cells play a central role in the neovascularization process and in the control of blood vessel function. In particular, different “environmental” settings (origin, presence of supporting cells, biomaterial surface, presence of hemodynamic forces) strongly influence endothelial cell function, angiogenic potential and the in vivo formation of durable vessels. This review provides an overview of the different techniques developed so far for the vascularization of tissue-engineered constructs (with their advantages and pitfalls), focusing the attention on the recent development in the cell-based vascularization strategy and the in vivo applications.","container-title":"Angiogenesis","DOI":"10.1007/s10456-012-9307-8","ISSN":"1573-7209","issue":"1","journalAbbreviation":"Angiogenesis","language":"en","page":"1-14","source":"Springer Link","title":"Endothelialization approaches for viable engineered tissues","volume":"16","author":[{"family":"Baiguera","given":"Silvia"},{"family":"Ribatti","given":"Domenico"}],"issued":{"date-parts":[["2013",1,1]]}}},{"id":405,"uris":["http://zotero.org/users/12954573/items/8WKEWQQE"],"itemData":{"id":405,"type":"article-journal","abstract":"In the present study we assessed the potential of human outgrowth endothelial cells (OEC), a subpopulation within endothelial progenitor cell cultures, to support the vascularization of a complex tissue engineered construct for bone. OEC cultured on starch polycaprolactone fiber meshes (SPCL) in monoculture retained their endothelial functionality and responded to angiogenic stimulation by VEGF (vascular endothelial growth factor) in fibrin gel-assays in vitro. Co-culture of OEC with human primary osteoblasts (pOB) on SPCL, induced an angiogenic activation of OEC towards microvessel-like structures achieved without additional supplementation with angiogenic growth factors. Effects of co-cultures with pOB on the vascularization process by OEC in vivo were tested by subcutaneous implantation of Matrigel® plugs containing both, OEC and pOB, and resulted in OEC-derived blood vessels integrated into the host tissue and anastomosed to the vascular supply. In addition, morphometric analysis of the vascularization process by OEC indicated a better performance of OEC in the co-cultures with primary osteoblasts compared to monocultures of OEC. The contribution of OEC to vascular structures and the beneficial effect of the co-culture with primary human osteoblasts on the vascularization in vivo was additionally proven by subcutaneous implantation of pre-cellularized and pre-cultured SPCL constructs. OEC contributed to the vascular structures, by generating autogenic vessels or by incorporation into chimeric vessels consisting of both, human and mouse endothelial cells. The current data highlight the vasculogenic potential of OEC for bone tissue engineering applications and indicate a beneficial influence of constructs including both osteoblasts and endothelial cells for vascularization strategies.","container-title":"Biomaterials","DOI":"10.1016/j.biomaterials.2008.09.058","ISSN":"0142-9612","issue":"4","journalAbbreviation":"Biomaterials","page":"526-534","source":"ScienceDirect","title":"Contribution of outgrowth endothelial cells from human peripheral blood on in vivo vascularization of bone tissue engineered constructs based on starch polycaprolactone scaffolds","volume":"30","author":[{"family":"Fuchs","given":"Sabine"},{"family":"Ghanaati","given":"Shahram"},{"family":"Orth","given":"Carina"},{"family":"Barbeck","given":"Mike"},{"family":"Kolbe","given":"Marlen"},{"family":"Hofmann","given":"Alexander"},{"family":"Eblenkamp","given":"Markus"},{"family":"Gomes","given":"Manuela"},{"family":"Reis","given":"Rui L."},{"family":"Kirkpatrick","given":"Charles J."}],"issued":{"date-parts":[["2009",2,1]]}}}],"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35,136</w:t>
      </w:r>
      <w:r w:rsidRPr="008643B5">
        <w:rPr>
          <w:rFonts w:ascii="Times New Roman" w:eastAsia="DengXian" w:hAnsi="Times New Roman" w:cs="Times New Roman"/>
          <w:sz w:val="24"/>
        </w:rPr>
        <w:fldChar w:fldCharType="end"/>
      </w:r>
      <w:r w:rsidRPr="008643B5">
        <w:rPr>
          <w:rFonts w:ascii="Times New Roman" w:eastAsia="DengXian" w:hAnsi="Times New Roman" w:cs="Times New Roman" w:hint="eastAsia"/>
          <w:sz w:val="24"/>
        </w:rPr>
        <w:t>.</w:t>
      </w:r>
      <w:r w:rsidRPr="008643B5">
        <w:rPr>
          <w:rFonts w:ascii="Times New Roman" w:eastAsia="DengXian" w:hAnsi="Times New Roman" w:cs="Times New Roman"/>
          <w:sz w:val="24"/>
        </w:rPr>
        <w:t xml:space="preserve"> Additionally, fibroblasts, fibrin, and fibrinogen are often incorporated into culture systems, as these components play crucial roles not only in </w:t>
      </w:r>
      <w:r w:rsidRPr="008643B5">
        <w:rPr>
          <w:rFonts w:ascii="Times New Roman" w:eastAsia="DengXian" w:hAnsi="Times New Roman" w:cs="Times New Roman"/>
          <w:sz w:val="24"/>
        </w:rPr>
        <w:t>vascularisation</w:t>
      </w:r>
      <w:r w:rsidRPr="008643B5">
        <w:rPr>
          <w:rFonts w:ascii="Times New Roman" w:eastAsia="DengXian" w:hAnsi="Times New Roman" w:cs="Times New Roman"/>
          <w:sz w:val="24"/>
        </w:rPr>
        <w:t xml:space="preserve"> but also in ECM formation</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ys2b2Znm","properties":{"formattedCitation":"\\super 137\\nosupersub{}","plainCitation":"137","noteIndex":0},"citationItems":[{"id":423,"uris":["http://zotero.org/users/12954573/items/Y9QZ4IMA"],"itemData":{"id":423,"type":"article-journal","abstract":"Fibroblasts are diverse mesenchymal cells that participate in tissue homeostasis and disease by producing complex extracellular matrix and creating signaling niches through biophysical and biochemical cues. Transcriptionally and functionally heterogeneous across and within organs, fibroblasts encode regional positional information and maintain distinct cellular progeny. We summarize their development, lineages, functions, and contributions to fibrosis in four fibroblast-rich organs: skin, lung, skeletal muscle, and heart. We propose that fibroblasts are uniquely poised for tissue repair by easily reentering the cell cycle and exhibiting a reversible plasticity in phenotype and cell fate. These properties, when aberrantly activated, drive fibrotic disorders in humans., A detailed mechanistic, molecular and functional view of the commonalities and organ-specific features of fibroblasts in both health and disease is just beginning to emerge.","container-title":"Cell","DOI":"10.1016/j.cell.2021.06.024","ISSN":"0092-8674","issue":"15","journalAbbreviation":"Cell","note":"PMID: 34297930\nPMCID: PMC8566693","page":"3852-3872","source":"PubMed Central","title":"Fibroblasts: origins, definitions, and functions in health and disease","title-short":"Fibroblasts","volume":"184","author":[{"family":"Plikus","given":"Maksim V."},{"family":"Wang","given":"Xiaojie"},{"family":"Sinha","given":"Sarthak"},{"family":"Forte","given":"Elvira"},{"family":"Thompson","given":"Sean M."},{"family":"Herzog","given":"Erica L."},{"family":"Driskell","given":"Ryan R."},{"family":"Rosenthal","given":"Nadia"},{"family":"Biernaskie","given":"Jeff"},{"family":"Horsley","given":"Valerie"}],"issued":{"date-parts":[["2021",7,22]]}}}],"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37</w:t>
      </w:r>
      <w:r w:rsidRPr="008643B5">
        <w:rPr>
          <w:rFonts w:ascii="Times New Roman" w:eastAsia="DengXian" w:hAnsi="Times New Roman" w:cs="Times New Roman"/>
          <w:sz w:val="24"/>
        </w:rPr>
        <w:fldChar w:fldCharType="end"/>
      </w:r>
      <w:r w:rsidRPr="008643B5">
        <w:rPr>
          <w:rFonts w:ascii="Times New Roman" w:eastAsia="DengXian" w:hAnsi="Times New Roman" w:cs="Times New Roman" w:hint="eastAsia"/>
          <w:sz w:val="24"/>
        </w:rPr>
        <w:t xml:space="preserve">. </w:t>
      </w:r>
      <w:r w:rsidRPr="008643B5">
        <w:rPr>
          <w:rFonts w:ascii="Times New Roman" w:eastAsia="DengXian" w:hAnsi="Times New Roman" w:cs="Times New Roman"/>
          <w:sz w:val="24"/>
        </w:rPr>
        <w:t xml:space="preserve">Fibroblasts are key in the development and maintenance of anatomically distinct ECM-rich connective tissues through the deposition and </w:t>
      </w:r>
      <w:r w:rsidRPr="008643B5">
        <w:rPr>
          <w:rFonts w:ascii="Times New Roman" w:eastAsia="DengXian" w:hAnsi="Times New Roman" w:cs="Times New Roman"/>
          <w:sz w:val="24"/>
        </w:rPr>
        <w:t>remodelling</w:t>
      </w:r>
      <w:r w:rsidRPr="008643B5">
        <w:rPr>
          <w:rFonts w:ascii="Times New Roman" w:eastAsia="DengXian" w:hAnsi="Times New Roman" w:cs="Times New Roman"/>
          <w:sz w:val="24"/>
        </w:rPr>
        <w:t xml:space="preserve"> of ECM components. They promote the aggregation of endothelial cells into capillary-like networks and can sustain these networks </w:t>
      </w:r>
      <w:r w:rsidRPr="008643B5">
        <w:rPr>
          <w:rFonts w:ascii="Times New Roman" w:eastAsia="DengXian" w:hAnsi="Times New Roman" w:cs="Times New Roman"/>
          <w:i/>
          <w:iCs/>
          <w:sz w:val="24"/>
        </w:rPr>
        <w:t>in vitro</w:t>
      </w:r>
      <w:r w:rsidRPr="008643B5">
        <w:rPr>
          <w:rFonts w:ascii="Times New Roman" w:eastAsia="DengXian" w:hAnsi="Times New Roman" w:cs="Times New Roman"/>
          <w:sz w:val="24"/>
        </w:rPr>
        <w:t xml:space="preserve"> for up to 21 days</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t2ozPGcK","properties":{"formattedCitation":"\\super 138\\nosupersub{}","plainCitation":"138","noteIndex":0},"citationItems":[{"id":426,"uris":["http://zotero.org/users/12954573/items/69LKVZ3M"],"itemData":{"id":426,"type":"article-journal","abstract":"Cell-based approaches have emerged as a promising therapy to achieve successful vascularization in tissue engineering. Since fibroblasts activation and migration is required for physiological events relying on angiogenesis, we hypothesize herein that different fibroblasts exhibit distinct capacity to promote capillary-like structures assembly, by mature and progenitor endothelial cells (ECs). Outgrowth endothelial cells (OECs) were isolated from human umbilical cord blood samples and characterized by immunofluorescence and imaging flow cytometry for endothelial markers. Coculture systems were established using either human umbilical vein ECs (HUVECs) or OECs with fibroblasts, being evaluated at 7, 14, and 21 days of culture. Two types of human dermal fibroblasts (HDF) were used, namely neonatal human foreskin fibroblasts-1 (HFF-1) and juvenile HDF. OECs expressed EC markers and formed capillary-like structures. HFF-1 exhibited higher expression of transglutaminase-2, while HDF exhibited a higher expression of α-smooth muscle actin (α-SMA) and podoplanin, which were not observed for HFF-1. Formation of capillary-like structures was only observed in cocultures with HDF and not with HFF-1. No significant differences were found between HDF and OECs or HUVECs cocultures. These findings suggest that HDF is a preferential cell source for promoting vascularization, either using mature or progenitor ECs, probably due to their higher expression of α-SMA and podoplanin, and increased synthesis of extracellular matrix. This work opens new research possibilities regarding the use of specific fibroblast populations cocultured with ECs, as efficient partners for vascular development in regenerative medicine strategies.","container-title":"Tissue Engineering. Part A","DOI":"10.1089/ten.tea.2014.0443","ISSN":"1937-3341","issue":"5-6","journalAbbreviation":"Tissue Eng Part A","note":"PMID: 25340984\nPMCID: PMC4356233","page":"1055-1065","source":"PubMed Central","title":"Fibroblast-Endothelial Partners for Vascularization Strategies in Tissue Engineering","volume":"21","author":[{"family":"Costa-Almeida","given":"Raquel"},{"family":"Gomez-Lazaro","given":"Maria"},{"family":"Ramalho","given":"Carla"},{"family":"Granja","given":"Pedro L."},{"family":"Soares","given":"Raquel"},{"family":"Guerreiro","given":"Susana G."}],"issued":{"date-parts":[["2015",3,1]]}}}],"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38</w:t>
      </w:r>
      <w:r w:rsidRPr="008643B5">
        <w:rPr>
          <w:rFonts w:ascii="Times New Roman" w:eastAsia="DengXian" w:hAnsi="Times New Roman" w:cs="Times New Roman"/>
          <w:sz w:val="24"/>
        </w:rPr>
        <w:fldChar w:fldCharType="end"/>
      </w:r>
      <w:r w:rsidRPr="008643B5">
        <w:rPr>
          <w:rFonts w:ascii="Times New Roman" w:eastAsia="DengXian" w:hAnsi="Times New Roman" w:cs="Times New Roman" w:hint="eastAsia"/>
          <w:sz w:val="24"/>
        </w:rPr>
        <w:t xml:space="preserve">. </w:t>
      </w:r>
    </w:p>
    <w:p w14:paraId="34CAF298" w14:textId="085001E6"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Fibrin, derived from the biological conversion of fibrinogen, serves as a substrate for epithelial cell migration and is integral to processes such as hemostasis and wound healing</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Ac2igfwZ","properties":{"formattedCitation":"\\super 139\\uc0\\u8211{}141\\nosupersub{}","plainCitation":"139–141","noteIndex":0},"citationItems":[{"id":431,"uris":["http://zotero.org/users/12954573/items/7M2EETZY"],"itemData":{"id":431,"type":"article-journal","abstract":"Fibrinogen is an extraordinary molecule by any estimation. It is large, structurally intricate, and circulates at high concentrations. Its biological end product, insoluble fibrin(ogen) or fibrin, can assume a diverse array of conformations with the ability to interact with numerous plasma proteins and cells and withstand biochemical and biomechanical disruption to facilitate wound healing. Quantitative and qualitative defects in fibrinogen or fibrin are associated with bleeding, thrombosis, inflammation, and diseases affected by these processes. Numerous studies investigating mechanisms by which fibrin(ogen) and fibrin contribute to health and disease have been published. This review for the 20th-anniversary series in the Journal of Thrombosis and Haemostasis summarizes interesting aspects of fibrin(ogen) biology, biochemistry, biophysics, and physiology and highlights exciting findings published in the past 2 decades.","container-title":"Journal of Thrombosis and Haemostasis","DOI":"10.1016/j.jtha.2023.08.014","ISSN":"1538-7836","issue":"11","journalAbbreviation":"Journal of Thrombosis and Haemostasis","page":"3005-3015","source":"ScienceDirect","title":"Fibrinogen and fibrin: synthesis, structure, and function in health and disease","title-short":"Fibrinogen and fibrin","volume":"21","author":[{"family":"Wolberg","given":"Alisa S."}],"issued":{"date-parts":[["2023",11,1]]}}},{"id":435,"uris":["http://zotero.org/users/12954573/items/256BYUWE"],"itemData":{"id":435,"type":"chapter","abstract":"Fibrinogen and fibrin are essential for hemostasis and are major factors in thrombosis, wound healing, and several other biological functions and pathological conditions. The X-ray crystallographic structure of major parts of fibrin(ogen), together with computational reconstructions of missing portions and numerous biochemical and biophysical studies, have provided a wealth of data to interpret molecular mechanisms of fibrin formation, its organization, and properties. On cleavage of fibrinopeptides by thrombin, fibrinogen is converted to fibrin monomers, which interact via knobs exposed by fibrinopeptide removal in the central region, with holes always exposed at the ends of the molecules. The resulting half-staggered, double-stranded oligomers lengthen into protofibrils, which aggregate laterally to make fibers, which then branch to yield a three-dimensional network. Much is now known about the structural origins of clot mechanical properties, including changes in fiber orientation, stretching and buckling, and forced unfolding of molecular domains. Studies of congenital fibrinogen variants and post-translational modifications have increased our understanding of the structure and functions of fibrin(ogen). The fibrinolytic system, with the zymogen plasminogen binding to fibrin together with tissue-type plasminogen activator to promote activation to the active proteolytic enzyme, plasmin, results in digestion of fibrin at specific lysine residues. In spite of a great increase in our knowledge of all these interconnected processes, much about the molecular mechanisms of the biological functions of fibrin(ogen) remains unknown, including some basic aspects of clotting, fibrinolysis, and molecular origins of fibrin mechanical properties. Even less is known concerning more complex (patho)physiological implications of fibrinogen and fibrin.","container-title":"Fibrous Proteins: Structures and Mechanisms","event-place":"Cham","ISBN":"978-3-319-49674-0","language":"en","note":"DOI: 10.1007/978-3-319-49674-0_13","page":"405-456","publisher":"Springer International Publishing","publisher-place":"Cham","source":"Springer Link","title":"Fibrin Formation, Structure and Properties","URL":"https://doi.org/10.1007/978-3-319-49674-0_13","author":[{"family":"Weisel","given":"John W."},{"family":"Litvinov","given":"Rustem I."}],"editor":[{"family":"Parry","given":"David A.D."},{"family":"Squire","given":"John M."}],"accessed":{"date-parts":[["2024",6,12]]},"issued":{"date-parts":[["2017"]]}}},{"id":437,"uris":["http://zotero.org/users/12954573/items/6LPF48P9"],"itemData":{"id":437,"type":"article-journal","abstract":"Fibrinogen is a soluble protein produced by hepatocytes and secreted into plasma, where it functions in hemostasis. During inflammation, the hepatic synthesis of fibrinogen is induced 2-10 fold. Recent studies demonstrate that after an inflammatory stimulus, fibrinogen gene expression and protein production is upregulated in lung epithelial cells, where it is secreted basolaterally and consequently deposited into the extracellular matrix in fibrils that extensively colocalize with fibronectin fibrils. In this study, we show that the deposition of fibrinogen into the matrix of fibroblasts occurred rapidly and in a Rho-dependent manner in response to serum or lysophosphatidic acid; RhoA GTPase signaling is also required for fibronectin matrix assembly. Using mouse embryonic fibronectin-null cells, we show that incorporation of exogenous fibrinogen into matrix fibrils occurred only in the presence of exogenous fibronectin, which is also assembled into matrix fibrils. Furthermore, treatment of fibroblasts and fibronectin-null cells with an antibody that inhibits fibronectin matrix assembly impaired incorporation of fibrinogen into matrix fibrils. Collectively, these data suggest that incorporation of fibrinogen into the extracellular matrix requires active fibronectin polymer elongation into matrix fibrils. From these data, we hypothesize that fibrinogen deposition rapidly changes the topology of the extracellular matrix to provide a surface for cell migration and matrix remodeling during tissue repair.","container-title":"Journal of Cell Science","DOI":"10.1242/jcs.115.3.609","ISSN":"0021-9533","issue":"3","journalAbbreviation":"Journal of Cell Science","page":"609-617","source":"Silverchair","title":"The incorporation of fibrinogen into extracellular matrix is dependent on active assembly of a fibronectin matrix","volume":"115","author":[{"family":"Pereira","given":"Marian"},{"family":"Rybarczyk","given":"Brain J."},{"family":"Odrljin","given":"Tatjana M."},{"family":"Hocking","given":"Denise C."},{"family":"Sottile","given":"Jane"},{"family":"Simpson-Haidaris","given":"Patricia J."}],"issued":{"date-parts":[["2002",2,1]]}}}],"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39–141</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w:t>
      </w:r>
      <w:r w:rsidRPr="008643B5">
        <w:rPr>
          <w:rFonts w:ascii="Times New Roman" w:eastAsia="DengXian" w:hAnsi="Times New Roman" w:cs="Times New Roman" w:hint="eastAsia"/>
          <w:sz w:val="24"/>
        </w:rPr>
        <w:t xml:space="preserve"> </w:t>
      </w:r>
      <w:r w:rsidRPr="008643B5">
        <w:rPr>
          <w:rFonts w:ascii="Times New Roman" w:eastAsia="DengXian" w:hAnsi="Times New Roman" w:cs="Times New Roman"/>
          <w:sz w:val="24"/>
        </w:rPr>
        <w:t xml:space="preserve"> Fibrin also plays a role in cancer cell proliferation and angiogenesis by binding growth factors such as VEGF and fibroblast growth factor (FGF)</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5dDqvX2b","properties":{"formattedCitation":"\\super 142\\nosupersub{}","plainCitation":"142","noteIndex":0},"citationItems":[{"id":432,"uris":["http://zotero.org/users/12954573/items/SPARQVKQ"],"itemData":{"id":432,"type":"article-journal","abstract":"Fibrinogen is an abundant protein synthesized in the liver, present in human blood plasma at concentrations ranging from 1.5-4 g/L in healthy individuals with a normal half-life of 3-5 days. With fibrin, produced by thrombin-mediated cleavage, fibrinogen plays important roles in many physiological processes. Indeed, the formation of a stable blood clot, containing polymerized and cross-linked fibrin, is crucial to prevent blood loss and drive wound healing upon vascular injury. A balance between clotting, notably the conversion of fibrinogen to fibrin, and fibrinolysis, the proteolytic degradation of the fibrin mesh, is essential. Disruption of this equilibrium can cause disease in distinct manners. While some pathological conditions are the consequence of altered levels of fibrinogen, others are related to structural properties of the molecule. The source of fibrinogen expression and the localization of fibrin(ogen) protein also have clinical implications. Low levels of fibrinogen expression have been detected in extra-hepatic tissues, including carcinomas, potentially contributing to disease. Fibrin(ogen) deposits at aberrant sites including the central nervous system or kidney, can also be pathological. In this review, we discuss disorders in which fibrinogen and fibrin are implicated, highlighting mechanisms that may contribute to disease.","container-title":"Haematologica","DOI":"10.3324/haematol.2019.236901","ISSN":"0390-6078","issue":"2","journalAbbreviation":"Haematologica","note":"PMID: 31949010\nPMCID: PMC7012490","page":"284-296","source":"PubMed Central","title":"Fibrin(ogen) in human disease: both friend and foe","title-short":"Fibrin(ogen) in human disease","volume":"105","author":[{"family":"Vilar","given":"Rui"},{"family":"Fish","given":"Richard J."},{"family":"Casini","given":"Alessandro"},{"family":"Neerman-Arbez","given":"Marguerite"}],"issued":{"date-parts":[["2020",2]]}}}],"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42</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xml:space="preserve">. Furthermore, fibrin influences cellular </w:t>
      </w:r>
      <w:r w:rsidRPr="008643B5">
        <w:rPr>
          <w:rFonts w:ascii="Times New Roman" w:eastAsia="DengXian" w:hAnsi="Times New Roman" w:cs="Times New Roman"/>
          <w:sz w:val="24"/>
        </w:rPr>
        <w:t>behaviour</w:t>
      </w:r>
      <w:r w:rsidRPr="008643B5">
        <w:rPr>
          <w:rFonts w:ascii="Times New Roman" w:eastAsia="DengXian" w:hAnsi="Times New Roman" w:cs="Times New Roman"/>
          <w:sz w:val="24"/>
        </w:rPr>
        <w:t xml:space="preserve">, including alignment, angiogenesis, and migration, by modulating </w:t>
      </w:r>
      <w:r w:rsidRPr="008643B5">
        <w:rPr>
          <w:rFonts w:ascii="Times New Roman" w:eastAsia="DengXian" w:hAnsi="Times New Roman" w:cs="Times New Roman"/>
          <w:sz w:val="24"/>
        </w:rPr>
        <w:t>fibre</w:t>
      </w:r>
      <w:r w:rsidRPr="008643B5">
        <w:rPr>
          <w:rFonts w:ascii="Times New Roman" w:eastAsia="DengXian" w:hAnsi="Times New Roman" w:cs="Times New Roman"/>
          <w:sz w:val="24"/>
        </w:rPr>
        <w:t xml:space="preserve"> alignment and stiffness gradients</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9EimKL7P","properties":{"formattedCitation":"\\super 143\\nosupersub{}","plainCitation":"143","noteIndex":0},"citationItems":[{"id":439,"uris":["http://zotero.org/users/12954573/items/ZLZL48QU"],"itemData":{"id":439,"type":"article-journal","abstract":"Fibrin is the primary extracellular constituent of blood clots, and plays an important role as a provisional matrix during wound healing and tissue remodeling. Fibrin-based biomaterials have proven their utility as hemostatic therapies, scaffolds for tissue engineering, vehicles for controlled release, and as platforms for culturing and studying cells in three dimensions. Nevertheless, fibrin presents a complex milieu of signals to embedded cells, many of which are not well understood. Synthetic ECMs provide a blank slate that can ostensibly be populated with specific bioactive cues, including growth factors, growth factor binding motifs, adhesive peptides, and peptide cross-links susceptible to proteases, thereby enabling a degree of customization for specific applications. However, the continued evolution and improvement of synthetic ECMs requires parallel efforts to deconstruct native ECMs and decipher the cues they provide to constituent cells. The objective of this review is to reintroduce fibrin, a protein with a well-characterized structure and biochemistry, and its ability to support angiogenesis specifically. Although fibrin’s structure-function relationships have been studied for decades, opportunities to engineer new and improved synthetic hydrogels can be realized by further exploiting fibrin’s inspiring design.","container-title":"Acta biomaterialia","DOI":"10.1016/j.actbio.2013.07.043","ISSN":"1742-7061","issue":"4","journalAbbreviation":"Acta Biomater","note":"PMID: 23933102\nPMCID: PMC3864148","page":"1515-1523","source":"PubMed Central","title":"Sculpting the blank slate: how fibrin’s support of vascularization can inspire biomaterial design","title-short":"Sculpting the blank slate","volume":"10","author":[{"family":"Ceccarelli","given":"Jacob"},{"family":"Putnam","given":"Andrew J."}],"issued":{"date-parts":[["2014",4]]}}}],"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43</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VEGF is a critical regulator of angiogenesis, driving endothelial cell proliferation, migration, new blood vessel formation, and endothelial cell survival</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xiYrtWDj","properties":{"formattedCitation":"\\super 144\\nosupersub{}","plainCitation":"144","noteIndex":0},"citationItems":[{"id":443,"uris":["http://zotero.org/users/12954573/items/9PP4A8FC"],"itemData":{"id":443,"type":"article-journal","abstract":"Vascular endothelial growth factor (VEGF) represents a growth factor with important pro-angiogenic activity, having a mitogenic and an anti-apoptotic effect on endothelial cells, increasing the vascular permeability, promoting cell migration, etc. Due to these effects, it actively contributes in regulating the normal and pathological angiogenic processes. In humans, the VEGF family is composed of several members: VEGF-A (which has different isoforms), VEGF-B, VEGF-C, VEGF-D, VEGF–E (viral VEGF), VEGF-F (snake venom VEGF), placenta growth factor (PlGF), and, recently, to this family has been added endocrine gland-derived vascular endothelial growth factor (EG-VEGF). VEGF binds to tyrosine kinase cell receptors (VEGFRs): VEGFR-1 [Fms-like tyrosine kinase 1 (Flt-1)], VEGFR-2 [kinase insert domain receptor (KDR) in human; fetal liver kinase 1 (Flk-1) in mouse] and VEGFR-3 [Fms-like tyrosine kinase 4 (Flt-4)]. While VEGFR-1 and VEGFR-2 are expressed predominantly on vascular endothelial cells, VEGFR-3 is expressed especially on lymphatic endothelial cells. VEGFR-2 has the strongest pro-angiogenic activity and a higher tyrosine kinase activity than VEGFR-1. Endothelial cells also express co-receptors, such as neuropilin-1 (NP-1) and neuropilin-2 (NP-2), which modulate tyrosine kinase receptor activity. Both VEGF and VEGFRs are expressed not only on endothelial cells, but also on non-endothelial cells. This article aims to highlight the most recent data referring to the VEGF family and its receptors, as well as its implications in the angiogenesis process. At present, blocking angiogenesis in cancer or in other pathological processes, using anti-VEGF and anti-VEGFRs therapies, is considered to be extremely important.","language":"en","source":"Zotero","title":"Vascular endothelial growth factor (VEGF) – key factor in normal and pathological angiogenesis","author":[{"family":"Melincovici","given":"Carmen Stanca"},{"family":"Bo","given":"Adina Bianca"},{"family":"Mihu","given":"Carina"},{"family":"Istrate","given":"Mihnea"},{"family":"Moldovan","given":"Ioana-Maria"},{"family":"Roman","given":"Alexandra Livia"},{"family":"Mihu","given":"Carmen Mihaela"}]}}],"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44</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xml:space="preserve">. </w:t>
      </w:r>
      <w:bookmarkStart w:id="0" w:name="_Hlk175504753"/>
      <w:r w:rsidRPr="008643B5">
        <w:rPr>
          <w:rFonts w:ascii="Times New Roman" w:eastAsia="DengXian" w:hAnsi="Times New Roman" w:cs="Times New Roman"/>
          <w:sz w:val="24"/>
        </w:rPr>
        <w:t xml:space="preserve">Although these biomolecules and materials are not always </w:t>
      </w:r>
      <w:r w:rsidRPr="008643B5">
        <w:rPr>
          <w:rFonts w:ascii="Times New Roman" w:eastAsia="DengXian" w:hAnsi="Times New Roman" w:cs="Times New Roman" w:hint="eastAsia"/>
          <w:sz w:val="24"/>
        </w:rPr>
        <w:t>indispensable</w:t>
      </w:r>
      <w:r w:rsidRPr="008643B5">
        <w:rPr>
          <w:rFonts w:ascii="Times New Roman" w:eastAsia="DengXian" w:hAnsi="Times New Roman" w:cs="Times New Roman"/>
          <w:sz w:val="24"/>
        </w:rPr>
        <w:t xml:space="preserve"> for the development of vascularized organoid culture systems, a deeper understanding of their roles could significantly enhance future research and applications in this field.</w:t>
      </w:r>
      <w:bookmarkEnd w:id="0"/>
    </w:p>
    <w:p w14:paraId="68C97567" w14:textId="0BC580D5"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The establishment of an optimal microenvironment for organoid </w:t>
      </w:r>
      <w:r w:rsidRPr="008643B5">
        <w:rPr>
          <w:rFonts w:ascii="Times New Roman" w:eastAsia="DengXian" w:hAnsi="Times New Roman" w:cs="Times New Roman"/>
          <w:sz w:val="24"/>
        </w:rPr>
        <w:t>vascularisation</w:t>
      </w:r>
      <w:r w:rsidRPr="008643B5">
        <w:rPr>
          <w:rFonts w:ascii="Times New Roman" w:eastAsia="DengXian" w:hAnsi="Times New Roman" w:cs="Times New Roman"/>
          <w:sz w:val="24"/>
        </w:rPr>
        <w:t xml:space="preserve"> requires the careful selection of techniques and materials, as environmental conditions can profoundly influence angiogenesis and organoid development. For instance, hypoxic conditions have been shown to significantly enhance the formation of capillary-like networks by HUVECs compared to </w:t>
      </w:r>
      <w:proofErr w:type="spellStart"/>
      <w:r w:rsidRPr="008643B5">
        <w:rPr>
          <w:rFonts w:ascii="Times New Roman" w:eastAsia="DengXian" w:hAnsi="Times New Roman" w:cs="Times New Roman"/>
          <w:sz w:val="24"/>
        </w:rPr>
        <w:t>normoxic</w:t>
      </w:r>
      <w:proofErr w:type="spellEnd"/>
      <w:r w:rsidRPr="008643B5">
        <w:rPr>
          <w:rFonts w:ascii="Times New Roman" w:eastAsia="DengXian" w:hAnsi="Times New Roman" w:cs="Times New Roman"/>
          <w:sz w:val="24"/>
        </w:rPr>
        <w:t xml:space="preserve"> conditions</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o4ueFMGy","properties":{"formattedCitation":"\\super 28\\nosupersub{}","plainCitation":"28","noteIndex":0},"citationItems":[{"id":86,"uris":["http://zotero.org/users/12954573/items/UTXVVS3F"],"itemData":{"id":86,"type":"article-journal","abstract":"Bioinks for 3D bioprinting of tumor models should not only meet printability requirements but also accurately maintain and support phenotypes of tumor surrounding cells to recapitulate key tumor hallmarks. Collagen is a major extracellular matrix protein for solid tumors, but low viscosity of collagen solution has made 3D bioprinted cancer models challenging. This work produces embedded, bioprinted breast cancer cells and tumor organoid models using low-concentration collagen I based bioinks. The biocompatible and physically crosslinked silk fibroin hydrogel is used to generate the support bath for the embedded 3D printing. The composition of the collagen I based bioink is optimized with a thermoresponsive hyaluronic acid-based polymer to maintain the phenotypes of both the noninvasive epithelial and invasive breast cancer cells, as well as cancer-associated fibroblasts. Mouse breast tumor organoids are bioprinted using optimized collagen bioink to mimic in vivo tumor morphology. A vascularized tumor model is also created using a similar strategy, with significantly enhanced vasculature formation under hypoxia. This study shows the great potential of embedded bioprinted breast tumor models utilizing a low-concentration collagen-based bioink for advancing the understanding of tumor cell biology and facilitating drug discovery research.","container-title":"Advanced Healthcare Materials","DOI":"10.1002/adhm.202300905","ISSN":"2192-2659","issue":"26","language":"en","note":"_eprint: https://onlinelibrary.wiley.com/doi/pdf/10.1002/adhm.202300905","page":"2300905","source":"Wiley Online Library","title":"Embedded Bioprinting of Breast Tumor Cells and Organoids Using Low-Concentration Collagen-Based Bioinks","volume":"12","author":[{"family":"Shi","given":"Wen"},{"family":"Mirza","given":"Sameer"},{"family":"Kuss","given":"Mitchell"},{"family":"Liu","given":"Bo"},{"family":"Hartin","given":"Andrew"},{"family":"Wan","given":"Shibiao"},{"family":"Kong","given":"Yunfan"},{"family":"Mohapatra","given":"Bhopal"},{"family":"Krishnan","given":"Mena"},{"family":"Band","given":"Hamid"},{"family":"Band","given":"Vimla"},{"family":"Duan","given":"Bin"}],"issued":{"date-parts":[["2023"]]}}}],"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28</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xml:space="preserve">. Additionally, hypoxia has been demonstrated to promote </w:t>
      </w:r>
      <w:r w:rsidRPr="008643B5">
        <w:rPr>
          <w:rFonts w:ascii="Times New Roman" w:eastAsia="DengXian" w:hAnsi="Times New Roman" w:cs="Times New Roman"/>
          <w:sz w:val="24"/>
        </w:rPr>
        <w:t>tumour</w:t>
      </w:r>
      <w:r w:rsidRPr="008643B5">
        <w:rPr>
          <w:rFonts w:ascii="Times New Roman" w:eastAsia="DengXian" w:hAnsi="Times New Roman" w:cs="Times New Roman"/>
          <w:sz w:val="24"/>
        </w:rPr>
        <w:t xml:space="preserve"> cell migration, leading to larger migration areas and greater migration distances</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PV5h5OBg","properties":{"formattedCitation":"\\super 63\\nosupersub{}","plainCitation":"63","noteIndex":0},"citationItems":[{"id":364,"uris":["http://zotero.org/users/12954573/items/WB9U3PTG"],"itemData":{"id":364,"type":"article-journal","abstract":"Metastasis is the cause of over 90% of all human cancer deaths. Early steps in the metastatic process include: the formation of new blood vessels, the initiation of epithelial-mesenchymal transition (EMT), and the mobilization of tumor cells into the circulation. There are ongoing efforts to replicate the physiological landscape of human tumor tissue using three-dimensional in vitro culture models; however, few systems are able to capture the full range of authentic, complex in vivo events such as neovascularization and intravasation. Here we introduce the Prevascularized Tumor (PVT) model to investigate early events of solid tumor progression. PVT spheroids are composed of endothelial and tumor cells, and are embedded in a fibrin matrix containing fibroblasts. The PVT model facilitates two mechanisms of vessel formation: robust sprouting angiogenesis into the matrix, and contiguous vascularization within the spheroid. Furthermore, the PVT model enables the intravasation of tumor cells that is enhanced under low oxygen conditions and is also dependent on the key EMT transcription factor Slug. The PVT model provides a significant advance in the mimicry of human tumors in vitro and may improve investigation and targeting of events in the metastatic process.","container-title":"Integrative biology : quantitative biosciences from nano to macro","DOI":"10.1039/c3ib40170g","ISSN":"1757-9694","issue":"6","journalAbbreviation":"Integr Biol (Camb)","note":"PMID: 24763498\nPMCID: PMC4046910","page":"603-610","source":"PubMed Central","title":"A three-dimensional in vitro model of tumor cell intravasation","volume":"6","author":[{"family":"Ehsan","given":"Seema M."},{"family":"Welch-Reardon","given":"Katrina M."},{"family":"Waterman","given":"Marian L."},{"family":"Hughes","given":"Christopher C.W."},{"family":"George","given":"Steven C."}],"issued":{"date-parts":[["2014",6]]}}}],"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63</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xml:space="preserve">. The use of 96-well </w:t>
      </w:r>
      <w:proofErr w:type="spellStart"/>
      <w:r w:rsidRPr="008643B5">
        <w:rPr>
          <w:rFonts w:ascii="Times New Roman" w:eastAsia="DengXian" w:hAnsi="Times New Roman" w:cs="Times New Roman"/>
          <w:sz w:val="24"/>
        </w:rPr>
        <w:t>transwell</w:t>
      </w:r>
      <w:proofErr w:type="spellEnd"/>
      <w:r w:rsidRPr="008643B5">
        <w:rPr>
          <w:rFonts w:ascii="Times New Roman" w:eastAsia="DengXian" w:hAnsi="Times New Roman" w:cs="Times New Roman"/>
          <w:sz w:val="24"/>
        </w:rPr>
        <w:t xml:space="preserve"> culture plates for extended culture durations (exceeding 10 days) has been found to reduce the damage associated with insufficient oxygen and nutrient diffusion between upper and lower cell layers</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aOViOLKK","properties":{"formattedCitation":"\\super 13\\nosupersub{}","plainCitation":"13","noteIndex":0},"citationItems":[{"id":94,"uris":["http://zotero.org/users/12954573/items/TXI6NWD2"],"itemData":{"id":94,"type":"article-journal","abstract":"To ensure nutrient and oxygen supply, tumors beyond a size of 1–2 mm3 need a connection to the vascular system. Thus, tumor cells modify physiological tissue homeostasis by secreting inflammatory and angiogenic cytokines. This leads to the activation of the tumor microenvironment and the turning of the angiogenic switch, resulting in tumor vascularization and growth. To inhibit tumor growth by developing efficient anti-angiogenic therapies, an in depth understanding of the molecular mechanism initiating angiogenesis is essential. Yet so far, predominantly 2D cell cultures or animal models have been used to clarify the interactions within the tumor stroma, resulting in poor transferability of the data obtained to the in vivo situation. Consequently, there is an abundant need for complex, humanized, 3D models in vitro. We established a dextran-hydrogel-based 3D organotypic in vitro model containing microtumor spheroids, macrophages, neutrophils, fibroblasts and endothelial cells, allowing for the analysis of tumor–stroma interactions in a controlled and modifiable environment. During the cultivation period of 21 days, the microtumor spheroids in the model grew in size and endothelial cells formed elongated tubular structures resembling capillary vessels, that appeared to extend towards the tumor spheroids. The tubular structures exhibited complex bifurcations and expanded without adding external angiogenic factors such as VEGF to the culture. To allow high-throughput screening of therapeutic candidates, the 3D cell culture model was successfully miniaturized to a 96-well format, while still maintaining the same level of tumor spheroid growth and vascular sprouting. The quantification of VEGF in the conditioned medium of these cultures showed a continuous increase during the cultivation period, suggesting the contribution of endogenous VEGF to the induction of the angiogenic switch and vascular sprouting. Thus, this model is highly suitable as a testing platform for novel anticancer therapeutics targeting the tumor as well as the vascular compartment.","container-title":"Bioengineering","DOI":"10.3390/bioengineering8110186","ISSN":"2306-5354","issue":"11","journalAbbreviation":"Bioengineering (Basel)","note":"PMID: 34821752\nPMCID: PMC8614676","page":"186","source":"PubMed Central","title":"Recapitulating the Angiogenic Switch in a Hydrogel-Based 3D In Vitro Tumor-Stroma Model","volume":"8","author":[{"family":"Kuehlbach","given":"Claudia"},{"family":"Hensler","given":"Sabine"},{"family":"Mueller","given":"Margareta M."}],"issued":{"date-parts":[["2021",11,15]]}}}],"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3</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w:t>
      </w:r>
    </w:p>
    <w:p w14:paraId="13A9D580" w14:textId="4E825283"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This review provides a comprehensive overview of the applications of vascularized organoids </w:t>
      </w:r>
      <w:r w:rsidRPr="008643B5">
        <w:rPr>
          <w:rFonts w:ascii="Times New Roman" w:eastAsia="DengXian" w:hAnsi="Times New Roman" w:cs="Times New Roman"/>
          <w:sz w:val="24"/>
        </w:rPr>
        <w:lastRenderedPageBreak/>
        <w:t xml:space="preserve">in cancer research, highlighting their ability to model the complex interactions between artificial vascular networks and </w:t>
      </w:r>
      <w:r w:rsidRPr="008643B5">
        <w:rPr>
          <w:rFonts w:ascii="Times New Roman" w:eastAsia="DengXian" w:hAnsi="Times New Roman" w:cs="Times New Roman"/>
          <w:sz w:val="24"/>
        </w:rPr>
        <w:t>tumour</w:t>
      </w:r>
      <w:r w:rsidRPr="008643B5">
        <w:rPr>
          <w:rFonts w:ascii="Times New Roman" w:eastAsia="DengXian" w:hAnsi="Times New Roman" w:cs="Times New Roman"/>
          <w:sz w:val="24"/>
        </w:rPr>
        <w:t xml:space="preserve"> growth. Vascularized organoids reveal a reciprocal relationship between vascular networks and </w:t>
      </w:r>
      <w:r w:rsidRPr="008643B5">
        <w:rPr>
          <w:rFonts w:ascii="Times New Roman" w:eastAsia="DengXian" w:hAnsi="Times New Roman" w:cs="Times New Roman"/>
          <w:sz w:val="24"/>
        </w:rPr>
        <w:t>tumour</w:t>
      </w:r>
      <w:r w:rsidRPr="008643B5">
        <w:rPr>
          <w:rFonts w:ascii="Times New Roman" w:eastAsia="DengXian" w:hAnsi="Times New Roman" w:cs="Times New Roman"/>
          <w:sz w:val="24"/>
        </w:rPr>
        <w:t xml:space="preserve"> proliferation: </w:t>
      </w:r>
      <w:r w:rsidRPr="008643B5">
        <w:rPr>
          <w:rFonts w:ascii="Times New Roman" w:eastAsia="DengXian" w:hAnsi="Times New Roman" w:cs="Times New Roman"/>
          <w:sz w:val="24"/>
        </w:rPr>
        <w:t>tumours</w:t>
      </w:r>
      <w:r w:rsidRPr="008643B5">
        <w:rPr>
          <w:rFonts w:ascii="Times New Roman" w:eastAsia="DengXian" w:hAnsi="Times New Roman" w:cs="Times New Roman"/>
          <w:sz w:val="24"/>
        </w:rPr>
        <w:t xml:space="preserve"> stimulate increased blood vessel size and branching, while vascular networks facilitate cancer cell migration and growth by supplying nutrients and creating migration channels. Cytokine studies offer deeper insights into the interactions between </w:t>
      </w:r>
      <w:r w:rsidRPr="008643B5">
        <w:rPr>
          <w:rFonts w:ascii="Times New Roman" w:eastAsia="DengXian" w:hAnsi="Times New Roman" w:cs="Times New Roman"/>
          <w:sz w:val="24"/>
        </w:rPr>
        <w:t>tumours</w:t>
      </w:r>
      <w:r w:rsidRPr="008643B5">
        <w:rPr>
          <w:rFonts w:ascii="Times New Roman" w:eastAsia="DengXian" w:hAnsi="Times New Roman" w:cs="Times New Roman"/>
          <w:sz w:val="24"/>
        </w:rPr>
        <w:t>, blood vessels, and the microenvironment</w:t>
      </w:r>
      <w:r w:rsidRPr="008643B5">
        <w:rPr>
          <w:rFonts w:ascii="Times New Roman" w:eastAsia="DengXian" w:hAnsi="Times New Roman" w:cs="Times New Roman" w:hint="eastAsia"/>
          <w:sz w:val="24"/>
        </w:rPr>
        <w:t>.</w:t>
      </w:r>
      <w:r w:rsidRPr="008643B5">
        <w:rPr>
          <w:rFonts w:ascii="Times New Roman" w:eastAsia="DengXian" w:hAnsi="Times New Roman" w:cs="Times New Roman"/>
          <w:sz w:val="24"/>
        </w:rPr>
        <w:t xml:space="preserve"> </w:t>
      </w:r>
    </w:p>
    <w:p w14:paraId="7570443F" w14:textId="0AD9B67A"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Studies</w:t>
      </w:r>
      <w:r w:rsidRPr="008643B5">
        <w:rPr>
          <w:rFonts w:ascii="Times New Roman" w:eastAsia="DengXian" w:hAnsi="Times New Roman" w:cs="Times New Roman" w:hint="eastAsia"/>
          <w:sz w:val="24"/>
        </w:rPr>
        <w:t xml:space="preserve"> about the application of </w:t>
      </w:r>
      <w:r w:rsidRPr="008643B5">
        <w:rPr>
          <w:rFonts w:ascii="Times New Roman" w:eastAsia="DengXian" w:hAnsi="Times New Roman" w:cs="Times New Roman"/>
          <w:sz w:val="24"/>
        </w:rPr>
        <w:t>vascularized</w:t>
      </w:r>
      <w:r w:rsidRPr="008643B5">
        <w:rPr>
          <w:rFonts w:ascii="Times New Roman" w:eastAsia="DengXian" w:hAnsi="Times New Roman" w:cs="Times New Roman" w:hint="eastAsia"/>
          <w:sz w:val="24"/>
        </w:rPr>
        <w:t xml:space="preserve"> organoids</w:t>
      </w:r>
      <w:r w:rsidRPr="008643B5">
        <w:rPr>
          <w:rFonts w:ascii="Times New Roman" w:eastAsia="DengXian" w:hAnsi="Times New Roman" w:cs="Times New Roman"/>
          <w:sz w:val="24"/>
        </w:rPr>
        <w:t xml:space="preserve"> demonstrate the feasibility of using vascularized organoids as </w:t>
      </w:r>
      <w:r w:rsidRPr="008643B5">
        <w:rPr>
          <w:rFonts w:ascii="Times New Roman" w:eastAsia="DengXian" w:hAnsi="Times New Roman" w:cs="Times New Roman"/>
          <w:i/>
          <w:sz w:val="24"/>
        </w:rPr>
        <w:t>in vitro</w:t>
      </w:r>
      <w:r w:rsidRPr="008643B5">
        <w:rPr>
          <w:rFonts w:ascii="Times New Roman" w:eastAsia="DengXian" w:hAnsi="Times New Roman" w:cs="Times New Roman"/>
          <w:sz w:val="24"/>
        </w:rPr>
        <w:t xml:space="preserve"> models for drug efficacy testing, offering advantages over animal models and traditional 2D cell cultures. For example, PDAC CSCs (pancreatic ductal adenocarcinoma cancer stem cells) in 3D models exhibited elevated growth rates compared to parental cells, consistent with results obtained in nude mouse experiments</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KoHYHTym","properties":{"formattedCitation":"\\super 59\\nosupersub{}","plainCitation":"59","noteIndex":0},"citationItems":[{"id":147,"uris":["http://zotero.org/users/12954573/items/H82NYM3X"],"itemData":{"id":147,"type":"article-journal","abstract":"Pancreatic ductal adenocarcinoma (PDAC) is one of the most lethal cancers. Its aggressiveness is driven by an intense fibrotic desmoplastic reaction in which the increasingly collagen I-rich extracellular matrix (ECM) and several cell types, including cancer stem cells (CSCs), create a tumor-supportive environment. However, how ECM composition regulates CSC dynamics and their relationship with the principle parenchymal tumor population to promote early invasive growth is not yet characterized. For this, we utilized a platform of 3D organotypic cultures composed of laminin-rich Matrigel, representative of an early tumor, plus increasing concentrations of collagen I to simulate malignant stroma progression. As ECM collagen I increases, CSCs progress from a rapidly growing, vascular phenotype to a slower growing, avascular phase, while maintaining their endothelial-like gene signatures. This transition is supported autocrinically by the CSCs and paracrinically by the parenchymal cells via their ECM-dependent secretomes. Indeed, when growing on an early tumor ECM, the CSCs are dedicated toward the preparation of a vascular niche by (a) activating their growth program, (b) secreting high levels of proangiogenic factors which stimulate both angiogenesis and vasculogenic mimicry, and (c) overexpressing VEGFR-2, which is activated by VEGF secreted by both the CSC and parenchymal cells. On Matrigel, the more differentiated parenchymal tumor cell population had reduced growth but a high invasive capacity. This concerted high local invasion of parenchymal cells into the CSC-derived vascular network suggests that a symbiotic relationship between the parenchymal cells and the CSCs underlies the initiation and maintenance of e</w:instrText>
      </w:r>
      <w:r w:rsidRPr="008643B5">
        <w:rPr>
          <w:rFonts w:ascii="Times New Roman" w:eastAsia="DengXian" w:hAnsi="Times New Roman" w:cs="Times New Roman" w:hint="eastAsia"/>
          <w:sz w:val="24"/>
        </w:rPr>
        <w:instrText>arly PDAC infiltration and metastasis.","container-title":"The FEBS Journal","DOI":"10.1111/febs.14471","ISSN":"1742-4658","issue":"11","language":"en","license":"© 2018</w:instrText>
      </w:r>
      <w:r w:rsidRPr="008643B5">
        <w:rPr>
          <w:rFonts w:ascii="Times New Roman" w:eastAsia="DengXian" w:hAnsi="Times New Roman" w:cs="Times New Roman" w:hint="eastAsia"/>
          <w:sz w:val="24"/>
        </w:rPr>
        <w:instrText>年欧洲生化学会联合会</w:instrText>
      </w:r>
      <w:r w:rsidRPr="008643B5">
        <w:rPr>
          <w:rFonts w:ascii="Times New Roman" w:eastAsia="DengXian" w:hAnsi="Times New Roman" w:cs="Times New Roman" w:hint="eastAsia"/>
          <w:sz w:val="24"/>
        </w:rPr>
        <w:instrText>","note":"_eprint: https://onlinelibrary.wiley.com/doi/pdf/10.1111/febs.1447</w:instrText>
      </w:r>
      <w:r w:rsidRPr="008643B5">
        <w:rPr>
          <w:rFonts w:ascii="Times New Roman" w:eastAsia="DengXian" w:hAnsi="Times New Roman" w:cs="Times New Roman"/>
          <w:sz w:val="24"/>
        </w:rPr>
        <w:instrText xml:space="preserve">1","page":"2104-2124","source":"Wiley Online Library","title":"Extracellular matrix composition modulates PDAC parenchymal and stem cell plasticity and behavior through the secretome","volume":"285","author":[{"family":"Biondani","given":"Giulia"},{"family":"Zeeberg","given":"Katrine"},{"family":"Greco","given":"Maria Raffaella"},{"family":"Cannone","given":"Stefania"},{"family":"Dando","given":"Ilaria"},{"family":"Dalla Pozza","given":"Elisa"},{"family":"Mastrodonato","given":"Maria"},{"family":"Forciniti","given":"Stefania"},{"family":"Casavola","given":"Valeria"},{"family":"Palmieri","given":"Marta"},{"family":"Reshkin","given":"Stephan Joel"},{"family":"Cardone","given":"Rosa Angela"}],"issued":{"date-parts":[["2018"]]}}}],"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59</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while a different trend was observed in 2D models</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yv2pn2V5","properties":{"formattedCitation":"\\super 120\\nosupersub{}","plainCitation":"120","noteIndex":0},"citationItems":[{"id":267,"uris":["http://zotero.org/users/12954573/items/TP2XTJNL"],"itemData":{"id":267,"type":"article-journal","abstract":"Pancreatic ductal adenocarcinoma (PDAC) is often diagnosed when metastatic events have occurred. Cancer stem cells (CSCs) play an important role in tumor initiation, metastasis, chemoresistance and relapse. A growing number of studies have suggested that CSCs exist in a dynamic equilibrium with more differentiated cancer cells via a bi‑directional regeneration that is dependent on the environmental stimuli. In this investigation, we obtain, by using a selective medium, PDAC CSCs from five out of nine PDAC cell lines, endowed with different tumorsphere‑forming ability. PDAC CSCs were generally more resistant to the action of five anticancer drugs than parental cell lines and were characterized by an increased expression of EpCAM and CD44v6, typical stem cell surface markers, and a decreased expression of E‑cadherin, the main marker of the epithelial state. PDAC CSCs were able to re‑differentiate into parental cells once cultured in parental growth condition, as demonstrated by re‑acquisition of the epithelial morphology, the decreased expression levels of EpCAM and CD44v6 and the increased sensitivity to anticancer drugs. Finally, PDAC CSCs injected into nude mice developed a larger subcutaneous tumor mass and showed a higher metastatic activity compared to parental cells. The present study demonstrates the ability to obtain CSCs from several PDAC cell lines and that these cells are differentially resistant to various anticancer agents. This variability renders them a model of great importance to deeply understand pancreatic adenocarcinoma biology, to discover new biomarkers and to screen new therapeutic compounds.","container-title":"International Journal of Oncology","DOI":"10.3892/ijo.2014.2796","ISSN":"1019-6439","issue":"3","note":"publisher: Spandidos Publications","page":"1099-1108","source":"www.spandidos-publications.com","title":"Pancreatic ductal adenocarcinoma cell lines display a plastic ability to bi‑directionally convert into cancer stem cells","volume":"46","author":[{"family":"Dalla Pozza","given":"Elisa"},{"family":"Dando","given":"Ilaria"},{"family":"Biondani","given":"Giulia"},{"family":"Brandi","given":"Jessica"},{"family":"Costanzo","given":"Chiara"},{"family":"Zoratti","given":"Elisa"},{"family":"Fassan","given":"Matteo"},{"family":"Boschi","given":"Federico"},{"family":"Melisi","given":"Davide"},{"family":"Cecconi","given":"Daniela"},{"family":"Scupoli","given":"Maria Teresa"},{"family":"Scarpa","given":"Aldo"},{"family":"Palmieri","given":"Marta"}],"issued":{"date-parts":[["2015",3,1]]}}}],"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20</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xml:space="preserve">. Moreover, paracrine factors secreted by 3D organoids were found to more effectively increase the size of </w:t>
      </w:r>
      <w:proofErr w:type="spellStart"/>
      <w:r w:rsidRPr="008643B5">
        <w:rPr>
          <w:rFonts w:ascii="Times New Roman" w:eastAsia="DengXian" w:hAnsi="Times New Roman" w:cs="Times New Roman"/>
          <w:sz w:val="24"/>
        </w:rPr>
        <w:t>neurospheres</w:t>
      </w:r>
      <w:proofErr w:type="spellEnd"/>
      <w:r w:rsidRPr="008643B5">
        <w:rPr>
          <w:rFonts w:ascii="Times New Roman" w:eastAsia="DengXian" w:hAnsi="Times New Roman" w:cs="Times New Roman"/>
          <w:sz w:val="24"/>
        </w:rPr>
        <w:t xml:space="preserve"> and the DNA content of CSCs compared to 2D cultures </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vT17tw3k","properties":{"formattedCitation":"\\super 64\\nosupersub{}","plainCitation":"64","noteIndex":0},"citationItems":[{"id":348,"uris":["http://zotero.org/users/12954573/items/MB73JHEW"],"itemData":{"id":348,"type":"article-journal","abstract":"Glioblastoma multiforme contains a subpopulation of cancer stem–like cells (CSC) believed to underlie tumorigenesis and therapeutic resistance. Recent studies have localized CSCs in this disease adjacent to endothelial cells (EC) in what has been termed a perivascular niche, spurring investigation into the role of EC–CSC interactions in glioblastoma multiforme pathobiology. However, these studies have been limited by a lack of in vitro models of three-dimensional disease that can recapitulate the relevant conditions of the niche. In this study, we engineered a scaffold-based culture system enabling brain endothelial cells to form vascular networks. Using this system, we showed that vascular assembly induces CSC maintenance and growth in vitro and accelerates tumor growth in vivo through paracrine interleukin (IL)-8 signaling. Relative to conventional monolayers, endothelial cells cultured in this three-dimensional system not only secreted enhanced levels of IL-8 but also induced CSCs to upregulate the IL-8 cognate receptors CXCR1 and CXCR2, which collectively enhanced CSC migration, growth, and stemness properties. CXCR2 silencing in CSCs abolished the tumor-promoting effects of endothelial cells in vivo, confirming a critical role for this signaling pathway in GMB pathogenesis. Together, our results reveal synergistic interactions between endothelial cells and CSCs that promote the malignant properties of CSCs in an IL-8–dependent manner. Furthermore, our findings underscore the relevance of tissue-engineered cell culture platforms to fully analyze signaling mechanisms in the tumor microenvironment. Cancer Res; 73(23); 7079–89. ©2013 AACR.","container-title":"Cancer Research","DOI":"10.1158/0008-5472.CAN-13-1355","ISSN":"0008-5472","issue":"23","journalAbbreviation":"Cancer Research","page":"7079-7089","source":"Silverchair","title":"Glioblastoma Stem Cells Are Regulated by Interleukin-8 Signaling in a Tumoral Perivascular Niche","volume":"73","author":[{"family":"Infanger","given":"David W."},{"family":"Cho","given":"YouJin"},{"family":"Lopez","given":"Brina S."},{"family":"Mohanan","given":"Sunish"},{"family":"Liu","given":"S. Chris"},{"family":"Gursel","given":"Demirkan"},{"family":"Boockvar","given":"John A."},{"family":"Fischbach","given":"Claudia"}],"issued":{"date-parts":[["2013",12,1]]}}}],"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64</w:t>
      </w:r>
      <w:r w:rsidRPr="008643B5">
        <w:rPr>
          <w:rFonts w:ascii="Times New Roman" w:eastAsia="DengXian" w:hAnsi="Times New Roman" w:cs="Times New Roman"/>
          <w:sz w:val="24"/>
        </w:rPr>
        <w:fldChar w:fldCharType="end"/>
      </w:r>
      <w:r w:rsidRPr="008643B5">
        <w:rPr>
          <w:rFonts w:ascii="Times New Roman" w:eastAsia="DengXian" w:hAnsi="Times New Roman" w:cs="Times New Roman" w:hint="eastAsia"/>
          <w:sz w:val="24"/>
        </w:rPr>
        <w:t>.</w:t>
      </w:r>
      <w:r w:rsidRPr="008643B5">
        <w:rPr>
          <w:rFonts w:ascii="Times New Roman" w:eastAsia="DengXian" w:hAnsi="Times New Roman" w:cs="Times New Roman"/>
          <w:sz w:val="24"/>
        </w:rPr>
        <w:t xml:space="preserve"> When examining gene expression responses to targeted therapies, such as gastric cancer response to Ramucirumab, organoids demonstrated a stronger correlation with patient data than 2D models</w:t>
      </w:r>
      <w:r w:rsidRPr="008643B5">
        <w:rPr>
          <w:rFonts w:ascii="Times New Roman" w:eastAsia="DengXian" w:hAnsi="Times New Roman" w:cs="Times New Roman"/>
          <w:kern w:val="0"/>
          <w:sz w:val="24"/>
          <w14:ligatures w14:val="none"/>
        </w:rPr>
        <w:fldChar w:fldCharType="begin"/>
      </w:r>
      <w:r w:rsidRPr="008643B5">
        <w:rPr>
          <w:rFonts w:ascii="Times New Roman" w:eastAsia="DengXian" w:hAnsi="Times New Roman" w:cs="Times New Roman"/>
          <w:kern w:val="0"/>
          <w:sz w:val="24"/>
          <w14:ligatures w14:val="none"/>
        </w:rPr>
        <w:instrText xml:space="preserve"> ADDIN ZOTERO_ITEM CSL_CITATION {"citationID":"cYm3SCIl","properties":{"formattedCitation":"\\super 68\\nosupersub{}","plainCitation":"68","noteIndex":0},"citationItems":[{"id":324,"uris":["http://zotero.org/users/12954573/items/HFKHKT7R"],"itemData":{"id":324,"type":"article-journal","abstract":"Accurate prediction of treatment response for cancer patients is essential for overcoming intrinsic therapy resistance that results from genetic heterogeneity, varying tumor growth kinetics, and the complex tumor microenvironment. To achieve this goal, there is an urgent need for effective preclinical in vitro models that recapitulate the molecular–pathologic features and intricate ecology of native tumors for precision medicine. In this study, a vascularized organoid model (VOM) composed of patient-derived gastric cancer organoids (PDOs), perfusable endothelium, and stomach decellularized extracellular matrix is presented that enables the prediction of clinical response to VEGFR2-targeted therapy in gastric cancer patients. The results indicate that VOMs are dependent on the PDO molecular subtype. Moreover, VOMs accurately reproduce the clinically observed responses of patients treated with VEGFR2 inhibitor. Therefore, VOMs represent a valuable platform for providing clinical predictions for personalized testing and potential discovery of therapeutic drugs in various cancers that lack standardized regimens.","container-title":"Advanced Functional Materials","DOI":"10.1002/adfm.202306676","ISSN":"1616-3028","issue":"11","language":"en","license":"© 2023 Wiley-VCH GmbH","note":"_eprint: https://onlinelibrary.wiley.com/doi/pdf/10.1002/adfm.202306676","page":"2306676","source":"Wiley Online Library","title":"Bioprinted Organoids Platform with Tumor Vasculature for Implementing Precision Personalized Medicine Targeted Towards Gastric Cancer","volume":"34","author":[{"family":"Kim","given":"Jisoo"},{"family":"Kim","given":"Jungmin"},{"family":"Gao","given":"Ge"},{"family":"Choi","given":"Yoo-mi"},{"family":"Kim","given":"Jaewook"},{"family":"Cho","given":"Dong-Woo"},{"family":"Cheong","given":"Jae-Ho"},{"family":"Jang","given":"Jinah"}],"issued":{"date-parts":[["2024"]]}}}],"schema":"https://github.com/citation-style-language/schema/raw/master/csl-citation.json"} </w:instrText>
      </w:r>
      <w:r w:rsidRPr="008643B5">
        <w:rPr>
          <w:rFonts w:ascii="Times New Roman" w:eastAsia="DengXian" w:hAnsi="Times New Roman" w:cs="Times New Roman"/>
          <w:kern w:val="0"/>
          <w:sz w:val="24"/>
          <w14:ligatures w14:val="none"/>
        </w:rPr>
        <w:fldChar w:fldCharType="separate"/>
      </w:r>
      <w:r w:rsidRPr="008643B5">
        <w:rPr>
          <w:rFonts w:ascii="Times New Roman" w:eastAsia="DengXian" w:hAnsi="Times New Roman" w:cs="Times New Roman"/>
          <w:kern w:val="0"/>
          <w:sz w:val="24"/>
          <w:vertAlign w:val="superscript"/>
        </w:rPr>
        <w:t>68</w:t>
      </w:r>
      <w:r w:rsidRPr="008643B5">
        <w:rPr>
          <w:rFonts w:ascii="Times New Roman" w:eastAsia="DengXian" w:hAnsi="Times New Roman" w:cs="Times New Roman"/>
          <w:kern w:val="0"/>
          <w:sz w:val="24"/>
          <w14:ligatures w14:val="none"/>
        </w:rPr>
        <w:fldChar w:fldCharType="end"/>
      </w:r>
      <w:r w:rsidRPr="008643B5">
        <w:rPr>
          <w:rFonts w:ascii="Times New Roman" w:eastAsia="DengXian" w:hAnsi="Times New Roman" w:cs="Times New Roman"/>
          <w:sz w:val="24"/>
        </w:rPr>
        <w:t xml:space="preserve">. </w:t>
      </w:r>
      <w:bookmarkStart w:id="1" w:name="_Hlk175507013"/>
      <w:r w:rsidRPr="008643B5">
        <w:rPr>
          <w:rFonts w:ascii="Times New Roman" w:eastAsia="DengXian" w:hAnsi="Times New Roman" w:cs="Times New Roman"/>
          <w:sz w:val="24"/>
        </w:rPr>
        <w:t xml:space="preserve">Notably, </w:t>
      </w:r>
      <w:r w:rsidR="003A5081" w:rsidRPr="008643B5">
        <w:rPr>
          <w:rFonts w:ascii="Times New Roman" w:eastAsia="DengXian" w:hAnsi="Times New Roman" w:cs="Times New Roman"/>
          <w:sz w:val="24"/>
        </w:rPr>
        <w:t>tumour</w:t>
      </w:r>
      <w:r w:rsidRPr="008643B5">
        <w:rPr>
          <w:rFonts w:ascii="Times New Roman" w:eastAsia="DengXian" w:hAnsi="Times New Roman" w:cs="Times New Roman"/>
          <w:sz w:val="24"/>
        </w:rPr>
        <w:t xml:space="preserve"> organoids co-cultured with endothelial cells showed substantial </w:t>
      </w:r>
      <w:r w:rsidRPr="008643B5">
        <w:rPr>
          <w:rFonts w:ascii="Times New Roman" w:eastAsia="DengXian" w:hAnsi="Times New Roman" w:cs="Times New Roman"/>
          <w:sz w:val="24"/>
        </w:rPr>
        <w:t>vascularisation</w:t>
      </w:r>
      <w:r w:rsidRPr="008643B5">
        <w:rPr>
          <w:rFonts w:ascii="Times New Roman" w:eastAsia="DengXian" w:hAnsi="Times New Roman" w:cs="Times New Roman"/>
          <w:sz w:val="24"/>
        </w:rPr>
        <w:t xml:space="preserve"> following implantation in mice, with capillary structures anastomosing with the host vasculature, accompanied by minimal foreign body reactions</w:t>
      </w:r>
      <w:bookmarkStart w:id="2" w:name="_Hlk175507176"/>
      <w:bookmarkEnd w:id="1"/>
      <w:r w:rsidRPr="008643B5">
        <w:rPr>
          <w:rFonts w:ascii="Times New Roman" w:eastAsia="DengXian" w:hAnsi="Times New Roman" w:cs="Times New Roman"/>
          <w:kern w:val="0"/>
          <w:sz w:val="24"/>
          <w14:ligatures w14:val="none"/>
        </w:rPr>
        <w:fldChar w:fldCharType="begin"/>
      </w:r>
      <w:r w:rsidRPr="008643B5">
        <w:rPr>
          <w:rFonts w:ascii="Times New Roman" w:eastAsia="DengXian" w:hAnsi="Times New Roman" w:cs="Times New Roman"/>
          <w:kern w:val="0"/>
          <w:sz w:val="24"/>
          <w14:ligatures w14:val="none"/>
        </w:rPr>
        <w:instrText xml:space="preserve"> ADDIN ZOTERO_ITEM CSL_CITATION {"citationID":"dlzVIY5x","properties":{"formattedCitation":"\\super 61,64\\nosupersub{}","plainCitation":"61,64","noteIndex":0},"citationItems":[{"id":233,"uris":["http://zotero.org/users/12954573/items/AWDGFZ4N"],"itemData":{"id":233,"type":"article-journal","abstract":"Xenogeneic sources of collagen type I remain a common choice for regenerative medicine applications due to ease of availability. Human and animal sources have some similarities, but small variations in amino acid composition can influence the physical properties of collagen, cellular response, and tissue remodeling. The goal of this work is to compare human collagen type I-based hydrogels versus animal-derived collagen type I-based hydrogels, generated from commercially available products, for their physico-chemical properties and for tissue engineering and regenerative medicine applications. Specifically, we evaluated whether the native human skin type I collagen could be used in the three most common research applications of this protein: as a substrate for attachment and proliferation of conventional 2D cell culture; as a source of matrix for a 3D cell culture; and as a source of matrix for tissue engineering. Results showed that species and tissue specific variations of collagen sources significantly impact the physical, chemical, and biological properties of collagen hydrogels including gelation kinetics, swelling ratio, collagen fiber morphology, compressive modulus, stability, and metabolic activity of hMSCs. Tumor constructs formulated with human skin collagen showed a differential response to chemotherapy agents compared to rat tail collagen. Human skin collagen performed comparably to rat tail collagen and enabled assembly of perfused human vessels in vivo. Despite differences in collagen manufacturing methods and supplied forms, the results suggest that commercially available human collagen can be used in lieu of xenogeneic sources to create functional scaffolds, but not all sources of human collagen behave similarly. These factors must be considered in the development of 3D tissues for drug screening and regenerative medicine applications.","container-title":"Journal of Biomedical Materials Research Part B: Applied Biomaterials","DOI":"10.1002/jbm.b.35080","ISSN":"1552-4981","issue":"10","language":"en","license":"© 2022 Wiley Periodicals LLC.","note":"_eprint: https://onlinelibrary.wiley.com/doi/pdf/10.1002/jbm.b.35080","page":"2323-2337","source":"Wiley Online Library","title":"Native human collagen type I provides a viable physiologically relevant alternative to xenogeneic sources for tissue engineering applications: A comparative in vitro and in vivo study","title-short":"Native human collagen type I provides a viable physiologically relevant alternative to xenogeneic sources for tissue engineering applications","volume":"110","author":[{"family":"Baltazar","given":"Tânia"},{"family":"Kajave","given":"Nilabh S."},{"family":"Rodriguez","given":"Marco"},{"family":"Chakraborty","given":"Srija"},{"family":"Jiang","given":"Bo"},{"family":"Skardal","given":"Aleksander"},{"family":"Kishore","given":"Vipuil"},{"family":"Pober","given":"Jordan S."},{"family":"Albanna","given":"Mohammad Z."}],"issued":{"date-parts":[["2022"]]}}},{"id":348,"uris":["http://zotero.org/users/12954573/items/MB73JHEW"],"itemData":{"id":348,"type":"article-journal","abstract":"Glioblastoma multiforme contains a subpopulation of cancer stem–like cells (CSC) believed to underlie tumorigenesis and therapeutic resistance. Recent studies have localized CSCs in this disease adjacent to endothelial cells (EC) in what has been termed a perivascular niche, spurring investigation into the role of EC–CSC interactions in glioblastoma multiforme pathobiology. However, these studies have been limited by a lack of in vitro models of three-dimensional disease that can recapitulate the relevant conditions of the niche. In this study, we engineered a scaffold-based culture system enabling brain endothelial cells to form vascular networks. Using this system, we showed that vascular assembly induces CSC maintenance and growth in vitro and accelerates tumor growth in vivo through paracrine interleukin (IL)-8 signaling. Relative to conventional monolayers, endothelial cells cultured in this three-dimensional system not only secreted enhanced levels of IL-8 but also induced CSCs to upregulate the IL-8 cognate receptors CXCR1 and CXCR2, which collectively enhanced CSC migration, growth, and stemness properties. CXCR2 silencing in CSCs abolished the tumor-promoting effects of endothelial cells in vivo, confirming a critical role for this signaling pathway in GMB pathogenesis. Together, our results reveal synergistic interactions between endothelial cells and CSCs that promote the malignant properties of CSCs in an IL-8–dependent manner. Furthermore, our findings underscore the relevance of tissue-engineered cell culture platforms to fully analyze signaling mechanisms in the tumor microenvironment. Cancer Res; 73(23); 7079–89. ©2013 AACR.","container-title":"Cancer Research","DOI":"10.1158/0008-5472.CAN-13-1355","ISSN":"0008-5472","issue":"23","journalAbbreviation":"Cancer Research","page":"7079-7089","source":"Silverchair","title":"Glioblastoma Stem Cells Are Regulated by Interleukin-8 Signaling in a Tumoral Perivascular Niche","volume":"73","author":[{"family":"Infanger","given":"David W."},{"family":"Cho","given":"YouJin"},{"family":"Lopez","given":"Brina S."},{"family":"Mohanan","given":"Sunish"},{"family":"Liu","given":"S. Chris"},{"family":"Gursel","given":"Demirkan"},{"family":"Boockvar","given":"John A."},{"family":"Fischbach","given":"Claudia"}],"issued":{"date-parts":[["2013",12,1]]}}}],"schema":"https://github.com/citation-style-language/schema/raw/master/csl-citation.json"} </w:instrText>
      </w:r>
      <w:r w:rsidRPr="008643B5">
        <w:rPr>
          <w:rFonts w:ascii="Times New Roman" w:eastAsia="DengXian" w:hAnsi="Times New Roman" w:cs="Times New Roman"/>
          <w:kern w:val="0"/>
          <w:sz w:val="24"/>
          <w14:ligatures w14:val="none"/>
        </w:rPr>
        <w:fldChar w:fldCharType="separate"/>
      </w:r>
      <w:r w:rsidRPr="008643B5">
        <w:rPr>
          <w:rFonts w:ascii="Times New Roman" w:eastAsia="DengXian" w:hAnsi="Times New Roman" w:cs="Times New Roman"/>
          <w:kern w:val="0"/>
          <w:sz w:val="24"/>
          <w:vertAlign w:val="superscript"/>
        </w:rPr>
        <w:t>61,64</w:t>
      </w:r>
      <w:r w:rsidRPr="008643B5">
        <w:rPr>
          <w:rFonts w:ascii="Times New Roman" w:eastAsia="DengXian" w:hAnsi="Times New Roman" w:cs="Times New Roman"/>
          <w:kern w:val="0"/>
          <w:sz w:val="24"/>
          <w14:ligatures w14:val="none"/>
        </w:rPr>
        <w:fldChar w:fldCharType="end"/>
      </w:r>
      <w:bookmarkEnd w:id="2"/>
      <w:r w:rsidRPr="008643B5">
        <w:rPr>
          <w:rFonts w:ascii="Times New Roman" w:eastAsia="DengXian" w:hAnsi="Times New Roman" w:cs="Times New Roman"/>
          <w:sz w:val="24"/>
        </w:rPr>
        <w:t xml:space="preserve">. These findings underscore the significant clinical potential of vascularized organoids in cancer research, particularly in advancing understanding of </w:t>
      </w:r>
      <w:r w:rsidR="003A5081" w:rsidRPr="008643B5">
        <w:rPr>
          <w:rFonts w:ascii="Times New Roman" w:eastAsia="DengXian" w:hAnsi="Times New Roman" w:cs="Times New Roman"/>
          <w:sz w:val="24"/>
        </w:rPr>
        <w:t>tumour</w:t>
      </w:r>
      <w:r w:rsidRPr="008643B5">
        <w:rPr>
          <w:rFonts w:ascii="Times New Roman" w:eastAsia="DengXian" w:hAnsi="Times New Roman" w:cs="Times New Roman"/>
          <w:sz w:val="24"/>
        </w:rPr>
        <w:t xml:space="preserve"> biology and enhancing the evaluation of therapeutic interventions.</w:t>
      </w:r>
    </w:p>
    <w:p w14:paraId="6EF7204B" w14:textId="77777777" w:rsidR="008643B5" w:rsidRPr="008643B5" w:rsidRDefault="008643B5" w:rsidP="008643B5">
      <w:pPr>
        <w:spacing w:line="360" w:lineRule="auto"/>
        <w:jc w:val="both"/>
        <w:rPr>
          <w:rFonts w:ascii="Times New Roman" w:eastAsia="DengXian" w:hAnsi="Times New Roman" w:cs="Times New Roman"/>
          <w:sz w:val="24"/>
        </w:rPr>
      </w:pPr>
      <w:bookmarkStart w:id="3" w:name="_Hlk175507291"/>
      <w:r w:rsidRPr="008643B5">
        <w:rPr>
          <w:rFonts w:ascii="Times New Roman" w:eastAsia="DengXian" w:hAnsi="Times New Roman" w:cs="Times New Roman"/>
          <w:sz w:val="24"/>
        </w:rPr>
        <w:t xml:space="preserve">Replicating the </w:t>
      </w:r>
      <w:r w:rsidRPr="008643B5">
        <w:rPr>
          <w:rFonts w:ascii="Times New Roman" w:eastAsia="DengXian" w:hAnsi="Times New Roman" w:cs="Times New Roman"/>
          <w:i/>
          <w:iCs/>
          <w:sz w:val="24"/>
        </w:rPr>
        <w:t>in vivo</w:t>
      </w:r>
      <w:r w:rsidRPr="008643B5">
        <w:rPr>
          <w:rFonts w:ascii="Times New Roman" w:eastAsia="DengXian" w:hAnsi="Times New Roman" w:cs="Times New Roman"/>
          <w:sz w:val="24"/>
        </w:rPr>
        <w:t xml:space="preserve"> cancer microenvironment poses a significant challenge due to the intricate biological and mechanical properties involved. Although various studies have successfully engineered artificial and self-assembled vessels, fully replicating the complexity of </w:t>
      </w:r>
      <w:r w:rsidRPr="008643B5">
        <w:rPr>
          <w:rFonts w:ascii="Times New Roman" w:eastAsia="DengXian" w:hAnsi="Times New Roman" w:cs="Times New Roman"/>
          <w:i/>
          <w:iCs/>
          <w:sz w:val="24"/>
        </w:rPr>
        <w:t>in vivo</w:t>
      </w:r>
      <w:r w:rsidRPr="008643B5">
        <w:rPr>
          <w:rFonts w:ascii="Times New Roman" w:eastAsia="DengXian" w:hAnsi="Times New Roman" w:cs="Times New Roman"/>
          <w:sz w:val="24"/>
        </w:rPr>
        <w:t xml:space="preserve"> vascular networks remains a difficult goal. Endothelial cells have been observed to form lumen structures as early as the second day of culture in appropriate environments</w:t>
      </w:r>
      <w:bookmarkEnd w:id="3"/>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jALs8DB6","properties":{"formattedCitation":"\\super 52\\nosupersub{}","plainCitation":"52","noteIndex":0},"citationItems":[{"id":351,"uris":["http://zotero.org/users/12954573/items/7MFYT7PL"],"itemData":{"id":351,"type":"article-journal","abstract":"Generating perfusable 3D microvessels in vitro is an important goal for tissue engineering, as well as for reliable modelling of blood vessel function. To date, in vitro blood vessel models have not been able to accurately reproduce the dynamics and responses of endothelial cells to grow perfusable and functional 3D vascular networks. Here we describe a microfluidic-based platform whereby we model natural cellular programs found during normal development and angiogenesis to form perfusable networks of intact 3D microvessels as well as tumor vasculatures based on the spatially controlled co-culture of endothelial cells with stromal fibroblasts, pericytes or cancer cells. The microvessels possess the characteristic morphological and biochemical markers of in vivo blood vessels, and exhibit strong barrier function and long-term stability. An open, unobstructed microvasculature allows the delivery of nutrients, chemical compounds, biomolecules and cell suspensions, as well as flow-induced mechanical stimuli into the luminal space of the endothelium, and exhibits faithful responses to physiological shear stress as demonstrated by cytoskeleton rearrangement and increased nitric oxide synthesis. This simple and versatile platform provides a wide range of applications in vascular physiology studies as well as in developing vascularized organ-on-a-chip and human disease models for pharmaceutical screening.","container-title":"Lab on a Chip","DOI":"10.1039/C3LC41320A","ISSN":"1473-0189","issue":"8","journalAbbreviation":"Lab Chip","language":"en","note":"publisher: The Royal Society of Chemistry","page":"1489-1500","source":"pubs.rsc.org","title":"Engineering of functional, perfusable 3D microvascular networks on a chip","volume":"13","author":[{"family":"Kim","given":"Sudong"},{"family":"Lee","given":"Hyunjae"},{"family":"Chung","given":"Minhwan"},{"family":"Jeon","given":"Noo Li"}],"issued":{"date-parts":[["2013",3,19]]}}}],"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52</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Some studies have sustained organoid cultures for up to 28 days</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UQJBNueX","properties":{"formattedCitation":"\\super 58\\nosupersub{}","plainCitation":"58","noteIndex":0},"citationItems":[{"id":144,"uris":["http://zotero.org/users/12954573/items/RWN8VS55"],"itemData":{"id":144,"type":"article-journal","abstract":"The composition of the matrix molecules is important in in vitro cell culture experiments of e.g. human cancer invasion and vessel formation. Currently, the mouse Engelbreth-Holm-Swarm (EHS) sarcoma -derived products, such as Matrigel®, are the most commonly used tumor microenvironment (TME) mimicking matrices for experimental studies. However, since Matrigel® is non-human in origin, its molecular composition does not accurately simulate human TME. We have previously described a solid 3D organotypic myoma disc invasion assay, which is derived from human uterus benign leiomyoma tumor. Here, we describe the preparation and analyses of a processed, gelatinous leiomyoma matrix, named Myogel.","container-title":"BMC Cancer","DOI":"10.1186/s12885-015-1944-z","ISSN":"1471-2407","issue":"1","journalAbbreviation":"BMC Cancer","page":"981","source":"BioMed Central","title":"A novel human leiomyoma tissue derived matrix for cell culture studies","volume":"15","author":[{"family":"Salo","given":"Tuula"},{"family":"Sutinen","given":"Meeri"},{"family":"Hoque Apu","given":"Ehsanul"},{"family":"Sundquist","given":"Elias"},{"family":"Cervigne","given":"Nilva K."},{"family":"Oliveira","given":"Carine Ervolino","non-dropping-particle":"de"},{"family":"Akram","given":"Saad Ullah"},{"family":"Ohlmeier","given":"Steffen"},{"family":"Suomi","given":"Fumi"},{"family":"Eklund","given":"Lauri"},{"family":"Juusela","given":"Pirjo"},{"family":"Åström","given":"Pirjo"},{"family":"Bitu","given":"Carolina Cavalcante"},{"family":"Santala","given":"Markku"},{"family":"Savolainen","given":"Kalle"},{"family":"Korvala","given":"Johanna"},{"family":"Paes Leme","given":"Adriana Franco"},{"family":"Coletta","given":"Ricardo D."}],"issued":{"date-parts":[["2015",12,16]]}}}],"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58</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however, many are limited to a single week</w:t>
      </w:r>
      <w:bookmarkStart w:id="4" w:name="_Hlk175507902"/>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EWx1aPqh","properties":{"formattedCitation":"\\super 27,46,55\\nosupersub{}","plainCitation":"27,46,55","noteIndex":0},"citationItems":[{"id":54,"uris":["http://zotero.org/users/12954573/items/3DTNV8SY"],"itemData":{"id":54,"type":"article-journal","abstract":"Interstitial flow is an important biophysical cue that can affect capillary morphogenesis, tumor cell migration, and fibroblast remodeling of the extracellular matrix, among others. Current models that incorporate interstitial flow and that are suitable for live imaging lack the ability to perform multiple simultaneous experiments, for example, to compare effects of growth factors, extracellular matrix composition, etc. We present a nine-chamber radial flow device that allows simultaneous 3D fluidic experiments for relatively long-term culture with live imaging capabilities. Flow velocity profiles were characterized by fluorescence recovery after photobleaching (FRAP) for flow uniformity and estimating the hydraulic conductivity. We demonstrate lymphatic and blood capillary morphogenesis in fibrin gels over 10 days, comparing flow with static conditions as well as the effects of an engineered variant of VEGF that binds fibrin via Factor XIII. We also demonstrate the culture of contractile fibroblasts and co-cultures with tumor cells for modeling the tumor microenvironment. Therefore, this device is useful for studies of capillary morphogenesis, cell migration, contractile cells like fibroblasts, and multicellular cultures, all under interstitial flow. Biotechnol. Bioeng. 2010;105: 982–991. © 2009 Wiley Periodicals, Inc.","container-title":"Biotechnology and Bioengineering","DOI":"10.1002/bit.22608","ISSN":"1097-0290","issue":"5","language":"en","note":"_eprint: https://onlinelibrary.wiley.com/doi/pdf/10.1002/bit.22608","page":"982-991","source":"Wiley Online Library","title":"A multichamber fluidic device for 3D cultures under interstitial flow with live imaging: Development, characterization, and applications","title-short":"A multichamber fluidic device for 3D cultures under interstitial flow with live imaging","volume":"105","author":[{"family":"Bonvin","given":"Carmen"},{"family":"Overney","given":"Jan"},{"family":"Shieh","given":"Adrian C."},{"family":"Dixon","given":"J. Brandon"},{"family":"Swartz","given":"Melody A."}],"issued":{"date-parts":[["2010"]]}}},{"id":110,"uris":["http://zotero.org/users/12954573/items/GZZGVXSE"],"itemData":{"id":110,"type":"article-journal","abstract":"Glioblastoma (GBM) is one of the deadliest forms of cancer. Despite many treatment options, prognosis of GBM remains dismal with a 5-year survival rate of 4.7%. Even then, tumors often recur after treatment. Tumor recurrence is hypothesized to be driven by glioma stem cell (GSC) populations which are highly tumorigenic, invasive, and resistant to several forms of therapy. GSCs are often concentrated around the tumor vasculature, referred to as the vascular niche, which are known to provide microenvironmental cues to maintain GSC stemness, promote invasion, and resistance to therapies. In this work, we developed a 3D organotypic microfluidic platform, integrated with hydrogel-based biomaterials, to mimic the GSC vascular niche and study the influence of endothelial cells (ECs) on patient-derived GSC behavior and identify signaling cues that mediate their invasion and phenotype. The established microvascular network enhanced GSC migration within a 3D hydrogel, promoted invasive morphology as well as maintained GSC proliferation rates and phenotype (Nestin, SOX2, CD44). Notably, we compared migration behavior to in vivo mice model and found similar invasive morphology suggesting that our microfluidic system could represent a physiologically relevant in vivo microenvironment. Moreover, we confirmed that CXCL12-CXCR4 signaling is involved in promoting GSC invasion in a 3D vascular microenvironment by utilizing a CXCR4 antagonist (AMD3100), while also demonstrating the effectiveness of the microfluidic as a drug screening assay. Our model presents a potential ex vivo platform for studying the interplay of GSCs with its surrounding microenvironment as well as development of future therapeutic strategies tailored toward disrupting key molecular pathways involved in GSC regulatory mechanisms.","collection-title":"Organoids and Ex Vivo Tissue On-Chip Technologies","container-title":"Biomaterials","DOI":"10.1016/j.biomaterials.2018.07.048","ISSN":"0142-9612","journalAbbreviation":"Biomaterials","page":"63-77","source":"ScienceDirect","title":"A three-dimensional (3D) organotypic microfluidic model for glioma stem cells – Vascular interactions","volume":"198","author":[{"family":"Truong","given":"Danh"},{"family":"Fiorelli","given":"Roberto"},{"family":"Barrientos","given":"Eric S."},{"family":"Melendez","given":"Ernesto Luna"},{"family":"Sanai","given":"Nader"},{"family":"Mehta","given":"Shwetal"},{"family":"Nikkhah","given":"Mehdi"}],"issued":{"date-parts":[["2019",4,1]]}}},{"id":97,"uris":["http://zotero.org/users/12954573/items/MW39HLYA"],"itemData":{"id":97,"type":"article-journal","abstract":"The development of organs-on-a-chip has resulted in advances in the reconstruction of 3D cellular microenvironments. However, there remain limitations regarding applicability and manufacturability. Here, we present an injection-molded plastic array 3D universal culture platform (U-IMPACT) for various biological applications in a single platform, such as cocultures of various cell types, and spheroids (e.g., tumor spheroids, neurospheres) and tissues (e.g., microvessels). The U-IMPACT consists of three channels and a spheroid zone with a 96-well plate form factor. Specifically, organoids or spheroids (~500 μm) can be located in designated areas, while cell suspensions or cell-laden hydrogels can be selectively placed in three channels. For stable multichannel patterning, we developed a new patterning method based on capillary action, utilizing capillary channels and the native contact angle of the materials without any modification. We derived the optimal material hydrophilicity (contact angle of the body, 45–90°; substrate, &lt;30°) for robust patterning through experiments and theoretical calculations. We demonstrated that the U-IMPACT can implement 3D tumor microenvironments for angiogenesis, vascularization, and tumor cell migration. Furthermore, we cultured neurospheres from induced neural stem cells. The U-IMPACT can serve as a multifunctional organ-on-a-chip platform for high-content and high-throughput screening.,","container-title":"Microsystems &amp; Nanoengineering","DOI":"10.1038/s41378-022-00431-w","ISSN":"2096-1030","journalAbbreviation":"Microsyst Nanoeng","note":"PMID: 36478874\nPMCID: PMC9719897","page":"126","source":"PubMed Central","title":"U-IMPACT: a universal 3D microfluidic cell culture platform","title-short":"U-IMPACT","volume":"8","author":[{"family":"Lee","given":"Seung-Ryeol"},{"family":"Kim","given":"Youngtaek"},{"family":"Kim","given":"Suryong"},{"family":"Kim","given":"Jiho"},{"family":"Park","given":"Seonghyuk"},{"family":"Rhee","given":"Stephen"},{"family":"Park","given":"Dohyun"},{"family":"Lee","given":"Byungjun"},{"family":"Baek","given":"Kyusuk"},{"family":"Kim","given":"Ho-Young"},{"family":"Jeon","given":"Noo Li"}],"issued":{"date-parts":[["2022",12,5]]}}}],"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27,46,55</w:t>
      </w:r>
      <w:r w:rsidRPr="008643B5">
        <w:rPr>
          <w:rFonts w:ascii="Times New Roman" w:eastAsia="DengXian" w:hAnsi="Times New Roman" w:cs="Times New Roman"/>
          <w:sz w:val="24"/>
        </w:rPr>
        <w:fldChar w:fldCharType="end"/>
      </w:r>
      <w:bookmarkEnd w:id="4"/>
      <w:r w:rsidRPr="008643B5">
        <w:rPr>
          <w:rFonts w:ascii="Times New Roman" w:eastAsia="DengXian" w:hAnsi="Times New Roman" w:cs="Times New Roman"/>
          <w:sz w:val="24"/>
        </w:rPr>
        <w:t xml:space="preserve">, which restricts the development of biologically relevant processes. </w:t>
      </w:r>
      <w:bookmarkStart w:id="5" w:name="_Hlk175508015"/>
      <w:r w:rsidRPr="008643B5">
        <w:rPr>
          <w:rFonts w:ascii="Times New Roman" w:eastAsia="DengXian" w:hAnsi="Times New Roman" w:cs="Times New Roman"/>
          <w:sz w:val="24"/>
        </w:rPr>
        <w:t>Future research should prioritize the development of long-term vascular networks with hierarchical structures</w:t>
      </w:r>
      <w:bookmarkEnd w:id="5"/>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BdL4CAhM","properties":{"formattedCitation":"\\super 125\\nosupersub{}","plainCitation":"125","noteIndex":0},"citationItems":[{"id":444,"uris":["http://zotero.org/users/12954573/items/YKX637ZN"],"itemData":{"id":444,"type":"article-journal","abstract":"Vascularization is among the top challenges that impede the clinical application of engineered tissues. This challenge has spurred tremendous research endeavor, defined as vascular tissue engineering (VTE) in this article, to establish a pre-existing vascular network inside the tissue engineered graft prior to implantation. Ideally, the engineered vasculature can be integrated into the host vasculature via anastomosis to supply nutrient to all cells instantaneously after surgery. Moreover, sufficient vascularization is of great significance in regenerative medicine from many other perspectives. Due to the critical role of vascularization in successful tissue engineering, we aim to provide an up-to-date overview of the fundamentals and VTE strategies in this article, including angiogenic cells, biomaterial/bio-scaffold design and bio-fabrication approaches, along with the reported utility of vascularized tissue complex in regenerative medicine. We will also share our opinion on the future perspective of this field.","container-title":"Progress in biomedical engineering (Bristol, England)","DOI":"10.1088/2516-1091/ab5637","ISSN":"2516-1091","issue":"1","journalAbbreviation":"Prog Biomed Eng (Bristol)","note":"PMID: 34308105\nPMCID: PMC8302186","page":"012002","source":"PubMed Central","title":"Vascularization in tissue engineering: fundamentals and state-of-art","title-short":"Vascularization in tissue engineering","volume":"2","author":[{"family":"Yang","given":"Guang"},{"family":"Mahadik","given":"Bhushan"},{"family":"Choi","given":"Ji Young"},{"family":"Fisher","given":"John P"}],"issued":{"date-parts":[["2020",1]]}}}],"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25</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xml:space="preserve">, including arteries, veins, and capillaries. Integration of vascularized models with </w:t>
      </w:r>
      <w:r w:rsidRPr="008643B5">
        <w:rPr>
          <w:rFonts w:ascii="Times New Roman" w:eastAsia="DengXian" w:hAnsi="Times New Roman" w:cs="Times New Roman"/>
          <w:sz w:val="24"/>
        </w:rPr>
        <w:lastRenderedPageBreak/>
        <w:t>biological hosts, such as mice</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pbPDndqZ","properties":{"formattedCitation":"\\super 127\\nosupersub{}","plainCitation":"127","noteIndex":0},"citationItems":[{"id":451,"uris":["http://zotero.org/users/12954573/items/XDRYLJHW"],"itemData":{"id":451,"type":"article-journal","abstract":"Biological mechanisms of tissue regeneration are often complex, involving the tightly coordinated spatial and temporal presentation of multiple factors. We investigated whether spatially compartmentalized and sequential delivery of factors can be used to pattern new blood vessel formation.","container-title":"Pharmaceutical Research","DOI":"10.1007/s11095-006-9173-4","ISSN":"1573-904X","issue":"2","journalAbbreviation":"Pharm Res","language":"en","page":"258-264","source":"Springer Link","title":"Spatio–temporal VEGF and PDGF Delivery Patterns Blood Vessel Formation and Maturation","volume":"24","author":[{"family":"Chen","given":"Ruth R."},{"family":"Silva","given":"Eduardo A."},{"family":"Yuen","given":"William W."},{"family":"Mooney","given":"David J."}],"issued":{"date-parts":[["2007",2,1]]}}}],"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27</w:t>
      </w:r>
      <w:r w:rsidRPr="008643B5">
        <w:rPr>
          <w:rFonts w:ascii="Times New Roman" w:eastAsia="DengXian" w:hAnsi="Times New Roman" w:cs="Times New Roman"/>
          <w:sz w:val="24"/>
        </w:rPr>
        <w:fldChar w:fldCharType="end"/>
      </w:r>
      <w:r w:rsidRPr="008643B5">
        <w:rPr>
          <w:rFonts w:ascii="Times New Roman" w:eastAsia="DengXian" w:hAnsi="Times New Roman" w:cs="Times New Roman" w:hint="eastAsia"/>
          <w:sz w:val="24"/>
        </w:rPr>
        <w:t xml:space="preserve"> or CAM</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APb81hlH","properties":{"formattedCitation":"\\super 69\\nosupersub{}","plainCitation":"69","noteIndex":0},"citationItems":[{"id":150,"uris":["http://zotero.org/users/12954573/items/YNADMUZW"],"itemData":{"id":150,"type":"article-journal","abstract":"The chorioallantoic membrane (CAM) assay is a well-established technique to evaluate tumor invasion and angiogenesis and may overcome the shortcoming of the patient-derived xenograft (PDX) mouse model. Currently, few reports have described lung cancer invasion and angiogenesis in the CAM assay. We therefore used the CAM assay in the evaluation of lung cancer.","container-title":"Cancer Cell International","DOI":"10.1186/s12935-023-02870-5","ISSN":"1475-2867","issue":"1","journalAbbreviation":"Cancer Cell International","page":"34","source":"BioMed Central","title":"Chorioallantoic membrane assay revealed the role of TIPARP (2,3,7,8-tetrachlorodibenzo-p-dioxin-inducible poly (ADP-ribose) polymerase) in lung adenocarcinoma-induced angiogenesis","volume":"23","author":[{"family":"Miura","given":"Kenji"},{"family":"Koyanagi-Aoi","given":"Michiyo"},{"family":"Maniwa","given":"Yoshimasa"},{"family":"Aoi","given":"Takashi"}],"issued":{"date-parts":[["2023",2,25]]}}}],"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69</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xml:space="preserve">, or the design of advanced perfusion systems, may facilitate the formation of vascular networks that more closely mimic </w:t>
      </w:r>
      <w:r w:rsidRPr="008643B5">
        <w:rPr>
          <w:rFonts w:ascii="Times New Roman" w:eastAsia="DengXian" w:hAnsi="Times New Roman" w:cs="Times New Roman"/>
          <w:i/>
          <w:iCs/>
          <w:sz w:val="24"/>
        </w:rPr>
        <w:t>in vivo</w:t>
      </w:r>
      <w:r w:rsidRPr="008643B5">
        <w:rPr>
          <w:rFonts w:ascii="Times New Roman" w:eastAsia="DengXian" w:hAnsi="Times New Roman" w:cs="Times New Roman"/>
          <w:sz w:val="24"/>
        </w:rPr>
        <w:t xml:space="preserve"> conditions.</w:t>
      </w:r>
    </w:p>
    <w:p w14:paraId="199EBD62" w14:textId="2B31CD4A"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Studies also highlight the role of vascular networks in </w:t>
      </w:r>
      <w:r w:rsidR="003A5081" w:rsidRPr="008643B5">
        <w:rPr>
          <w:rFonts w:ascii="Times New Roman" w:eastAsia="DengXian" w:hAnsi="Times New Roman" w:cs="Times New Roman"/>
          <w:sz w:val="24"/>
        </w:rPr>
        <w:t>tumour</w:t>
      </w:r>
      <w:r w:rsidRPr="008643B5">
        <w:rPr>
          <w:rFonts w:ascii="Times New Roman" w:eastAsia="DengXian" w:hAnsi="Times New Roman" w:cs="Times New Roman"/>
          <w:sz w:val="24"/>
        </w:rPr>
        <w:t xml:space="preserve"> progression, emphasizing the potential of anti-angiogenic therapies for cancer treatment. Vascularized models offer a valuable platform for assessing the efficacy of novel therapeutic agents or strategies aimed at inhibiting angiogenesis, potentially leading to </w:t>
      </w:r>
      <w:r w:rsidR="003A5081" w:rsidRPr="008643B5">
        <w:rPr>
          <w:rFonts w:ascii="Times New Roman" w:eastAsia="DengXian" w:hAnsi="Times New Roman" w:cs="Times New Roman"/>
          <w:sz w:val="24"/>
        </w:rPr>
        <w:t>tumour</w:t>
      </w:r>
      <w:r w:rsidRPr="008643B5">
        <w:rPr>
          <w:rFonts w:ascii="Times New Roman" w:eastAsia="DengXian" w:hAnsi="Times New Roman" w:cs="Times New Roman"/>
          <w:sz w:val="24"/>
        </w:rPr>
        <w:t xml:space="preserve"> dormancy</w:t>
      </w:r>
      <w:bookmarkStart w:id="6" w:name="_Hlk175508536"/>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b2atTmze","properties":{"formattedCitation":"\\super 129\\nosupersub{}","plainCitation":"129","noteIndex":0},"citationItems":[{"id":447,"uris":["http://zotero.org/users/12954573/items/8IHVL96C"],"itemData":{"id":447,"type":"article-journal","abstract":"A functional vascular system is indispensable for drug delivery and fundamental for responsiveness of the tumour microenvironment to such medication. At the same time, the progression of a tumour is defined by the interactions of the cancer cells with their surrounding environment, including neovessels, and the vascular network continues to be the major route for the dissemination of tumour cells in cancer, facilitating metastasis. So how can this apparent conflict be reconciled? Vessel normalisation—in which redundant structures are pruned and the abnormal vasculature is stabilised and remodelled—is generally considered to be beneficial in the course of anti-cancer treatments. A causality between normalised vasculature and improved response to medication and treatment is observed. For this reason, it is important to discern the consequence of vessel normalisation on the tumour microenvironment and to modulate the vasculature advantageously. This article will highlight the challenges of controlled neovascular remodelling and outline how vascular normalisation can shape disease management.","container-title":"British Journal of Cancer","DOI":"10.1038/s41416-021-01330-z","ISSN":"1532-1827","issue":"3","journalAbbreviation":"Br J Cancer","language":"en","license":"2021 The Author(s)","note":"publisher: Nature Publishing Group","page":"324-336","source":"www.nature.com","title":"Vascular normalisation as the stepping stone into tumour microenvironment transformation","volume":"125","author":[{"family":"Magnussen","given":"Anette L."},{"family":"Mills","given":"Ian G."}],"issued":{"date-parts":[["2021",8]]}}}],"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29</w:t>
      </w:r>
      <w:r w:rsidRPr="008643B5">
        <w:rPr>
          <w:rFonts w:ascii="Times New Roman" w:eastAsia="DengXian" w:hAnsi="Times New Roman" w:cs="Times New Roman"/>
          <w:sz w:val="24"/>
        </w:rPr>
        <w:fldChar w:fldCharType="end"/>
      </w:r>
      <w:bookmarkEnd w:id="6"/>
      <w:r w:rsidRPr="008643B5">
        <w:rPr>
          <w:rFonts w:ascii="Times New Roman" w:eastAsia="DengXian" w:hAnsi="Times New Roman" w:cs="Times New Roman"/>
          <w:sz w:val="24"/>
        </w:rPr>
        <w:t>. Moreover, genetic engineering holds significant promise for advancing vascularized organoid development through targeted gene modifications</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qr2dbQdq","properties":{"formattedCitation":"\\super 130\\nosupersub{}","plainCitation":"130","noteIndex":0},"citationItems":[{"id":456,"uris":["http://zotero.org/users/12954573/items/QYIWUVII"],"itemData":{"id":456,"type":"article-journal","abstract":"Three-dimensional organoids have been widely used for developmental and disease modeling. Organoids are derived from both adult and pluripotent stem cells. Various types are available for mimicking almost all major organs and tissues in the mouse and human. While culture protocols for stepwise differentiation and long-term expansion are well established, methods for genetic manipulation in organoids still need further standardization. In this review, we summarized different methods for organoid genetics and provide the pros and cons of each method for designing an optimal strategy.","container-title":"Journal of Molecular Medicine (Berlin, Germany)","DOI":"10.1007/s00109-020-02029-z","ISSN":"0946-2716","issue":"4","journalAbbreviation":"J Mol Med (Berl)","note":"PMID: 33459801\nPMCID: PMC8026415","page":"555-568","source":"PubMed Central","title":"Genetic engineering in organoids","volume":"99","author":[{"family":"Teriyapirom","given":"Isaree"},{"family":"Batista-Rocha","given":"Andreia S."},{"family":"Koo","given":"Bon-Kyoung"}],"issued":{"date-parts":[["2021"]]}}}],"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30</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w:t>
      </w:r>
      <w:r w:rsidRPr="008643B5">
        <w:rPr>
          <w:rFonts w:ascii="Times New Roman" w:eastAsia="DengXian" w:hAnsi="Times New Roman" w:cs="Times New Roman" w:hint="eastAsia"/>
          <w:sz w:val="24"/>
        </w:rPr>
        <w:t xml:space="preserve"> For instance, </w:t>
      </w:r>
      <w:proofErr w:type="spellStart"/>
      <w:r w:rsidRPr="008643B5">
        <w:rPr>
          <w:rFonts w:ascii="Times New Roman" w:eastAsia="DengXian" w:hAnsi="Times New Roman" w:cs="Times New Roman" w:hint="eastAsia"/>
          <w:sz w:val="24"/>
        </w:rPr>
        <w:t>Palikuqi</w:t>
      </w:r>
      <w:proofErr w:type="spellEnd"/>
      <w:r w:rsidRPr="008643B5">
        <w:rPr>
          <w:rFonts w:ascii="Times New Roman" w:eastAsia="DengXian" w:hAnsi="Times New Roman" w:cs="Times New Roman" w:hint="eastAsia"/>
          <w:sz w:val="24"/>
        </w:rPr>
        <w:t xml:space="preserve"> et al.</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NKrIdZ4E","properties":{"formattedCitation":"\\super 131\\nosupersub{}","plainCitation":"131","noteIndex":0},"citationItems":[{"id":74,"uris":["http://zotero.org/users/12954573/items/7GDPKXBL"],"itemData":{"id":74,"type":"article-journal","abstract":"Endothelial cells adopt tissue-specific characteristics to instruct organ development and regeneration1,2. This adaptability is lost in cultured adult endothelial cells, which do not vascularize tissues in an organotypic manner. Here, we show that transient reactivation of the embryonic-restricted ETS variant transcription factor 2 (ETV2)3 in mature human endothelial cells cultured in a serum-free three-dimensional matrix composed of a mixture of laminin, entactin and type-IV collagen (LEC matrix) ‘resets’ these endothelial cells to adaptable, vasculogenic cells, which form perfusable and plastic vascular plexi. Through chromatin remodelling, ETV2 induces tubulogenic pathways, including the activation of RAP1, which promotes the formation of durable lumens4,5. In three-dimensional matrices—which do not have the constraints of bioprinted scaffolds—the ‘reset’ vascular endothelial cells (R-VECs) self-assemble into stable, multilayered and branching vascular networks within scalable microfluidic chambers, which are capable of transporting human blood. In vivo, R-VECs implanted subcutaneously in mice self-organize into durable pericyte-coated vessels that functionally anastomose to the host circulation and exhibit long-lasting patterning, with no evidence of malformations or angiomas. R-VECs directly interact with cells within three-dimensional co-cultured organoids, removing the need for the restrictive synthetic semipermeable membranes that are required for organ-on-chip systems, therefore providing a physiological platform for vascularization, which we call ‘Organ-On-VascularNet’. R-VECs enable perfusion of glucose-responsive insulin-secreting human pancreatic islets, vascularize decellularized rat intestines and arborize healthy or cancerous human colon organoids. Using single-cell RNA sequencing and epigenetic profiling, we demonstrate that R-VECs establish an adaptive vascular niche that differentially adjusts and conforms to organoids and tumoroids in a tissue-specific manner. Our Organ-On-VascularNet model will permit metabolic, immunological and physiochemical studies and screens to decipher the crosstalk between organotypic endothelial cells and parenchymal cells for identification of determinants of endothelial cell heterogeneity, and could lead to advances in therapeutic organ repair and tumour targeting.","container-title":"Nature","DOI":"10.1038/s41586-020-2712-z","ISSN":"1476-4687","issue":"7825","language":"en","license":"2020 The Author(s), under exclusive licence to Springer Nature Limited","note":"number: 7825\npublisher: Nature Publishing Group","page":"426-432","source":"www.nature.com","title":"Adaptable haemodynamic endothelial cells for organogenesis and tumorigenesis","volume":"585","author":[{"family":"Palikuqi","given":"Brisa"},{"family":"Nguyen","given":"Duc-Huy T."},{"family":"Li","given":"Ge"},{"family":"Schreiner","given":"Ryan"},{"family":"Pellegata","given":"Alessandro F."},{"family":"Liu","given":"Ying"},{"family":"Redmond","given":"David"},{"family":"Geng","given":"Fuqiang"},{"family":"Lin","given":"Yang"},{"family":"Gómez-Salinero","given":"Jesus M."},{"family":"Yokoyama","given":"Masataka"},{"family":"Zumbo","given":"Paul"},{"family":"Zhang","given":"Tuo"},{"family":"Kunar","given":"Balvir"},{"family":"Witherspoon","given":"Mavee"},{"family":"Han","given":"Teng"},{"family":"Tedeschi","given":"Alfonso M."},{"family":"Scottoni","given":"Federico"},{"family":"Lipkin","given":"Steven M."},{"family":"Dow","given":"Lukas"},{"family":"Elemento","given":"Olivier"},{"family":"Xiang","given":"Jenny Z."},{"family":"Shido","given":"Koji"},{"family":"Spence","given":"Jason R."},{"family":"Zhou","given":"Qiao J."},{"family":"Schwartz","given":"Robert E."},{"family":"De Coppi","given":"Paolo"},{"family":"Rabbany","given":"Sina Y."},{"family":"Rafii","given":"Shahin"}],"issued":{"date-parts":[["2020",9]]}}}],"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31</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xml:space="preserve"> demonstrated that transient reactivation of mature human endothelial cells via transduction with the ETS variant transcription factor 2 (ETV2) could generate tubulogenic and perfusable endothelial cells. Additionally, pathogenic genes and mutations can be evaluated directly in organoids through gene knockout or conditional gene deletion</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DsE4H1mR","properties":{"formattedCitation":"\\super 132\\nosupersub{}","plainCitation":"132","noteIndex":0},"citationItems":[{"id":459,"uris":["http://zotero.org/users/12954573/items/Z4R6XKSM"],"itemData":{"id":459,"type":"article-journal","abstract":"The historical reliance of biological research on the use of animal models has sometimes made it challenging to address questions that are specific to the understanding of human biology and disease. But with the advent of human organoids — which are stem cell-derived 3D culture systems — it is now possible to re-create the architecture and physiology of human organs in remarkable detail. Human organoids provide unique opportunities for the study of human disease and complement animal models. Human organoids have been used to study infectious diseases, genetic disorders and cancers through the genetic engineering of human stem cells, as well as directly when organoids are generated from patient biopsy samples. This Review discusses the applications, advantages and disadvantages of human organoids as models of development and disease and outlines the challenges that have to be overcome for organoids to be able to substantially reduce the need for animal experiments.","container-title":"Nature Reviews Molecular Cell Biology","DOI":"10.1038/s41580-020-0259-3","ISSN":"1471-0080","issue":"10","journalAbbreviation":"Nat Rev Mol Cell Biol","language":"en","license":"2020 Springer Nature Limited","note":"publisher: Nature Publishing Group","page":"571-584","source":"www.nature.com","title":"Human organoids: model systems for human biology and medicine","title-short":"Human organoids","volume":"21","author":[{"family":"Kim","given":"Jihoon"},{"family":"Koo","given":"Bon-Kyoung"},{"family":"Knoblich","given":"Juergen A."}],"issued":{"date-parts":[["2020",10]]}}}],"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32</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xml:space="preserve">, with CRISPR screening being a useful tool for elucidating </w:t>
      </w:r>
      <w:r w:rsidR="003A5081" w:rsidRPr="008643B5">
        <w:rPr>
          <w:rFonts w:ascii="Times New Roman" w:eastAsia="DengXian" w:hAnsi="Times New Roman" w:cs="Times New Roman"/>
          <w:sz w:val="24"/>
        </w:rPr>
        <w:t>tumour</w:t>
      </w:r>
      <w:r w:rsidRPr="008643B5">
        <w:rPr>
          <w:rFonts w:ascii="Times New Roman" w:eastAsia="DengXian" w:hAnsi="Times New Roman" w:cs="Times New Roman"/>
          <w:sz w:val="24"/>
        </w:rPr>
        <w:t>-suppressive effects of specific biomolecules</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1UHKWJ4b","properties":{"formattedCitation":"\\super 133\\nosupersub{}","plainCitation":"133","noteIndex":0},"citationItems":[{"id":462,"uris":["http://zotero.org/users/12954573/items/SNU63GWY"],"itemData":{"id":462,"type":"article-journal","abstract":"Forward genetic screens with genome-wide CRISPR libraries are powerful tools for resolving cellular circuits and signaling pathways. Applying this technology to organoids, however, has been hampered by technical limitations. Here we report improved accuracy and robustness for pooled-library CRISPR screens by capturing sgRNA integrations in single organoids, substantially reducing required cell numbers for genome-scale screening. We applied our approach to wild-type and APC mutant human intestinal organoids to identify genes involved in resistance to TGF-b-mediated growth restriction, a key process during colorectal cancer progression, and validated hits including multiple subunits of the tumor-suppressive SWI/SNF chromatin remodeling complex. Mutations within these genes require concurrent inactivation of APC to promote TGF-b resistance and attenuate TGF-b target gene transcription. Our approach can be applied to a variety of assays and organoid types to facilitate biological discovery in primary 3D tissue models.","container-title":"Cell Stem Cell","DOI":"10.1016/j.stem.2020.02.007","ISSN":"19345909","issue":"3","journalAbbreviation":"Cell Stem Cell","language":"en","page":"431-440.e8","source":"DOI.org (Crossref)","title":"Genome-Scale CRISPR Screening in Human Intestinal Organoids Identifies Drivers of TGF-β Resistance","volume":"26","author":[{"family":"Ringel","given":"Till"},{"family":"Frey","given":"Nina"},{"family":"Ringnalda","given":"Femke"},{"family":"Janjuha","given":"Sharan"},{"family":"Cherkaoui","given":"Sarah"},{"family":"Butz","given":"Stefan"},{"family":"Srivatsa","given":"Sumana"},{"family":"Pirkl","given":"Martin"},{"family":"Russo","given":"Giancarlo"},{"family":"Villiger","given":"Lukas"},{"family":"Rogler","given":"Gerhard"},{"family":"Clevers","given":"Hans"},{"family":"Beerenwinkel","given":"Niko"},{"family":"Zamboni","given":"Nicola"},{"family":"Baubec","given":"Tuncay"},{"family":"Schwank","given":"Gerald"}],"issued":{"date-parts":[["2020",3]]}}}],"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33</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xml:space="preserve">. </w:t>
      </w:r>
      <w:bookmarkStart w:id="7" w:name="_Hlk175509009"/>
    </w:p>
    <w:p w14:paraId="79D40DDF" w14:textId="46E08D6A"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To facilitate the clinical implementation of precision oncology, enhancing the standardization and reproducibility of organoids is critical. Multi-region tissue sampling can more accurately model intratumor heterogeneity, aiding in the collection of representative </w:t>
      </w:r>
      <w:r w:rsidR="003A5081" w:rsidRPr="008643B5">
        <w:rPr>
          <w:rFonts w:ascii="Times New Roman" w:eastAsia="DengXian" w:hAnsi="Times New Roman" w:cs="Times New Roman"/>
          <w:sz w:val="24"/>
        </w:rPr>
        <w:t>tumour</w:t>
      </w:r>
      <w:r w:rsidRPr="008643B5">
        <w:rPr>
          <w:rFonts w:ascii="Times New Roman" w:eastAsia="DengXian" w:hAnsi="Times New Roman" w:cs="Times New Roman"/>
          <w:sz w:val="24"/>
        </w:rPr>
        <w:t xml:space="preserve"> tissues</w:t>
      </w:r>
      <w:bookmarkEnd w:id="7"/>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IrkpIOLN","properties":{"formattedCitation":"\\super 122\\nosupersub{}","plainCitation":"122","noteIndex":0},"citationItems":[{"id":"oJksXAxL/3hLaOvyu","uris":["http://zotero.org/users/12954573/items/SE85E4Y3"],"itemData":{"id":479,"type":"article-journal","abstract":"Organotypic models of patient-specific tumours are revolutionizing our understanding of cancer heterogeneity and its implications for personalized medicine. These advancements are, in part, attributed to the ability of organoid models to stably preserve genetic, proteomic, morphological and pharmacotypic features of the parent tumour in vitro, while also offering unprecedented genomic and environmental manipulation. Despite recent innovations in organoid protocols, current techniques for cancer organoid culture are inherently uncontrolled and irreproducible, owing to several non-standardized facets including cancer tissue sources and subsequent processing, medium formulations, and animal-derived three-dimensional matrices. Given the potential for cancer organoids to accurately recapitulate the intra- and intertumoral biological heterogeneity associated with patient-specific cancers, eliminating the undesirable technical variability accompanying cancer organoid culture is necessary to establish reproducible platforms that accelerate translatable insights into patient care. Here we describe the current challenges and recent multidisciplinary advancements and opportunities for standardizing next-generation cancer organoid systems.","container-title":"Nature Materials","DOI":"10.1038/s41563-021-01057-5","ISSN":"1476-4660","issue":"2","journalAbbreviation":"Nat. Mater.","language":"en","license":"2021 Springer Nature Limited","note":"publisher: Nature Publishing Group","page":"143-159","source":"www.nature.com","title":"Next-generation cancer organoids","volume":"21","author":[{"family":"LeSavage","given":"Bauer L."},{"family":"Suhar","given":"Riley A."},{"family":"Broguiere","given":"Nicolas"},{"family":"Lutolf","given":"Matthias P."},{"family":"Heilshorn","given":"Sarah C."}],"issued":{"date-parts":[["2022",2]]}}}],"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22</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Furthermore, advances in microfabrication could standardize organoid derivation</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N0bkFi6X","properties":{"formattedCitation":"\\super 123\\nosupersub{}","plainCitation":"123","noteIndex":0},"citationItems":[{"id":503,"uris":["http://zotero.org/users/12954573/items/8H8VE5S7"],"itemData":{"id":503,"type":"article-journal","container-title":"Lab on a Chip","DOI":"10.1039/D0LC00801J","issue":"1","language":"en","note":"publisher: Royal Society of Chemistry","page":"122-142","source":"pubs.rsc.org","title":"Microdissected “cuboids” for microfluidic drug testing of intact tissues","volume":"21","author":[{"family":"F. Horowitz","given":"Lisa"},{"family":"D. Rodriguez","given":"Adan"},{"family":"Au-Yeung","given":"Allan"},{"family":"W. Bishop","given":"Kevin"},{"family":"A. Barner","given":"Lindsey"},{"family":"Mishra","given":"Gargi"},{"family":"Raman","given":"Aashik"},{"family":"Delgado","given":"Priscilla"},{"family":"C. Liu","given":"Jonathan T."},{"family":"S. Gujral","given":"Taranjit"},{"family":"Mehrabi","given":"Mehdi"},{"family":"Yang","given":"Mengsu"},{"family":"H. Pierce","given":"Robert"},{"family":"Folch","given":"Albert"}],"issued":{"date-parts":[["2021"]]}}}],"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23</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xml:space="preserve"> and enable high-throughput drug screening</w:t>
      </w:r>
      <w:r w:rsidRPr="008643B5">
        <w:rPr>
          <w:rFonts w:ascii="Times New Roman" w:eastAsia="DengXian" w:hAnsi="Times New Roman" w:cs="Times New Roman"/>
          <w:sz w:val="24"/>
        </w:rPr>
        <w:fldChar w:fldCharType="begin"/>
      </w:r>
      <w:r w:rsidRPr="008643B5">
        <w:rPr>
          <w:rFonts w:ascii="Times New Roman" w:eastAsia="DengXian" w:hAnsi="Times New Roman" w:cs="Times New Roman"/>
          <w:sz w:val="24"/>
        </w:rPr>
        <w:instrText xml:space="preserve"> ADDIN ZOTERO_ITEM CSL_CITATION {"citationID":"B5l8VIw4","properties":{"formattedCitation":"\\super 124\\nosupersub{}","plainCitation":"124","noteIndex":0},"citationItems":[{"id":505,"uris":["http://zotero.org/users/12954573/items/PVC6MCAT"],"itemData":{"id":505,"type":"article-journal","abstract":"Stem-cell-derived epithelial organoids are routinely used for the biological and biomedical modelling of tissues. However, the complexity, lack of standardization and quality control of stem cell culture in solid extracellular matrices hampers the routine use of the organoids at the industrial scale. Here, we report the fabrication of microengineered cell culture devices and scalable and automated methods for suspension culture and real-time analysis of thousands of individual gastrointestinal organoids trapped in microcavity arrays within a polymer-hydrogel substrate. The absence of a solid matrix substantially reduces organoid heterogeneity, which we show for mouse and human gastrointestinal organoids. We use the devices to screen for anticancer drug candidates with patient-derived colorectal cancer organoids, and apply high-content image-based phenotypic analyses to reveal insights into mechanisms of drug action. The scalable organoid-culture technology should facilitate the use of organoids in drug development and diagnostics.","container-title":"Nature Biomedical Engineering","DOI":"10.1038/s41551-020-0565-2","ISSN":"2157-846X","issue":"9","journalAbbreviation":"Nat Biomed Eng","language":"en","license":"2020 The Author(s), under exclusive licence to Springer Nature Limited","note":"publisher: Nature Publishing Group","page":"863-874","source":"www.nature.com","title":"High-throughput automated organoid culture via stem-cell aggregation in microcavity arrays","volume":"4","author":[{"family":"Brandenberg","given":"Nathalie"},{"family":"Hoehnel","given":"Sylke"},{"family":"Kuttler","given":"Fabien"},{"family":"Homicsko","given":"Krisztian"},{"family":"Ceroni","given":"Camilla"},{"family":"Ringel","given":"Till"},{"family":"Gjorevski","given":"Nikolce"},{"family":"Schwank","given":"Gerald"},{"family":"Coukos","given":"George"},{"family":"Turcatti","given":"Gerardo"},{"family":"Lutolf","given":"Matthias P."}],"issued":{"date-parts":[["2020",9]]}}}],"schema":"https://github.com/citation-style-language/schema/raw/master/csl-citation.json"} </w:instrText>
      </w:r>
      <w:r w:rsidRPr="008643B5">
        <w:rPr>
          <w:rFonts w:ascii="Times New Roman" w:eastAsia="DengXian" w:hAnsi="Times New Roman" w:cs="Times New Roman"/>
          <w:sz w:val="24"/>
        </w:rPr>
        <w:fldChar w:fldCharType="separate"/>
      </w:r>
      <w:r w:rsidRPr="008643B5">
        <w:rPr>
          <w:rFonts w:ascii="Times New Roman" w:eastAsia="DengXian" w:hAnsi="Times New Roman" w:cs="Times New Roman"/>
          <w:kern w:val="0"/>
          <w:sz w:val="24"/>
          <w:vertAlign w:val="superscript"/>
        </w:rPr>
        <w:t>124</w:t>
      </w:r>
      <w:r w:rsidRPr="008643B5">
        <w:rPr>
          <w:rFonts w:ascii="Times New Roman" w:eastAsia="DengXian" w:hAnsi="Times New Roman" w:cs="Times New Roman"/>
          <w:sz w:val="24"/>
        </w:rPr>
        <w:fldChar w:fldCharType="end"/>
      </w:r>
      <w:r w:rsidRPr="008643B5">
        <w:rPr>
          <w:rFonts w:ascii="Times New Roman" w:eastAsia="DengXian" w:hAnsi="Times New Roman" w:cs="Times New Roman"/>
          <w:sz w:val="24"/>
        </w:rPr>
        <w:t>, reducing the variability associated with differing protocols.</w:t>
      </w:r>
    </w:p>
    <w:p w14:paraId="572529D5" w14:textId="77777777" w:rsidR="008643B5" w:rsidRPr="008643B5" w:rsidRDefault="008643B5" w:rsidP="008643B5">
      <w:pPr>
        <w:spacing w:line="360" w:lineRule="auto"/>
        <w:jc w:val="both"/>
        <w:rPr>
          <w:rFonts w:ascii="Times New Roman" w:eastAsia="DengXian" w:hAnsi="Times New Roman" w:cs="Times New Roman"/>
          <w:sz w:val="24"/>
        </w:rPr>
      </w:pPr>
      <w:r w:rsidRPr="008643B5">
        <w:rPr>
          <w:rFonts w:ascii="Times New Roman" w:eastAsia="DengXian" w:hAnsi="Times New Roman" w:cs="Times New Roman"/>
          <w:sz w:val="24"/>
        </w:rPr>
        <w:t xml:space="preserve">Despite the complexity of the </w:t>
      </w:r>
      <w:r w:rsidRPr="008643B5">
        <w:rPr>
          <w:rFonts w:ascii="Times New Roman" w:eastAsia="DengXian" w:hAnsi="Times New Roman" w:cs="Times New Roman"/>
          <w:i/>
          <w:iCs/>
          <w:sz w:val="24"/>
        </w:rPr>
        <w:t>in vivo</w:t>
      </w:r>
      <w:r w:rsidRPr="008643B5">
        <w:rPr>
          <w:rFonts w:ascii="Times New Roman" w:eastAsia="DengXian" w:hAnsi="Times New Roman" w:cs="Times New Roman"/>
          <w:sz w:val="24"/>
        </w:rPr>
        <w:t xml:space="preserve"> environment, which presents challenges for </w:t>
      </w:r>
      <w:r w:rsidRPr="008643B5">
        <w:rPr>
          <w:rFonts w:ascii="Times New Roman" w:eastAsia="DengXian" w:hAnsi="Times New Roman" w:cs="Times New Roman"/>
          <w:i/>
          <w:iCs/>
          <w:sz w:val="24"/>
        </w:rPr>
        <w:t>in vitro</w:t>
      </w:r>
      <w:r w:rsidRPr="008643B5">
        <w:rPr>
          <w:rFonts w:ascii="Times New Roman" w:eastAsia="DengXian" w:hAnsi="Times New Roman" w:cs="Times New Roman"/>
          <w:sz w:val="24"/>
        </w:rPr>
        <w:t xml:space="preserve"> models, rapid advancements in biomaterials, micromanufacturing, and computational tools are making the future of these models increasingly promising. Vascularized organoids hold great potential as powerful tools for studying disease mechanisms, optimizing cancer therapies, advancing regenerative medicine, and ultimately, reducing the reliance on animal testing.</w:t>
      </w:r>
    </w:p>
    <w:p w14:paraId="6EEF764E" w14:textId="77777777" w:rsidR="007C6D94" w:rsidRPr="008643B5" w:rsidRDefault="007C6D94"/>
    <w:p w14:paraId="511E381B" w14:textId="77777777" w:rsidR="008643B5" w:rsidRPr="008643B5" w:rsidRDefault="008643B5"/>
    <w:p w14:paraId="39DA60AB" w14:textId="77777777" w:rsidR="008643B5" w:rsidRPr="008643B5" w:rsidRDefault="008643B5"/>
    <w:p w14:paraId="71D356EB" w14:textId="77777777" w:rsidR="008643B5" w:rsidRPr="008643B5" w:rsidRDefault="008643B5"/>
    <w:p w14:paraId="315A6FE1" w14:textId="77777777" w:rsidR="008643B5" w:rsidRPr="008643B5" w:rsidRDefault="008643B5"/>
    <w:p w14:paraId="0DFB1B39" w14:textId="77777777" w:rsidR="008643B5" w:rsidRPr="008643B5" w:rsidRDefault="008643B5" w:rsidP="008643B5">
      <w:pPr>
        <w:spacing w:line="360" w:lineRule="auto"/>
        <w:jc w:val="both"/>
        <w:rPr>
          <w:rFonts w:ascii="Times New Roman" w:eastAsia="DengXian" w:hAnsi="Times New Roman" w:cs="Times New Roman"/>
          <w:b/>
          <w:bCs/>
          <w:sz w:val="28"/>
          <w:szCs w:val="28"/>
        </w:rPr>
      </w:pPr>
      <w:r w:rsidRPr="008643B5">
        <w:rPr>
          <w:rFonts w:ascii="Times New Roman" w:eastAsia="DengXian" w:hAnsi="Times New Roman" w:cs="Times New Roman"/>
          <w:b/>
          <w:bCs/>
          <w:sz w:val="28"/>
          <w:szCs w:val="28"/>
        </w:rPr>
        <w:lastRenderedPageBreak/>
        <w:t>References in Supporting Information</w:t>
      </w:r>
    </w:p>
    <w:p w14:paraId="3F70A977" w14:textId="77777777" w:rsidR="008643B5" w:rsidRPr="008643B5" w:rsidRDefault="008643B5" w:rsidP="008643B5">
      <w:pPr>
        <w:tabs>
          <w:tab w:val="left" w:pos="504"/>
        </w:tabs>
        <w:spacing w:after="240" w:line="240" w:lineRule="auto"/>
        <w:ind w:left="504" w:hanging="504"/>
        <w:jc w:val="both"/>
        <w:rPr>
          <w:rFonts w:ascii="Times New Roman" w:eastAsia="DengXian" w:hAnsi="Times New Roman" w:cs="Times New Roman"/>
          <w:sz w:val="24"/>
        </w:rPr>
      </w:pPr>
      <w:r w:rsidRPr="008643B5">
        <w:rPr>
          <w:rFonts w:ascii="Times New Roman" w:eastAsia="DengXian" w:hAnsi="Times New Roman" w:cs="Times New Roman"/>
          <w:sz w:val="24"/>
        </w:rPr>
        <w:t>134.</w:t>
      </w:r>
      <w:r w:rsidRPr="008643B5">
        <w:rPr>
          <w:rFonts w:ascii="Times New Roman" w:eastAsia="DengXian" w:hAnsi="Times New Roman" w:cs="Times New Roman"/>
          <w:sz w:val="24"/>
        </w:rPr>
        <w:tab/>
        <w:t xml:space="preserve">Korff T, Augustin HG. Integration of Endothelial Cells in Multicellular Spheroids Prevents Apoptosis and Induces Differentiation. </w:t>
      </w:r>
      <w:r w:rsidRPr="008643B5">
        <w:rPr>
          <w:rFonts w:ascii="Times New Roman" w:eastAsia="DengXian" w:hAnsi="Times New Roman" w:cs="Times New Roman"/>
          <w:i/>
          <w:iCs/>
          <w:sz w:val="24"/>
        </w:rPr>
        <w:t>J Cell Biol</w:t>
      </w:r>
      <w:r w:rsidRPr="008643B5">
        <w:rPr>
          <w:rFonts w:ascii="Times New Roman" w:eastAsia="DengXian" w:hAnsi="Times New Roman" w:cs="Times New Roman"/>
          <w:sz w:val="24"/>
        </w:rPr>
        <w:t>. 1998;143(5):1341-1352. doi:10.1083/jcb.143.5.1341</w:t>
      </w:r>
    </w:p>
    <w:p w14:paraId="60222082" w14:textId="77777777" w:rsidR="008643B5" w:rsidRPr="008643B5" w:rsidRDefault="008643B5" w:rsidP="008643B5">
      <w:pPr>
        <w:tabs>
          <w:tab w:val="left" w:pos="504"/>
        </w:tabs>
        <w:spacing w:after="240" w:line="240" w:lineRule="auto"/>
        <w:ind w:left="504" w:hanging="504"/>
        <w:jc w:val="both"/>
        <w:rPr>
          <w:rFonts w:ascii="Times New Roman" w:eastAsia="DengXian" w:hAnsi="Times New Roman" w:cs="Times New Roman"/>
          <w:sz w:val="24"/>
        </w:rPr>
      </w:pPr>
      <w:r w:rsidRPr="008643B5">
        <w:rPr>
          <w:rFonts w:ascii="Times New Roman" w:eastAsia="DengXian" w:hAnsi="Times New Roman" w:cs="Times New Roman"/>
          <w:sz w:val="24"/>
        </w:rPr>
        <w:t>135.</w:t>
      </w:r>
      <w:r w:rsidRPr="008643B5">
        <w:rPr>
          <w:rFonts w:ascii="Times New Roman" w:eastAsia="DengXian" w:hAnsi="Times New Roman" w:cs="Times New Roman"/>
          <w:sz w:val="24"/>
        </w:rPr>
        <w:tab/>
      </w:r>
      <w:proofErr w:type="spellStart"/>
      <w:r w:rsidRPr="008643B5">
        <w:rPr>
          <w:rFonts w:ascii="Times New Roman" w:eastAsia="DengXian" w:hAnsi="Times New Roman" w:cs="Times New Roman"/>
          <w:sz w:val="24"/>
        </w:rPr>
        <w:t>Baiguera</w:t>
      </w:r>
      <w:proofErr w:type="spellEnd"/>
      <w:r w:rsidRPr="008643B5">
        <w:rPr>
          <w:rFonts w:ascii="Times New Roman" w:eastAsia="DengXian" w:hAnsi="Times New Roman" w:cs="Times New Roman"/>
          <w:sz w:val="24"/>
        </w:rPr>
        <w:t xml:space="preserve"> S, </w:t>
      </w:r>
      <w:proofErr w:type="spellStart"/>
      <w:r w:rsidRPr="008643B5">
        <w:rPr>
          <w:rFonts w:ascii="Times New Roman" w:eastAsia="DengXian" w:hAnsi="Times New Roman" w:cs="Times New Roman"/>
          <w:sz w:val="24"/>
        </w:rPr>
        <w:t>Ribatti</w:t>
      </w:r>
      <w:proofErr w:type="spellEnd"/>
      <w:r w:rsidRPr="008643B5">
        <w:rPr>
          <w:rFonts w:ascii="Times New Roman" w:eastAsia="DengXian" w:hAnsi="Times New Roman" w:cs="Times New Roman"/>
          <w:sz w:val="24"/>
        </w:rPr>
        <w:t xml:space="preserve"> D. </w:t>
      </w:r>
      <w:proofErr w:type="spellStart"/>
      <w:r w:rsidRPr="008643B5">
        <w:rPr>
          <w:rFonts w:ascii="Times New Roman" w:eastAsia="DengXian" w:hAnsi="Times New Roman" w:cs="Times New Roman"/>
          <w:sz w:val="24"/>
        </w:rPr>
        <w:t>Endothelialization</w:t>
      </w:r>
      <w:proofErr w:type="spellEnd"/>
      <w:r w:rsidRPr="008643B5">
        <w:rPr>
          <w:rFonts w:ascii="Times New Roman" w:eastAsia="DengXian" w:hAnsi="Times New Roman" w:cs="Times New Roman"/>
          <w:sz w:val="24"/>
        </w:rPr>
        <w:t xml:space="preserve"> approaches for viable engineered tissues. </w:t>
      </w:r>
      <w:r w:rsidRPr="008643B5">
        <w:rPr>
          <w:rFonts w:ascii="Times New Roman" w:eastAsia="DengXian" w:hAnsi="Times New Roman" w:cs="Times New Roman"/>
          <w:i/>
          <w:iCs/>
          <w:sz w:val="24"/>
        </w:rPr>
        <w:t>Angiogenesis</w:t>
      </w:r>
      <w:r w:rsidRPr="008643B5">
        <w:rPr>
          <w:rFonts w:ascii="Times New Roman" w:eastAsia="DengXian" w:hAnsi="Times New Roman" w:cs="Times New Roman"/>
          <w:sz w:val="24"/>
        </w:rPr>
        <w:t>. 2013;16(1):1-14. doi:10.1007/s10456-012-9307-8</w:t>
      </w:r>
    </w:p>
    <w:p w14:paraId="1845F2BF" w14:textId="7F4E3B2E" w:rsidR="008643B5" w:rsidRPr="008643B5" w:rsidRDefault="008643B5" w:rsidP="008643B5">
      <w:pPr>
        <w:tabs>
          <w:tab w:val="left" w:pos="504"/>
        </w:tabs>
        <w:spacing w:after="240" w:line="240" w:lineRule="auto"/>
        <w:ind w:left="504" w:hanging="504"/>
        <w:jc w:val="both"/>
        <w:rPr>
          <w:rFonts w:ascii="Times New Roman" w:eastAsia="DengXian" w:hAnsi="Times New Roman" w:cs="Times New Roman"/>
          <w:sz w:val="24"/>
        </w:rPr>
      </w:pPr>
      <w:r w:rsidRPr="008643B5">
        <w:rPr>
          <w:rFonts w:ascii="Times New Roman" w:eastAsia="DengXian" w:hAnsi="Times New Roman" w:cs="Times New Roman"/>
          <w:sz w:val="24"/>
        </w:rPr>
        <w:t>136.</w:t>
      </w:r>
      <w:r w:rsidRPr="008643B5">
        <w:rPr>
          <w:rFonts w:ascii="Times New Roman" w:eastAsia="DengXian" w:hAnsi="Times New Roman" w:cs="Times New Roman"/>
          <w:sz w:val="24"/>
        </w:rPr>
        <w:tab/>
        <w:t xml:space="preserve">Fuchs S, </w:t>
      </w:r>
      <w:proofErr w:type="spellStart"/>
      <w:r w:rsidRPr="008643B5">
        <w:rPr>
          <w:rFonts w:ascii="Times New Roman" w:eastAsia="DengXian" w:hAnsi="Times New Roman" w:cs="Times New Roman"/>
          <w:sz w:val="24"/>
        </w:rPr>
        <w:t>Ghanaati</w:t>
      </w:r>
      <w:proofErr w:type="spellEnd"/>
      <w:r w:rsidRPr="008643B5">
        <w:rPr>
          <w:rFonts w:ascii="Times New Roman" w:eastAsia="DengXian" w:hAnsi="Times New Roman" w:cs="Times New Roman"/>
          <w:sz w:val="24"/>
        </w:rPr>
        <w:t xml:space="preserve"> S, Orth C, et al. Contribution of outgrowth endothelial cells from human peripheral blood on in vivo </w:t>
      </w:r>
      <w:r w:rsidRPr="008643B5">
        <w:rPr>
          <w:rFonts w:ascii="Times New Roman" w:eastAsia="DengXian" w:hAnsi="Times New Roman" w:cs="Times New Roman"/>
          <w:sz w:val="24"/>
        </w:rPr>
        <w:t>vascularisation</w:t>
      </w:r>
      <w:r w:rsidRPr="008643B5">
        <w:rPr>
          <w:rFonts w:ascii="Times New Roman" w:eastAsia="DengXian" w:hAnsi="Times New Roman" w:cs="Times New Roman"/>
          <w:sz w:val="24"/>
        </w:rPr>
        <w:t xml:space="preserve"> of bone tissue engineered constructs based on starch polycaprolactone scaffolds. </w:t>
      </w:r>
      <w:r w:rsidRPr="008643B5">
        <w:rPr>
          <w:rFonts w:ascii="Times New Roman" w:eastAsia="DengXian" w:hAnsi="Times New Roman" w:cs="Times New Roman"/>
          <w:i/>
          <w:iCs/>
          <w:sz w:val="24"/>
        </w:rPr>
        <w:t>Biomaterials</w:t>
      </w:r>
      <w:r w:rsidRPr="008643B5">
        <w:rPr>
          <w:rFonts w:ascii="Times New Roman" w:eastAsia="DengXian" w:hAnsi="Times New Roman" w:cs="Times New Roman"/>
          <w:sz w:val="24"/>
        </w:rPr>
        <w:t>. 2009;30(4):526-534. doi:10.1016/j.biomaterials.2008.09.058</w:t>
      </w:r>
    </w:p>
    <w:p w14:paraId="4E7E42DB" w14:textId="77777777" w:rsidR="008643B5" w:rsidRPr="008643B5" w:rsidRDefault="008643B5" w:rsidP="008643B5">
      <w:pPr>
        <w:tabs>
          <w:tab w:val="left" w:pos="504"/>
        </w:tabs>
        <w:spacing w:after="240" w:line="240" w:lineRule="auto"/>
        <w:ind w:left="504" w:hanging="504"/>
        <w:jc w:val="both"/>
        <w:rPr>
          <w:rFonts w:ascii="Times New Roman" w:eastAsia="DengXian" w:hAnsi="Times New Roman" w:cs="Times New Roman"/>
          <w:sz w:val="24"/>
        </w:rPr>
      </w:pPr>
      <w:r w:rsidRPr="008643B5">
        <w:rPr>
          <w:rFonts w:ascii="Times New Roman" w:eastAsia="DengXian" w:hAnsi="Times New Roman" w:cs="Times New Roman"/>
          <w:sz w:val="24"/>
        </w:rPr>
        <w:t>137.</w:t>
      </w:r>
      <w:r w:rsidRPr="008643B5">
        <w:rPr>
          <w:rFonts w:ascii="Times New Roman" w:eastAsia="DengXian" w:hAnsi="Times New Roman" w:cs="Times New Roman"/>
          <w:sz w:val="24"/>
        </w:rPr>
        <w:tab/>
      </w:r>
      <w:proofErr w:type="spellStart"/>
      <w:r w:rsidRPr="008643B5">
        <w:rPr>
          <w:rFonts w:ascii="Times New Roman" w:eastAsia="DengXian" w:hAnsi="Times New Roman" w:cs="Times New Roman"/>
          <w:sz w:val="24"/>
        </w:rPr>
        <w:t>Plikus</w:t>
      </w:r>
      <w:proofErr w:type="spellEnd"/>
      <w:r w:rsidRPr="008643B5">
        <w:rPr>
          <w:rFonts w:ascii="Times New Roman" w:eastAsia="DengXian" w:hAnsi="Times New Roman" w:cs="Times New Roman"/>
          <w:sz w:val="24"/>
        </w:rPr>
        <w:t xml:space="preserve"> MV, Wang X, Sinha S, et al. Fibroblasts: origins, definitions, and functions in health and disease. </w:t>
      </w:r>
      <w:r w:rsidRPr="008643B5">
        <w:rPr>
          <w:rFonts w:ascii="Times New Roman" w:eastAsia="DengXian" w:hAnsi="Times New Roman" w:cs="Times New Roman"/>
          <w:i/>
          <w:iCs/>
          <w:sz w:val="24"/>
        </w:rPr>
        <w:t>Cell</w:t>
      </w:r>
      <w:r w:rsidRPr="008643B5">
        <w:rPr>
          <w:rFonts w:ascii="Times New Roman" w:eastAsia="DengXian" w:hAnsi="Times New Roman" w:cs="Times New Roman"/>
          <w:sz w:val="24"/>
        </w:rPr>
        <w:t>. 2021;184(15):3852-3872. doi:10.1016/j.cell.2021.06.024</w:t>
      </w:r>
    </w:p>
    <w:p w14:paraId="5CD7B19C" w14:textId="1D884900" w:rsidR="008643B5" w:rsidRPr="008643B5" w:rsidRDefault="008643B5" w:rsidP="008643B5">
      <w:pPr>
        <w:tabs>
          <w:tab w:val="left" w:pos="504"/>
        </w:tabs>
        <w:spacing w:after="240" w:line="240" w:lineRule="auto"/>
        <w:ind w:left="504" w:hanging="504"/>
        <w:jc w:val="both"/>
        <w:rPr>
          <w:rFonts w:ascii="Times New Roman" w:eastAsia="DengXian" w:hAnsi="Times New Roman" w:cs="Times New Roman"/>
          <w:sz w:val="24"/>
        </w:rPr>
      </w:pPr>
      <w:r w:rsidRPr="008643B5">
        <w:rPr>
          <w:rFonts w:ascii="Times New Roman" w:eastAsia="DengXian" w:hAnsi="Times New Roman" w:cs="Times New Roman"/>
          <w:sz w:val="24"/>
        </w:rPr>
        <w:t>138.</w:t>
      </w:r>
      <w:r w:rsidRPr="008643B5">
        <w:rPr>
          <w:rFonts w:ascii="Times New Roman" w:eastAsia="DengXian" w:hAnsi="Times New Roman" w:cs="Times New Roman"/>
          <w:sz w:val="24"/>
        </w:rPr>
        <w:tab/>
        <w:t xml:space="preserve">Costa-Almeida R, Gomez-Lazaro M, Ramalho C, Granja PL, Soares R, Guerreiro SG. Fibroblast-Endothelial Partners for </w:t>
      </w:r>
      <w:r w:rsidRPr="008643B5">
        <w:rPr>
          <w:rFonts w:ascii="Times New Roman" w:eastAsia="DengXian" w:hAnsi="Times New Roman" w:cs="Times New Roman"/>
          <w:sz w:val="24"/>
        </w:rPr>
        <w:t>Vascularisation</w:t>
      </w:r>
      <w:r w:rsidRPr="008643B5">
        <w:rPr>
          <w:rFonts w:ascii="Times New Roman" w:eastAsia="DengXian" w:hAnsi="Times New Roman" w:cs="Times New Roman"/>
          <w:sz w:val="24"/>
        </w:rPr>
        <w:t xml:space="preserve"> Strategies in Tissue Engineering. </w:t>
      </w:r>
      <w:r w:rsidRPr="008643B5">
        <w:rPr>
          <w:rFonts w:ascii="Times New Roman" w:eastAsia="DengXian" w:hAnsi="Times New Roman" w:cs="Times New Roman"/>
          <w:i/>
          <w:iCs/>
          <w:sz w:val="24"/>
        </w:rPr>
        <w:t>Tissue Eng Part A</w:t>
      </w:r>
      <w:r w:rsidRPr="008643B5">
        <w:rPr>
          <w:rFonts w:ascii="Times New Roman" w:eastAsia="DengXian" w:hAnsi="Times New Roman" w:cs="Times New Roman"/>
          <w:sz w:val="24"/>
        </w:rPr>
        <w:t>. 2015;21(5-6):1055-1065. doi:10.1089/ten.tea.2014.0443</w:t>
      </w:r>
    </w:p>
    <w:p w14:paraId="59C596A5" w14:textId="77777777" w:rsidR="008643B5" w:rsidRPr="008643B5" w:rsidRDefault="008643B5" w:rsidP="008643B5">
      <w:pPr>
        <w:tabs>
          <w:tab w:val="left" w:pos="504"/>
        </w:tabs>
        <w:spacing w:after="240" w:line="240" w:lineRule="auto"/>
        <w:ind w:left="504" w:hanging="504"/>
        <w:jc w:val="both"/>
        <w:rPr>
          <w:rFonts w:ascii="Times New Roman" w:eastAsia="DengXian" w:hAnsi="Times New Roman" w:cs="Times New Roman"/>
          <w:sz w:val="24"/>
        </w:rPr>
      </w:pPr>
      <w:r w:rsidRPr="008643B5">
        <w:rPr>
          <w:rFonts w:ascii="Times New Roman" w:eastAsia="DengXian" w:hAnsi="Times New Roman" w:cs="Times New Roman"/>
          <w:sz w:val="24"/>
        </w:rPr>
        <w:t>139.</w:t>
      </w:r>
      <w:r w:rsidRPr="008643B5">
        <w:rPr>
          <w:rFonts w:ascii="Times New Roman" w:eastAsia="DengXian" w:hAnsi="Times New Roman" w:cs="Times New Roman"/>
          <w:sz w:val="24"/>
        </w:rPr>
        <w:tab/>
        <w:t xml:space="preserve">Wolberg AS. Fibrinogen and fibrin: synthesis, structure, and function in health and disease. </w:t>
      </w:r>
      <w:r w:rsidRPr="008643B5">
        <w:rPr>
          <w:rFonts w:ascii="Times New Roman" w:eastAsia="DengXian" w:hAnsi="Times New Roman" w:cs="Times New Roman"/>
          <w:i/>
          <w:iCs/>
          <w:sz w:val="24"/>
        </w:rPr>
        <w:t xml:space="preserve">J </w:t>
      </w:r>
      <w:proofErr w:type="spellStart"/>
      <w:r w:rsidRPr="008643B5">
        <w:rPr>
          <w:rFonts w:ascii="Times New Roman" w:eastAsia="DengXian" w:hAnsi="Times New Roman" w:cs="Times New Roman"/>
          <w:i/>
          <w:iCs/>
          <w:sz w:val="24"/>
        </w:rPr>
        <w:t>Thromb</w:t>
      </w:r>
      <w:proofErr w:type="spellEnd"/>
      <w:r w:rsidRPr="008643B5">
        <w:rPr>
          <w:rFonts w:ascii="Times New Roman" w:eastAsia="DengXian" w:hAnsi="Times New Roman" w:cs="Times New Roman"/>
          <w:i/>
          <w:iCs/>
          <w:sz w:val="24"/>
        </w:rPr>
        <w:t xml:space="preserve"> </w:t>
      </w:r>
      <w:proofErr w:type="spellStart"/>
      <w:r w:rsidRPr="008643B5">
        <w:rPr>
          <w:rFonts w:ascii="Times New Roman" w:eastAsia="DengXian" w:hAnsi="Times New Roman" w:cs="Times New Roman"/>
          <w:i/>
          <w:iCs/>
          <w:sz w:val="24"/>
        </w:rPr>
        <w:t>Haemost</w:t>
      </w:r>
      <w:proofErr w:type="spellEnd"/>
      <w:r w:rsidRPr="008643B5">
        <w:rPr>
          <w:rFonts w:ascii="Times New Roman" w:eastAsia="DengXian" w:hAnsi="Times New Roman" w:cs="Times New Roman"/>
          <w:sz w:val="24"/>
        </w:rPr>
        <w:t>. 2023;21(11):3005-3015. doi:10.1016/j.jtha.2023.08.014</w:t>
      </w:r>
    </w:p>
    <w:p w14:paraId="0C312424" w14:textId="77777777" w:rsidR="008643B5" w:rsidRPr="008643B5" w:rsidRDefault="008643B5" w:rsidP="008643B5">
      <w:pPr>
        <w:tabs>
          <w:tab w:val="left" w:pos="504"/>
        </w:tabs>
        <w:spacing w:after="240" w:line="240" w:lineRule="auto"/>
        <w:ind w:left="504" w:hanging="504"/>
        <w:jc w:val="both"/>
        <w:rPr>
          <w:rFonts w:ascii="Times New Roman" w:eastAsia="DengXian" w:hAnsi="Times New Roman" w:cs="Times New Roman"/>
          <w:sz w:val="24"/>
        </w:rPr>
      </w:pPr>
      <w:r w:rsidRPr="008643B5">
        <w:rPr>
          <w:rFonts w:ascii="Times New Roman" w:eastAsia="DengXian" w:hAnsi="Times New Roman" w:cs="Times New Roman"/>
          <w:sz w:val="24"/>
        </w:rPr>
        <w:t>140.</w:t>
      </w:r>
      <w:r w:rsidRPr="008643B5">
        <w:rPr>
          <w:rFonts w:ascii="Times New Roman" w:eastAsia="DengXian" w:hAnsi="Times New Roman" w:cs="Times New Roman"/>
          <w:sz w:val="24"/>
        </w:rPr>
        <w:tab/>
        <w:t xml:space="preserve">Weisel JW, Litvinov RI. Fibrin Formation, Structure and Properties. In: Parry DAD, Squire JM, eds. </w:t>
      </w:r>
      <w:r w:rsidRPr="008643B5">
        <w:rPr>
          <w:rFonts w:ascii="Times New Roman" w:eastAsia="DengXian" w:hAnsi="Times New Roman" w:cs="Times New Roman"/>
          <w:i/>
          <w:iCs/>
          <w:sz w:val="24"/>
        </w:rPr>
        <w:t>Fibrous Proteins: Structures and Mechanisms</w:t>
      </w:r>
      <w:r w:rsidRPr="008643B5">
        <w:rPr>
          <w:rFonts w:ascii="Times New Roman" w:eastAsia="DengXian" w:hAnsi="Times New Roman" w:cs="Times New Roman"/>
          <w:sz w:val="24"/>
        </w:rPr>
        <w:t>. Springer International Publishing; 2017:405-456. doi:10.1007/978-3-319-49674-0_13</w:t>
      </w:r>
    </w:p>
    <w:p w14:paraId="544437A4" w14:textId="77777777" w:rsidR="008643B5" w:rsidRPr="008643B5" w:rsidRDefault="008643B5" w:rsidP="008643B5">
      <w:pPr>
        <w:tabs>
          <w:tab w:val="left" w:pos="504"/>
        </w:tabs>
        <w:spacing w:after="240" w:line="240" w:lineRule="auto"/>
        <w:ind w:left="504" w:hanging="504"/>
        <w:jc w:val="both"/>
        <w:rPr>
          <w:rFonts w:ascii="Times New Roman" w:eastAsia="DengXian" w:hAnsi="Times New Roman" w:cs="Times New Roman"/>
          <w:sz w:val="24"/>
        </w:rPr>
      </w:pPr>
      <w:r w:rsidRPr="008643B5">
        <w:rPr>
          <w:rFonts w:ascii="Times New Roman" w:eastAsia="DengXian" w:hAnsi="Times New Roman" w:cs="Times New Roman"/>
          <w:sz w:val="24"/>
        </w:rPr>
        <w:t>141.</w:t>
      </w:r>
      <w:r w:rsidRPr="008643B5">
        <w:rPr>
          <w:rFonts w:ascii="Times New Roman" w:eastAsia="DengXian" w:hAnsi="Times New Roman" w:cs="Times New Roman"/>
          <w:sz w:val="24"/>
        </w:rPr>
        <w:tab/>
        <w:t xml:space="preserve">Pereira M, Rybarczyk BJ, </w:t>
      </w:r>
      <w:proofErr w:type="spellStart"/>
      <w:r w:rsidRPr="008643B5">
        <w:rPr>
          <w:rFonts w:ascii="Times New Roman" w:eastAsia="DengXian" w:hAnsi="Times New Roman" w:cs="Times New Roman"/>
          <w:sz w:val="24"/>
        </w:rPr>
        <w:t>Odrljin</w:t>
      </w:r>
      <w:proofErr w:type="spellEnd"/>
      <w:r w:rsidRPr="008643B5">
        <w:rPr>
          <w:rFonts w:ascii="Times New Roman" w:eastAsia="DengXian" w:hAnsi="Times New Roman" w:cs="Times New Roman"/>
          <w:sz w:val="24"/>
        </w:rPr>
        <w:t xml:space="preserve"> TM, Hocking DC, Sottile J, Simpson-</w:t>
      </w:r>
      <w:proofErr w:type="spellStart"/>
      <w:r w:rsidRPr="008643B5">
        <w:rPr>
          <w:rFonts w:ascii="Times New Roman" w:eastAsia="DengXian" w:hAnsi="Times New Roman" w:cs="Times New Roman"/>
          <w:sz w:val="24"/>
        </w:rPr>
        <w:t>Haidaris</w:t>
      </w:r>
      <w:proofErr w:type="spellEnd"/>
      <w:r w:rsidRPr="008643B5">
        <w:rPr>
          <w:rFonts w:ascii="Times New Roman" w:eastAsia="DengXian" w:hAnsi="Times New Roman" w:cs="Times New Roman"/>
          <w:sz w:val="24"/>
        </w:rPr>
        <w:t xml:space="preserve"> PJ. The incorporation of fibrinogen into extracellular matrix is dependent on active assembly of a fibronectin matrix. </w:t>
      </w:r>
      <w:r w:rsidRPr="008643B5">
        <w:rPr>
          <w:rFonts w:ascii="Times New Roman" w:eastAsia="DengXian" w:hAnsi="Times New Roman" w:cs="Times New Roman"/>
          <w:i/>
          <w:iCs/>
          <w:sz w:val="24"/>
        </w:rPr>
        <w:t>J Cell Sci</w:t>
      </w:r>
      <w:r w:rsidRPr="008643B5">
        <w:rPr>
          <w:rFonts w:ascii="Times New Roman" w:eastAsia="DengXian" w:hAnsi="Times New Roman" w:cs="Times New Roman"/>
          <w:sz w:val="24"/>
        </w:rPr>
        <w:t>. 2002;115(3):609-617. doi:10.1242/jcs.115.3.609</w:t>
      </w:r>
    </w:p>
    <w:p w14:paraId="5817821E" w14:textId="77777777" w:rsidR="008643B5" w:rsidRPr="008643B5" w:rsidRDefault="008643B5" w:rsidP="008643B5">
      <w:pPr>
        <w:tabs>
          <w:tab w:val="left" w:pos="504"/>
        </w:tabs>
        <w:spacing w:after="240" w:line="240" w:lineRule="auto"/>
        <w:ind w:left="504" w:hanging="504"/>
        <w:jc w:val="both"/>
        <w:rPr>
          <w:rFonts w:ascii="Times New Roman" w:eastAsia="DengXian" w:hAnsi="Times New Roman" w:cs="Times New Roman"/>
          <w:sz w:val="24"/>
        </w:rPr>
      </w:pPr>
      <w:r w:rsidRPr="008643B5">
        <w:rPr>
          <w:rFonts w:ascii="Times New Roman" w:eastAsia="DengXian" w:hAnsi="Times New Roman" w:cs="Times New Roman"/>
          <w:sz w:val="24"/>
        </w:rPr>
        <w:t>142.</w:t>
      </w:r>
      <w:r w:rsidRPr="008643B5">
        <w:rPr>
          <w:rFonts w:ascii="Times New Roman" w:eastAsia="DengXian" w:hAnsi="Times New Roman" w:cs="Times New Roman"/>
          <w:sz w:val="24"/>
        </w:rPr>
        <w:tab/>
        <w:t xml:space="preserve">Vilar R, Fish RJ, Casini A, </w:t>
      </w:r>
      <w:proofErr w:type="spellStart"/>
      <w:r w:rsidRPr="008643B5">
        <w:rPr>
          <w:rFonts w:ascii="Times New Roman" w:eastAsia="DengXian" w:hAnsi="Times New Roman" w:cs="Times New Roman"/>
          <w:sz w:val="24"/>
        </w:rPr>
        <w:t>Neerman-Arbez</w:t>
      </w:r>
      <w:proofErr w:type="spellEnd"/>
      <w:r w:rsidRPr="008643B5">
        <w:rPr>
          <w:rFonts w:ascii="Times New Roman" w:eastAsia="DengXian" w:hAnsi="Times New Roman" w:cs="Times New Roman"/>
          <w:sz w:val="24"/>
        </w:rPr>
        <w:t xml:space="preserve"> M. Fibrin(</w:t>
      </w:r>
      <w:proofErr w:type="spellStart"/>
      <w:r w:rsidRPr="008643B5">
        <w:rPr>
          <w:rFonts w:ascii="Times New Roman" w:eastAsia="DengXian" w:hAnsi="Times New Roman" w:cs="Times New Roman"/>
          <w:sz w:val="24"/>
        </w:rPr>
        <w:t>ogen</w:t>
      </w:r>
      <w:proofErr w:type="spellEnd"/>
      <w:r w:rsidRPr="008643B5">
        <w:rPr>
          <w:rFonts w:ascii="Times New Roman" w:eastAsia="DengXian" w:hAnsi="Times New Roman" w:cs="Times New Roman"/>
          <w:sz w:val="24"/>
        </w:rPr>
        <w:t xml:space="preserve">) in human disease: both friend and foe. </w:t>
      </w:r>
      <w:proofErr w:type="spellStart"/>
      <w:r w:rsidRPr="008643B5">
        <w:rPr>
          <w:rFonts w:ascii="Times New Roman" w:eastAsia="DengXian" w:hAnsi="Times New Roman" w:cs="Times New Roman"/>
          <w:i/>
          <w:iCs/>
          <w:sz w:val="24"/>
        </w:rPr>
        <w:t>Haematologica</w:t>
      </w:r>
      <w:proofErr w:type="spellEnd"/>
      <w:r w:rsidRPr="008643B5">
        <w:rPr>
          <w:rFonts w:ascii="Times New Roman" w:eastAsia="DengXian" w:hAnsi="Times New Roman" w:cs="Times New Roman"/>
          <w:sz w:val="24"/>
        </w:rPr>
        <w:t>. 2020;105(2):284-296. doi:10.3324/haematol.2019.236901</w:t>
      </w:r>
    </w:p>
    <w:p w14:paraId="18E79630" w14:textId="1798E1F5" w:rsidR="008643B5" w:rsidRPr="008643B5" w:rsidRDefault="008643B5" w:rsidP="008643B5">
      <w:pPr>
        <w:tabs>
          <w:tab w:val="left" w:pos="504"/>
        </w:tabs>
        <w:spacing w:after="240" w:line="240" w:lineRule="auto"/>
        <w:ind w:left="504" w:hanging="504"/>
        <w:jc w:val="both"/>
        <w:rPr>
          <w:rFonts w:ascii="Times New Roman" w:eastAsia="DengXian" w:hAnsi="Times New Roman" w:cs="Times New Roman"/>
          <w:sz w:val="24"/>
        </w:rPr>
      </w:pPr>
      <w:r w:rsidRPr="008643B5">
        <w:rPr>
          <w:rFonts w:ascii="Times New Roman" w:eastAsia="DengXian" w:hAnsi="Times New Roman" w:cs="Times New Roman"/>
          <w:sz w:val="24"/>
        </w:rPr>
        <w:t>143.</w:t>
      </w:r>
      <w:r w:rsidRPr="008643B5">
        <w:rPr>
          <w:rFonts w:ascii="Times New Roman" w:eastAsia="DengXian" w:hAnsi="Times New Roman" w:cs="Times New Roman"/>
          <w:sz w:val="24"/>
        </w:rPr>
        <w:tab/>
        <w:t xml:space="preserve">Ceccarelli J, Putnam AJ. Sculpting the blank slate: how fibrin’s support of </w:t>
      </w:r>
      <w:r w:rsidRPr="008643B5">
        <w:rPr>
          <w:rFonts w:ascii="Times New Roman" w:eastAsia="DengXian" w:hAnsi="Times New Roman" w:cs="Times New Roman"/>
          <w:sz w:val="24"/>
        </w:rPr>
        <w:t>vascularisation</w:t>
      </w:r>
      <w:r w:rsidRPr="008643B5">
        <w:rPr>
          <w:rFonts w:ascii="Times New Roman" w:eastAsia="DengXian" w:hAnsi="Times New Roman" w:cs="Times New Roman"/>
          <w:sz w:val="24"/>
        </w:rPr>
        <w:t xml:space="preserve"> can inspire biomaterial design. </w:t>
      </w:r>
      <w:r w:rsidRPr="008643B5">
        <w:rPr>
          <w:rFonts w:ascii="Times New Roman" w:eastAsia="DengXian" w:hAnsi="Times New Roman" w:cs="Times New Roman"/>
          <w:i/>
          <w:iCs/>
          <w:sz w:val="24"/>
        </w:rPr>
        <w:t xml:space="preserve">Acta </w:t>
      </w:r>
      <w:proofErr w:type="spellStart"/>
      <w:r w:rsidRPr="008643B5">
        <w:rPr>
          <w:rFonts w:ascii="Times New Roman" w:eastAsia="DengXian" w:hAnsi="Times New Roman" w:cs="Times New Roman"/>
          <w:i/>
          <w:iCs/>
          <w:sz w:val="24"/>
        </w:rPr>
        <w:t>Biomater</w:t>
      </w:r>
      <w:proofErr w:type="spellEnd"/>
      <w:r w:rsidRPr="008643B5">
        <w:rPr>
          <w:rFonts w:ascii="Times New Roman" w:eastAsia="DengXian" w:hAnsi="Times New Roman" w:cs="Times New Roman"/>
          <w:sz w:val="24"/>
        </w:rPr>
        <w:t>. 2014;10(4):1515-1523. doi:10.1016/j.actbio.2013.07.043</w:t>
      </w:r>
    </w:p>
    <w:p w14:paraId="07796863" w14:textId="487A1212" w:rsidR="008643B5" w:rsidRPr="008643B5" w:rsidRDefault="008643B5" w:rsidP="008643B5">
      <w:pPr>
        <w:tabs>
          <w:tab w:val="left" w:pos="504"/>
        </w:tabs>
        <w:spacing w:after="240" w:line="240" w:lineRule="auto"/>
        <w:ind w:left="504" w:hanging="504"/>
        <w:jc w:val="both"/>
        <w:rPr>
          <w:rFonts w:ascii="Times New Roman" w:eastAsia="DengXian" w:hAnsi="Times New Roman" w:cs="Times New Roman"/>
          <w:sz w:val="24"/>
        </w:rPr>
      </w:pPr>
      <w:r w:rsidRPr="008643B5">
        <w:rPr>
          <w:rFonts w:ascii="Times New Roman" w:eastAsia="DengXian" w:hAnsi="Times New Roman" w:cs="Times New Roman"/>
          <w:sz w:val="24"/>
        </w:rPr>
        <w:t>144.</w:t>
      </w:r>
      <w:r w:rsidRPr="008643B5">
        <w:rPr>
          <w:rFonts w:ascii="Times New Roman" w:eastAsia="DengXian" w:hAnsi="Times New Roman" w:cs="Times New Roman"/>
          <w:sz w:val="24"/>
        </w:rPr>
        <w:tab/>
      </w:r>
      <w:proofErr w:type="spellStart"/>
      <w:r w:rsidR="00BD46EB" w:rsidRPr="00BD46EB">
        <w:rPr>
          <w:rFonts w:ascii="Times New Roman" w:eastAsia="DengXian" w:hAnsi="Times New Roman" w:cs="Times New Roman"/>
          <w:sz w:val="24"/>
        </w:rPr>
        <w:t>Melincovici</w:t>
      </w:r>
      <w:proofErr w:type="spellEnd"/>
      <w:r w:rsidR="00BD46EB" w:rsidRPr="00BD46EB">
        <w:rPr>
          <w:rFonts w:ascii="Times New Roman" w:eastAsia="DengXian" w:hAnsi="Times New Roman" w:cs="Times New Roman"/>
          <w:sz w:val="24"/>
        </w:rPr>
        <w:t xml:space="preserve"> CS, </w:t>
      </w:r>
      <w:proofErr w:type="spellStart"/>
      <w:r w:rsidR="00BD46EB" w:rsidRPr="00BD46EB">
        <w:rPr>
          <w:rFonts w:ascii="Times New Roman" w:eastAsia="DengXian" w:hAnsi="Times New Roman" w:cs="Times New Roman"/>
          <w:sz w:val="24"/>
        </w:rPr>
        <w:t>Boşca</w:t>
      </w:r>
      <w:proofErr w:type="spellEnd"/>
      <w:r w:rsidR="00BD46EB" w:rsidRPr="00BD46EB">
        <w:rPr>
          <w:rFonts w:ascii="Times New Roman" w:eastAsia="DengXian" w:hAnsi="Times New Roman" w:cs="Times New Roman"/>
          <w:sz w:val="24"/>
        </w:rPr>
        <w:t xml:space="preserve"> AB, </w:t>
      </w:r>
      <w:proofErr w:type="spellStart"/>
      <w:r w:rsidR="00BD46EB" w:rsidRPr="00BD46EB">
        <w:rPr>
          <w:rFonts w:ascii="Times New Roman" w:eastAsia="DengXian" w:hAnsi="Times New Roman" w:cs="Times New Roman"/>
          <w:sz w:val="24"/>
        </w:rPr>
        <w:t>Şuşman</w:t>
      </w:r>
      <w:proofErr w:type="spellEnd"/>
      <w:r w:rsidR="00BD46EB" w:rsidRPr="00BD46EB">
        <w:rPr>
          <w:rFonts w:ascii="Times New Roman" w:eastAsia="DengXian" w:hAnsi="Times New Roman" w:cs="Times New Roman"/>
          <w:sz w:val="24"/>
        </w:rPr>
        <w:t xml:space="preserve"> S, et al. Vascular endothelial growth factor (VEGF) - key factor in normal and pathological angiogenesis. Rom J </w:t>
      </w:r>
      <w:proofErr w:type="spellStart"/>
      <w:r w:rsidR="00BD46EB" w:rsidRPr="00BD46EB">
        <w:rPr>
          <w:rFonts w:ascii="Times New Roman" w:eastAsia="DengXian" w:hAnsi="Times New Roman" w:cs="Times New Roman"/>
          <w:sz w:val="24"/>
        </w:rPr>
        <w:t>Morphol</w:t>
      </w:r>
      <w:proofErr w:type="spellEnd"/>
      <w:r w:rsidR="00BD46EB" w:rsidRPr="00BD46EB">
        <w:rPr>
          <w:rFonts w:ascii="Times New Roman" w:eastAsia="DengXian" w:hAnsi="Times New Roman" w:cs="Times New Roman"/>
          <w:sz w:val="24"/>
        </w:rPr>
        <w:t xml:space="preserve"> </w:t>
      </w:r>
      <w:proofErr w:type="spellStart"/>
      <w:r w:rsidR="00BD46EB" w:rsidRPr="00BD46EB">
        <w:rPr>
          <w:rFonts w:ascii="Times New Roman" w:eastAsia="DengXian" w:hAnsi="Times New Roman" w:cs="Times New Roman"/>
          <w:sz w:val="24"/>
        </w:rPr>
        <w:t>Embryol</w:t>
      </w:r>
      <w:proofErr w:type="spellEnd"/>
      <w:r w:rsidR="00BD46EB" w:rsidRPr="00BD46EB">
        <w:rPr>
          <w:rFonts w:ascii="Times New Roman" w:eastAsia="DengXian" w:hAnsi="Times New Roman" w:cs="Times New Roman"/>
          <w:sz w:val="24"/>
        </w:rPr>
        <w:t>. 2018;59(2):455-467.</w:t>
      </w:r>
    </w:p>
    <w:p w14:paraId="531BC4BD" w14:textId="77777777" w:rsidR="008643B5" w:rsidRPr="008643B5" w:rsidRDefault="008643B5">
      <w:pPr>
        <w:rPr>
          <w:rFonts w:hint="eastAsia"/>
          <w:lang w:val="en-US"/>
        </w:rPr>
      </w:pPr>
    </w:p>
    <w:sectPr w:rsidR="008643B5" w:rsidRPr="008643B5">
      <w:pgSz w:w="11906" w:h="16838"/>
      <w:pgMar w:top="1417" w:right="1417" w:bottom="1134" w:left="141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D94"/>
    <w:rsid w:val="003A5081"/>
    <w:rsid w:val="007C6D94"/>
    <w:rsid w:val="008643B5"/>
    <w:rsid w:val="0089274C"/>
    <w:rsid w:val="009D5F69"/>
    <w:rsid w:val="00BD46EB"/>
    <w:rsid w:val="00D63D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FB31A5"/>
  <w15:chartTrackingRefBased/>
  <w15:docId w15:val="{71B6500C-E57B-4779-82D8-E584C3C6B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lang w:val="en-GB"/>
    </w:rPr>
  </w:style>
  <w:style w:type="paragraph" w:styleId="Heading1">
    <w:name w:val="heading 1"/>
    <w:basedOn w:val="Normal"/>
    <w:next w:val="Normal"/>
    <w:link w:val="Heading1Char"/>
    <w:uiPriority w:val="9"/>
    <w:qFormat/>
    <w:rsid w:val="007C6D9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7C6D9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7C6D9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7C6D94"/>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7C6D94"/>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7C6D94"/>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7C6D94"/>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7C6D94"/>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7C6D94"/>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6D9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7C6D9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7C6D94"/>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7C6D94"/>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7C6D94"/>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7C6D94"/>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7C6D94"/>
    <w:rPr>
      <w:rFonts w:cstheme="majorBidi"/>
      <w:b/>
      <w:bCs/>
      <w:color w:val="595959" w:themeColor="text1" w:themeTint="A6"/>
    </w:rPr>
  </w:style>
  <w:style w:type="character" w:customStyle="1" w:styleId="Heading8Char">
    <w:name w:val="Heading 8 Char"/>
    <w:basedOn w:val="DefaultParagraphFont"/>
    <w:link w:val="Heading8"/>
    <w:uiPriority w:val="9"/>
    <w:semiHidden/>
    <w:rsid w:val="007C6D94"/>
    <w:rPr>
      <w:rFonts w:cstheme="majorBidi"/>
      <w:color w:val="595959" w:themeColor="text1" w:themeTint="A6"/>
    </w:rPr>
  </w:style>
  <w:style w:type="character" w:customStyle="1" w:styleId="Heading9Char">
    <w:name w:val="Heading 9 Char"/>
    <w:basedOn w:val="DefaultParagraphFont"/>
    <w:link w:val="Heading9"/>
    <w:uiPriority w:val="9"/>
    <w:semiHidden/>
    <w:rsid w:val="007C6D94"/>
    <w:rPr>
      <w:rFonts w:eastAsiaTheme="majorEastAsia" w:cstheme="majorBidi"/>
      <w:color w:val="595959" w:themeColor="text1" w:themeTint="A6"/>
    </w:rPr>
  </w:style>
  <w:style w:type="paragraph" w:styleId="Title">
    <w:name w:val="Title"/>
    <w:basedOn w:val="Normal"/>
    <w:next w:val="Normal"/>
    <w:link w:val="TitleChar"/>
    <w:uiPriority w:val="10"/>
    <w:qFormat/>
    <w:rsid w:val="007C6D9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6D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6D9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6D9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C6D94"/>
    <w:pPr>
      <w:spacing w:before="160"/>
      <w:jc w:val="center"/>
    </w:pPr>
    <w:rPr>
      <w:i/>
      <w:iCs/>
      <w:color w:val="404040" w:themeColor="text1" w:themeTint="BF"/>
    </w:rPr>
  </w:style>
  <w:style w:type="character" w:customStyle="1" w:styleId="QuoteChar">
    <w:name w:val="Quote Char"/>
    <w:basedOn w:val="DefaultParagraphFont"/>
    <w:link w:val="Quote"/>
    <w:uiPriority w:val="29"/>
    <w:rsid w:val="007C6D94"/>
    <w:rPr>
      <w:i/>
      <w:iCs/>
      <w:color w:val="404040" w:themeColor="text1" w:themeTint="BF"/>
    </w:rPr>
  </w:style>
  <w:style w:type="paragraph" w:styleId="ListParagraph">
    <w:name w:val="List Paragraph"/>
    <w:basedOn w:val="Normal"/>
    <w:uiPriority w:val="34"/>
    <w:qFormat/>
    <w:rsid w:val="007C6D94"/>
    <w:pPr>
      <w:ind w:left="720"/>
      <w:contextualSpacing/>
    </w:pPr>
  </w:style>
  <w:style w:type="character" w:styleId="IntenseEmphasis">
    <w:name w:val="Intense Emphasis"/>
    <w:basedOn w:val="DefaultParagraphFont"/>
    <w:uiPriority w:val="21"/>
    <w:qFormat/>
    <w:rsid w:val="007C6D94"/>
    <w:rPr>
      <w:i/>
      <w:iCs/>
      <w:color w:val="0F4761" w:themeColor="accent1" w:themeShade="BF"/>
    </w:rPr>
  </w:style>
  <w:style w:type="paragraph" w:styleId="IntenseQuote">
    <w:name w:val="Intense Quote"/>
    <w:basedOn w:val="Normal"/>
    <w:next w:val="Normal"/>
    <w:link w:val="IntenseQuoteChar"/>
    <w:uiPriority w:val="30"/>
    <w:qFormat/>
    <w:rsid w:val="007C6D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6D94"/>
    <w:rPr>
      <w:i/>
      <w:iCs/>
      <w:color w:val="0F4761" w:themeColor="accent1" w:themeShade="BF"/>
    </w:rPr>
  </w:style>
  <w:style w:type="character" w:styleId="IntenseReference">
    <w:name w:val="Intense Reference"/>
    <w:basedOn w:val="DefaultParagraphFont"/>
    <w:uiPriority w:val="32"/>
    <w:qFormat/>
    <w:rsid w:val="007C6D94"/>
    <w:rPr>
      <w:b/>
      <w:bCs/>
      <w:smallCaps/>
      <w:color w:val="0F4761" w:themeColor="accent1" w:themeShade="BF"/>
      <w:spacing w:val="5"/>
    </w:rPr>
  </w:style>
  <w:style w:type="paragraph" w:styleId="Bibliography">
    <w:name w:val="Bibliography"/>
    <w:basedOn w:val="Normal"/>
    <w:next w:val="Normal"/>
    <w:uiPriority w:val="37"/>
    <w:semiHidden/>
    <w:unhideWhenUsed/>
    <w:rsid w:val="008643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675</Words>
  <Characters>96563</Characters>
  <Application>Microsoft Office Word</Application>
  <DocSecurity>0</DocSecurity>
  <Lines>1420</Lines>
  <Paragraphs>3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Rui</dc:creator>
  <cp:keywords/>
  <dc:description/>
  <cp:lastModifiedBy>Zhou, Rui</cp:lastModifiedBy>
  <cp:revision>38</cp:revision>
  <dcterms:created xsi:type="dcterms:W3CDTF">2025-02-27T09:34:00Z</dcterms:created>
  <dcterms:modified xsi:type="dcterms:W3CDTF">2025-02-27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de279f-c5b8-41d5-8aeb-7647be5ab32e</vt:lpwstr>
  </property>
</Properties>
</file>